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34465" w14:textId="73BB0754" w:rsidR="0083799D" w:rsidRPr="00154796" w:rsidRDefault="0083799D" w:rsidP="00154796">
      <w:pPr>
        <w:pStyle w:val="Heading1"/>
        <w:rPr>
          <w:sz w:val="56"/>
          <w:szCs w:val="56"/>
        </w:rPr>
      </w:pPr>
      <w:r w:rsidRPr="00154796">
        <w:rPr>
          <w:sz w:val="56"/>
          <w:szCs w:val="56"/>
        </w:rPr>
        <w:t>Excluded Studies Based on Inclusion Criteria</w:t>
      </w:r>
    </w:p>
    <w:p w14:paraId="69151D5F" w14:textId="0DB86137" w:rsidR="0083799D" w:rsidRDefault="0083799D" w:rsidP="0083799D"/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2409"/>
        <w:gridCol w:w="2835"/>
        <w:gridCol w:w="1418"/>
        <w:gridCol w:w="1134"/>
        <w:gridCol w:w="1331"/>
      </w:tblGrid>
      <w:tr w:rsidR="00315480" w:rsidRPr="00315480" w14:paraId="322E495D" w14:textId="77777777" w:rsidTr="00154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5FE0151F" w14:textId="77777777" w:rsidR="00315480" w:rsidRPr="00315480" w:rsidRDefault="00315480" w:rsidP="0031548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Title</w:t>
            </w:r>
          </w:p>
        </w:tc>
        <w:tc>
          <w:tcPr>
            <w:tcW w:w="2409" w:type="dxa"/>
            <w:hideMark/>
          </w:tcPr>
          <w:p w14:paraId="3297311C" w14:textId="77777777" w:rsidR="00315480" w:rsidRPr="00315480" w:rsidRDefault="00315480" w:rsidP="00315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tudy Authors</w:t>
            </w:r>
          </w:p>
        </w:tc>
        <w:tc>
          <w:tcPr>
            <w:tcW w:w="2835" w:type="dxa"/>
            <w:hideMark/>
          </w:tcPr>
          <w:p w14:paraId="6D43D9C2" w14:textId="77777777" w:rsidR="00315480" w:rsidRPr="00315480" w:rsidRDefault="00315480" w:rsidP="00315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Reference</w:t>
            </w:r>
          </w:p>
        </w:tc>
        <w:tc>
          <w:tcPr>
            <w:tcW w:w="1418" w:type="dxa"/>
            <w:hideMark/>
          </w:tcPr>
          <w:p w14:paraId="4D3118FD" w14:textId="77777777" w:rsidR="00315480" w:rsidRPr="00315480" w:rsidRDefault="00315480" w:rsidP="00315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ystematic Review or MA only</w:t>
            </w:r>
          </w:p>
        </w:tc>
        <w:tc>
          <w:tcPr>
            <w:tcW w:w="1134" w:type="dxa"/>
            <w:hideMark/>
          </w:tcPr>
          <w:p w14:paraId="6F986D96" w14:textId="765169B0" w:rsidR="00315480" w:rsidRPr="00315480" w:rsidRDefault="00315480" w:rsidP="00315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Hypo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glycemic agent</w:t>
            </w:r>
          </w:p>
        </w:tc>
        <w:tc>
          <w:tcPr>
            <w:tcW w:w="1331" w:type="dxa"/>
            <w:hideMark/>
          </w:tcPr>
          <w:p w14:paraId="45B0FEDD" w14:textId="77777777" w:rsidR="00315480" w:rsidRPr="00315480" w:rsidRDefault="00315480" w:rsidP="00315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T2DM</w:t>
            </w:r>
          </w:p>
        </w:tc>
      </w:tr>
      <w:tr w:rsidR="00315480" w:rsidRPr="00315480" w14:paraId="34710F08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6630BC8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A meta-analysis of rate ratios for nocturnal confirmed hypoglycaemia with insulin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egludec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vs. insulin glargine using different definitions for hypoglycaemia.</w:t>
            </w:r>
          </w:p>
        </w:tc>
        <w:tc>
          <w:tcPr>
            <w:tcW w:w="2409" w:type="dxa"/>
            <w:noWrap/>
            <w:hideMark/>
          </w:tcPr>
          <w:p w14:paraId="60C7E0DB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Heller S, Mathieu C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Kapu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Wolde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L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Zinma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B.</w:t>
            </w:r>
          </w:p>
        </w:tc>
        <w:tc>
          <w:tcPr>
            <w:tcW w:w="2835" w:type="dxa"/>
            <w:noWrap/>
            <w:hideMark/>
          </w:tcPr>
          <w:p w14:paraId="6F0A0C4B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iabet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ed. 2016 Apr;33(4):478-87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111/dme.13002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5 Dec 13.</w:t>
            </w:r>
          </w:p>
        </w:tc>
        <w:tc>
          <w:tcPr>
            <w:tcW w:w="1418" w:type="dxa"/>
            <w:noWrap/>
            <w:hideMark/>
          </w:tcPr>
          <w:p w14:paraId="2DF7730D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0905979D" w14:textId="42BB2879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36960600" w14:textId="43021A63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0A56CC1C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05A885C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 novel, long-acting glucagon-like peptide receptor-agonist: Dulaglutide</w:t>
            </w:r>
          </w:p>
        </w:tc>
        <w:tc>
          <w:tcPr>
            <w:tcW w:w="2409" w:type="dxa"/>
            <w:noWrap/>
            <w:hideMark/>
          </w:tcPr>
          <w:p w14:paraId="5C2E252F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Gurung T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hyangda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D.S., O'Hare J.P., Waugh N.</w:t>
            </w:r>
          </w:p>
        </w:tc>
        <w:tc>
          <w:tcPr>
            <w:tcW w:w="2835" w:type="dxa"/>
            <w:noWrap/>
            <w:hideMark/>
          </w:tcPr>
          <w:p w14:paraId="71556E56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Diabetes, Metabolic Syndrome and Obesity: Targets and Therapy (2015) 8 (363-386). Date of Publication: 10 Aug 2015</w:t>
            </w:r>
          </w:p>
        </w:tc>
        <w:tc>
          <w:tcPr>
            <w:tcW w:w="1418" w:type="dxa"/>
            <w:noWrap/>
            <w:hideMark/>
          </w:tcPr>
          <w:p w14:paraId="0FA5BAFA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6402D3E6" w14:textId="77E3FDE2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5B87F88B" w14:textId="210C8200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06A3C2D4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EE0F8F5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chievement of treatment goals with canagliflozin in patients with type 2 diabetes mellitus: a pooled analysis of randomized controlled trials.</w:t>
            </w:r>
          </w:p>
        </w:tc>
        <w:tc>
          <w:tcPr>
            <w:tcW w:w="2409" w:type="dxa"/>
            <w:noWrap/>
            <w:hideMark/>
          </w:tcPr>
          <w:p w14:paraId="57BB9DFA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Blonde L, Woo V, Mathieu C, Yee J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Vijapurka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U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anovatche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W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ininge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G.</w:t>
            </w:r>
          </w:p>
        </w:tc>
        <w:tc>
          <w:tcPr>
            <w:tcW w:w="2835" w:type="dxa"/>
            <w:noWrap/>
            <w:hideMark/>
          </w:tcPr>
          <w:p w14:paraId="53A86AE4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ur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ed R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pi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5 Nov;31(11):1993-2000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185/03007995.2015.1082991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5 Sep 28.</w:t>
            </w:r>
          </w:p>
        </w:tc>
        <w:tc>
          <w:tcPr>
            <w:tcW w:w="1418" w:type="dxa"/>
            <w:noWrap/>
            <w:hideMark/>
          </w:tcPr>
          <w:p w14:paraId="7EFCDF68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461398D5" w14:textId="245FA9CC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78DB0D8D" w14:textId="008FB6AD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78CB93C3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5375E202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Beneficial effect of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lixisenatide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fter 76 weeks of treatment in patients with type 2 diabetes mellitus: A meta-analysis from the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GetGoal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programme.</w:t>
            </w:r>
          </w:p>
        </w:tc>
        <w:tc>
          <w:tcPr>
            <w:tcW w:w="2409" w:type="dxa"/>
            <w:noWrap/>
            <w:hideMark/>
          </w:tcPr>
          <w:p w14:paraId="6C6C39E5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roglio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F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annucc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E, Napoli R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Nicolucc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urrello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F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Nikonov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E, Stager W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Trevisa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.</w:t>
            </w:r>
          </w:p>
        </w:tc>
        <w:tc>
          <w:tcPr>
            <w:tcW w:w="2835" w:type="dxa"/>
            <w:noWrap/>
            <w:hideMark/>
          </w:tcPr>
          <w:p w14:paraId="0EF5F7DC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7 Feb;19(2):248-256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111/dom.12810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6 Dec 8.</w:t>
            </w:r>
          </w:p>
        </w:tc>
        <w:tc>
          <w:tcPr>
            <w:tcW w:w="1418" w:type="dxa"/>
            <w:noWrap/>
            <w:hideMark/>
          </w:tcPr>
          <w:p w14:paraId="484B44C6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0A9A3008" w14:textId="2C13F881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58315D0D" w14:textId="0501AB44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30EB0941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4F08A17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ardiovascular effects of dapagliflozin in patients with type 2 diabetes and different risk categories: a meta-analysis.</w:t>
            </w:r>
          </w:p>
        </w:tc>
        <w:tc>
          <w:tcPr>
            <w:tcW w:w="2409" w:type="dxa"/>
            <w:noWrap/>
            <w:hideMark/>
          </w:tcPr>
          <w:p w14:paraId="0AEE5DB7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onesso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C, Johansson PA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Johnsso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E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Gaus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-Nilsson I.</w:t>
            </w:r>
          </w:p>
        </w:tc>
        <w:tc>
          <w:tcPr>
            <w:tcW w:w="2835" w:type="dxa"/>
            <w:noWrap/>
            <w:hideMark/>
          </w:tcPr>
          <w:p w14:paraId="758DE249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Cardiovasc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iabeto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6 Feb 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19;15:37</w:t>
            </w:r>
            <w:proofErr w:type="gram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186/s12933-016-0356-y.</w:t>
            </w:r>
          </w:p>
        </w:tc>
        <w:tc>
          <w:tcPr>
            <w:tcW w:w="1418" w:type="dxa"/>
            <w:noWrap/>
            <w:hideMark/>
          </w:tcPr>
          <w:p w14:paraId="63659BC4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4C15995A" w14:textId="1B041093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73A8E1CA" w14:textId="15312FD1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3C0741D8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3CEDAA7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 xml:space="preserve">Cardiovascular safety for </w:t>
            </w:r>
            <w:proofErr w:type="gram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once-weekly</w:t>
            </w:r>
            <w:proofErr w:type="gram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dulaglutide in type 2 diabetes: a pre-specified meta-analysis of prospectively adjudicated cardiovascular events.</w:t>
            </w:r>
          </w:p>
        </w:tc>
        <w:tc>
          <w:tcPr>
            <w:tcW w:w="2409" w:type="dxa"/>
            <w:noWrap/>
            <w:hideMark/>
          </w:tcPr>
          <w:p w14:paraId="71A722EA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Ferdinand KC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otro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FT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Atisso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CM, Sager PT.</w:t>
            </w:r>
          </w:p>
        </w:tc>
        <w:tc>
          <w:tcPr>
            <w:tcW w:w="2835" w:type="dxa"/>
            <w:noWrap/>
            <w:hideMark/>
          </w:tcPr>
          <w:p w14:paraId="33F35A94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Cardiovasc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iabeto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6 Feb 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24;15:38</w:t>
            </w:r>
            <w:proofErr w:type="gram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186/s12933-016-0355-z.</w:t>
            </w:r>
          </w:p>
        </w:tc>
        <w:tc>
          <w:tcPr>
            <w:tcW w:w="1418" w:type="dxa"/>
            <w:noWrap/>
            <w:hideMark/>
          </w:tcPr>
          <w:p w14:paraId="4FC31C12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0B18B04A" w14:textId="462A872C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4D2FC0E0" w14:textId="05FC969C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4582B524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D75C798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ardiovascular safety of empagliflozin in patients with type 2 diabetes: a meta-analysis of data from randomized placebo-controlled trials.</w:t>
            </w:r>
          </w:p>
        </w:tc>
        <w:tc>
          <w:tcPr>
            <w:tcW w:w="2409" w:type="dxa"/>
            <w:noWrap/>
            <w:hideMark/>
          </w:tcPr>
          <w:p w14:paraId="2A77010A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alsal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, Kim G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Woerl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HJ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roed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UC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Hante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.</w:t>
            </w:r>
          </w:p>
        </w:tc>
        <w:tc>
          <w:tcPr>
            <w:tcW w:w="2835" w:type="dxa"/>
            <w:noWrap/>
            <w:hideMark/>
          </w:tcPr>
          <w:p w14:paraId="326FA8FC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6 Oct;18(10):1034-40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111/dom.12734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6 Aug 24.</w:t>
            </w:r>
          </w:p>
        </w:tc>
        <w:tc>
          <w:tcPr>
            <w:tcW w:w="1418" w:type="dxa"/>
            <w:noWrap/>
            <w:hideMark/>
          </w:tcPr>
          <w:p w14:paraId="7A7B9386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71D78013" w14:textId="0835C1B2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7359579A" w14:textId="6890706C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77F5D063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26C0C35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Clinical perspectives from the BEGIN and EDITION programmes: Trial-level meta-analyses outcomes with either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egludec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or glargine 300 U/mL vs glargine 100 U/mL in T2DM</w:t>
            </w:r>
          </w:p>
        </w:tc>
        <w:tc>
          <w:tcPr>
            <w:tcW w:w="2409" w:type="dxa"/>
            <w:noWrap/>
            <w:hideMark/>
          </w:tcPr>
          <w:p w14:paraId="461D16D5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Roussel R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Ritze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oëll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-Le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orfec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E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alkau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B., Rosenstock J.</w:t>
            </w:r>
          </w:p>
        </w:tc>
        <w:tc>
          <w:tcPr>
            <w:tcW w:w="2835" w:type="dxa"/>
            <w:noWrap/>
            <w:hideMark/>
          </w:tcPr>
          <w:p w14:paraId="6501D174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Diabetes and Metabolism (2018) 44:5 (402-409). Date of Publication: 1 Nov 2018</w:t>
            </w:r>
          </w:p>
        </w:tc>
        <w:tc>
          <w:tcPr>
            <w:tcW w:w="1418" w:type="dxa"/>
            <w:noWrap/>
            <w:hideMark/>
          </w:tcPr>
          <w:p w14:paraId="7AB00F86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4F507812" w14:textId="6F74753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5D1B360F" w14:textId="115470B4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49ABF466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C48583B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Comparative effectiveness of exenatide </w:t>
            </w:r>
            <w:proofErr w:type="gram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once-weekly</w:t>
            </w:r>
            <w:proofErr w:type="gram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versus liraglutide in routine clinical practice: A retrospective multicentre study and meta-analysis of observational studies</w:t>
            </w:r>
          </w:p>
        </w:tc>
        <w:tc>
          <w:tcPr>
            <w:tcW w:w="2409" w:type="dxa"/>
            <w:noWrap/>
            <w:hideMark/>
          </w:tcPr>
          <w:p w14:paraId="6E6DA96C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Fadin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G.P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onor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B.M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Lapoll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Fatto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B., Morpurgo P.S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imion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N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Avogaro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.</w:t>
            </w:r>
          </w:p>
        </w:tc>
        <w:tc>
          <w:tcPr>
            <w:tcW w:w="2835" w:type="dxa"/>
            <w:noWrap/>
            <w:hideMark/>
          </w:tcPr>
          <w:p w14:paraId="000973D9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Diabetes, Obesity and Metabolism (2019). Date of Publication: 2019</w:t>
            </w:r>
          </w:p>
        </w:tc>
        <w:tc>
          <w:tcPr>
            <w:tcW w:w="1418" w:type="dxa"/>
            <w:noWrap/>
            <w:hideMark/>
          </w:tcPr>
          <w:p w14:paraId="079D7930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3F3EDABD" w14:textId="5FC7CBB8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695A5641" w14:textId="61C1B84A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11864B1C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4CBBF66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apagliflozin-induced weight loss affects 24-week glycated haemoglobin and blood pressure levels.</w:t>
            </w:r>
          </w:p>
        </w:tc>
        <w:tc>
          <w:tcPr>
            <w:tcW w:w="2409" w:type="dxa"/>
            <w:noWrap/>
            <w:hideMark/>
          </w:tcPr>
          <w:p w14:paraId="777A9DCB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jÃ¶strÃ¶m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CD, Hashemi M, Sugg J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taszynsk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Johnsso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E.</w:t>
            </w:r>
          </w:p>
        </w:tc>
        <w:tc>
          <w:tcPr>
            <w:tcW w:w="2835" w:type="dxa"/>
            <w:noWrap/>
            <w:hideMark/>
          </w:tcPr>
          <w:p w14:paraId="36046A9C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5 Aug;17(8):809-12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111/dom.12500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5 Jun 27.</w:t>
            </w:r>
          </w:p>
        </w:tc>
        <w:tc>
          <w:tcPr>
            <w:tcW w:w="1418" w:type="dxa"/>
            <w:noWrap/>
            <w:hideMark/>
          </w:tcPr>
          <w:p w14:paraId="557DC55D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55097440" w14:textId="22E946C2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66BD9191" w14:textId="0EDF2DB6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5C3D46F7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7FC2612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ipeptidyl peptidase-4 inhibitors moderate the risk of genitourinary tract infections associated with sodium-glucose co-transporter-2 inhibitors.</w:t>
            </w:r>
          </w:p>
        </w:tc>
        <w:tc>
          <w:tcPr>
            <w:tcW w:w="2409" w:type="dxa"/>
            <w:noWrap/>
            <w:hideMark/>
          </w:tcPr>
          <w:p w14:paraId="4F4D6385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Fadin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GP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onor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BM, Mayur S, Rigato M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Avogaro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.</w:t>
            </w:r>
          </w:p>
        </w:tc>
        <w:tc>
          <w:tcPr>
            <w:tcW w:w="2835" w:type="dxa"/>
            <w:noWrap/>
            <w:hideMark/>
          </w:tcPr>
          <w:p w14:paraId="66EFBD21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8 Mar;20(3):740-744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111/dom.13130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7 Nov 15.</w:t>
            </w:r>
          </w:p>
        </w:tc>
        <w:tc>
          <w:tcPr>
            <w:tcW w:w="1418" w:type="dxa"/>
            <w:noWrap/>
            <w:hideMark/>
          </w:tcPr>
          <w:p w14:paraId="2601BF78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2C1B1E6F" w14:textId="08F3437F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276B58E0" w14:textId="6A4C3752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76081E14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5D85769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Canagliflozin in Type 2 Diabetes Patients of Different Ethnicity.</w:t>
            </w:r>
          </w:p>
        </w:tc>
        <w:tc>
          <w:tcPr>
            <w:tcW w:w="2409" w:type="dxa"/>
            <w:noWrap/>
            <w:hideMark/>
          </w:tcPr>
          <w:p w14:paraId="479E1D47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avidson JA, Aguilar R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Lavall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GonzÃ¡lez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FJ, Trujillo A, Alba M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Vijapurka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U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ininge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G.</w:t>
            </w:r>
          </w:p>
        </w:tc>
        <w:tc>
          <w:tcPr>
            <w:tcW w:w="2835" w:type="dxa"/>
            <w:noWrap/>
            <w:hideMark/>
          </w:tcPr>
          <w:p w14:paraId="17D6073C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th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Dis. 2016 Apr 21;26(2):221-8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8865/ed.26.2.221.</w:t>
            </w:r>
          </w:p>
        </w:tc>
        <w:tc>
          <w:tcPr>
            <w:tcW w:w="1418" w:type="dxa"/>
            <w:noWrap/>
            <w:hideMark/>
          </w:tcPr>
          <w:p w14:paraId="3D01A1E8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02AD283D" w14:textId="48C6F87D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47ED4F4D" w14:textId="7771188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2DC31793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076E5B2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Efficacy and safety of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lixisenatide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in patients with type 2 diabetes and renal impairment</w:t>
            </w:r>
          </w:p>
        </w:tc>
        <w:tc>
          <w:tcPr>
            <w:tcW w:w="2409" w:type="dxa"/>
            <w:noWrap/>
            <w:hideMark/>
          </w:tcPr>
          <w:p w14:paraId="5C569E07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Hanefeld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., Arteaga J.M., Leiter L.A., Marchesini G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Nikonov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 xml:space="preserve">E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hestakov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., Stager W., Gómez-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Huelga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.</w:t>
            </w:r>
          </w:p>
        </w:tc>
        <w:tc>
          <w:tcPr>
            <w:tcW w:w="2835" w:type="dxa"/>
            <w:noWrap/>
            <w:hideMark/>
          </w:tcPr>
          <w:p w14:paraId="01F94D83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 xml:space="preserve">Diabetes, Obesity and Metabolism (2017) 19:11 </w:t>
            </w: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>(1594-1601). Date of Publication: 1 Nov 2017</w:t>
            </w:r>
          </w:p>
        </w:tc>
        <w:tc>
          <w:tcPr>
            <w:tcW w:w="1418" w:type="dxa"/>
            <w:noWrap/>
            <w:hideMark/>
          </w:tcPr>
          <w:p w14:paraId="5EB62F89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Select MA</w:t>
            </w:r>
          </w:p>
        </w:tc>
        <w:tc>
          <w:tcPr>
            <w:tcW w:w="1134" w:type="dxa"/>
            <w:noWrap/>
          </w:tcPr>
          <w:p w14:paraId="0E4A8BC4" w14:textId="39E3E08E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5CE08E61" w14:textId="1437C095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368BF19D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06C314E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Evaluation of unmet medical need among Japanese patients with type 2 diabetes mellitus and efficacy of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Lixisenatide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treatment among Asian type 2 diabetes mellitus patients.</w:t>
            </w:r>
          </w:p>
        </w:tc>
        <w:tc>
          <w:tcPr>
            <w:tcW w:w="2409" w:type="dxa"/>
            <w:noWrap/>
            <w:hideMark/>
          </w:tcPr>
          <w:p w14:paraId="41AC3B14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Terauchi Y, Naito Y, Ikeda Y.</w:t>
            </w:r>
          </w:p>
        </w:tc>
        <w:tc>
          <w:tcPr>
            <w:tcW w:w="2835" w:type="dxa"/>
            <w:noWrap/>
            <w:hideMark/>
          </w:tcPr>
          <w:p w14:paraId="07633B85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ynd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6 Jan-Mar;10(1):23-8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16/j.dsx.2015.08.008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5 Aug 22.</w:t>
            </w:r>
          </w:p>
        </w:tc>
        <w:tc>
          <w:tcPr>
            <w:tcW w:w="1418" w:type="dxa"/>
            <w:noWrap/>
            <w:hideMark/>
          </w:tcPr>
          <w:p w14:paraId="59B7B3C0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7777A1B7" w14:textId="5946722A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4383E8EF" w14:textId="762A8BE9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0985326D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1C0F73E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GLP-1 Receptor Agonists and Cardiovascular Disease: </w:t>
            </w:r>
            <w:proofErr w:type="gram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</w:t>
            </w:r>
            <w:proofErr w:type="gram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Meta-Analysis of Recent Cardiac Outcome Trials.</w:t>
            </w:r>
          </w:p>
        </w:tc>
        <w:tc>
          <w:tcPr>
            <w:tcW w:w="2409" w:type="dxa"/>
            <w:noWrap/>
            <w:hideMark/>
          </w:tcPr>
          <w:p w14:paraId="52D9CBE1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Jia X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Alam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, Ye Y, Bajaj M, Birnbaum Y.</w:t>
            </w:r>
          </w:p>
        </w:tc>
        <w:tc>
          <w:tcPr>
            <w:tcW w:w="2835" w:type="dxa"/>
            <w:noWrap/>
            <w:hideMark/>
          </w:tcPr>
          <w:p w14:paraId="086F6616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Cardiovasc Drug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The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8 Feb;32(1):65-72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007/s10557-018-6773-2.</w:t>
            </w:r>
          </w:p>
        </w:tc>
        <w:tc>
          <w:tcPr>
            <w:tcW w:w="1418" w:type="dxa"/>
            <w:noWrap/>
            <w:hideMark/>
          </w:tcPr>
          <w:p w14:paraId="7772166D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6ED3402B" w14:textId="70B786DB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3951931B" w14:textId="7E968D4C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606D9CC5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55EC3B3D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Glycaemic control and hypoglycaemia benefits with insulin glargine 300 U/mL extend to people with type 2 diabetes and mild-to-moderate renal impairment</w:t>
            </w:r>
          </w:p>
        </w:tc>
        <w:tc>
          <w:tcPr>
            <w:tcW w:w="2409" w:type="dxa"/>
            <w:noWrap/>
            <w:hideMark/>
          </w:tcPr>
          <w:p w14:paraId="62A9837A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Javier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scalad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F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Halim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., Senior P.A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onnemair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., Cali A.M.G., Melas-Melt L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Karalliedd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J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Ritze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.A.</w:t>
            </w:r>
          </w:p>
        </w:tc>
        <w:tc>
          <w:tcPr>
            <w:tcW w:w="2835" w:type="dxa"/>
            <w:noWrap/>
            <w:hideMark/>
          </w:tcPr>
          <w:p w14:paraId="1C25C3E0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Diabetes, Obesity and Metabolism (2018) 20:12 (2860-2868). Date of Publication: 1 Dec 2018</w:t>
            </w:r>
          </w:p>
        </w:tc>
        <w:tc>
          <w:tcPr>
            <w:tcW w:w="1418" w:type="dxa"/>
            <w:noWrap/>
            <w:hideMark/>
          </w:tcPr>
          <w:p w14:paraId="0E1845F1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543FDB95" w14:textId="3D62CA0A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30D7C357" w14:textId="4BBD6F4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2D25D9D9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8242C4C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Lixisenatide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s add-on treatment among patients with different Î²-cell function levels as assessed by HOMA-Î² index.</w:t>
            </w:r>
          </w:p>
        </w:tc>
        <w:tc>
          <w:tcPr>
            <w:tcW w:w="2409" w:type="dxa"/>
            <w:noWrap/>
            <w:hideMark/>
          </w:tcPr>
          <w:p w14:paraId="4EC44DAE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onadonn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C, Blonde L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Antsiferov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erri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Gourdy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P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Hatunic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, Mohan V, Horowitz M.</w:t>
            </w:r>
          </w:p>
        </w:tc>
        <w:tc>
          <w:tcPr>
            <w:tcW w:w="2835" w:type="dxa"/>
            <w:noWrap/>
            <w:hideMark/>
          </w:tcPr>
          <w:p w14:paraId="5BE4DF88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es Rev. 2017 Sep;33(6)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02/dmrr.2897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7 Jun 20.</w:t>
            </w:r>
          </w:p>
        </w:tc>
        <w:tc>
          <w:tcPr>
            <w:tcW w:w="1418" w:type="dxa"/>
            <w:noWrap/>
            <w:hideMark/>
          </w:tcPr>
          <w:p w14:paraId="7E3FE8F2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74D891F5" w14:textId="671B8FB0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3364628F" w14:textId="11EDB3E8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07592A38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02321C4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Risk of hypoglycaemia in people aged â‰¥65Â years receiving linagliptin: pooled data from 1489 individuals with type 2 diabetes mellitus.</w:t>
            </w:r>
          </w:p>
        </w:tc>
        <w:tc>
          <w:tcPr>
            <w:tcW w:w="2409" w:type="dxa"/>
            <w:noWrap/>
            <w:hideMark/>
          </w:tcPr>
          <w:p w14:paraId="7ED31E10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Nauck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, Araki A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Hehnk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U, Plat A, Clark D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Khunt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K.</w:t>
            </w:r>
          </w:p>
        </w:tc>
        <w:tc>
          <w:tcPr>
            <w:tcW w:w="2835" w:type="dxa"/>
            <w:noWrap/>
            <w:hideMark/>
          </w:tcPr>
          <w:p w14:paraId="04353F0E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Int J Clin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. 2018 Oct;72(10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13240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111/ijcp.13240. Review.</w:t>
            </w:r>
          </w:p>
        </w:tc>
        <w:tc>
          <w:tcPr>
            <w:tcW w:w="1418" w:type="dxa"/>
            <w:noWrap/>
            <w:hideMark/>
          </w:tcPr>
          <w:p w14:paraId="6FD40F88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3564BCA2" w14:textId="4DE7C87C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74A55FCD" w14:textId="27644CEC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16EF10A0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2B56BCE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afety and Tolerability of Empagliflozin in Patients with Type 2 Diabetes.</w:t>
            </w:r>
          </w:p>
        </w:tc>
        <w:tc>
          <w:tcPr>
            <w:tcW w:w="2409" w:type="dxa"/>
            <w:noWrap/>
            <w:hideMark/>
          </w:tcPr>
          <w:p w14:paraId="04F57FED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Kohler S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alsal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Hante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Kasper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Woerl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HJ, Kim G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roed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UC.</w:t>
            </w:r>
          </w:p>
        </w:tc>
        <w:tc>
          <w:tcPr>
            <w:tcW w:w="2835" w:type="dxa"/>
            <w:noWrap/>
            <w:hideMark/>
          </w:tcPr>
          <w:p w14:paraId="59396284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Clin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The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6 Jun;38(6):1299-1313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16/j.clinthera.2016.03.031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6 Apr 13.</w:t>
            </w:r>
          </w:p>
        </w:tc>
        <w:tc>
          <w:tcPr>
            <w:tcW w:w="1418" w:type="dxa"/>
            <w:noWrap/>
            <w:hideMark/>
          </w:tcPr>
          <w:p w14:paraId="28D1CF57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140C0477" w14:textId="2104FA7A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2C140420" w14:textId="5003133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22ED57D8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C5D8B29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witching to insulin glargine 300 U/mL: Is duration of prior basal insulin therapy important?</w:t>
            </w:r>
          </w:p>
        </w:tc>
        <w:tc>
          <w:tcPr>
            <w:tcW w:w="2409" w:type="dxa"/>
            <w:noWrap/>
            <w:hideMark/>
          </w:tcPr>
          <w:p w14:paraId="5BB09735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onadonn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C, Renard E, Cheng A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Fritsch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, Cali A, Melas-Melt L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Umpierrez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GE.</w:t>
            </w:r>
          </w:p>
        </w:tc>
        <w:tc>
          <w:tcPr>
            <w:tcW w:w="2835" w:type="dxa"/>
            <w:noWrap/>
            <w:hideMark/>
          </w:tcPr>
          <w:p w14:paraId="20A5BB13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Res Clin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8 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Aug;142:19</w:t>
            </w:r>
            <w:proofErr w:type="gram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-2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16/j.diabres.2018.03.041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8 Apr 9.</w:t>
            </w:r>
          </w:p>
        </w:tc>
        <w:tc>
          <w:tcPr>
            <w:tcW w:w="1418" w:type="dxa"/>
            <w:noWrap/>
            <w:hideMark/>
          </w:tcPr>
          <w:p w14:paraId="3C501F9C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Select MA</w:t>
            </w:r>
          </w:p>
        </w:tc>
        <w:tc>
          <w:tcPr>
            <w:tcW w:w="1134" w:type="dxa"/>
            <w:noWrap/>
          </w:tcPr>
          <w:p w14:paraId="68D98706" w14:textId="2F9BAC19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7C1DEBD5" w14:textId="5709D776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420424E0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64FD0EA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The co-formulation of insulin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egludec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nd insulin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spart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lowers fasting plasma </w:t>
            </w: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glucose and rates of confirmed and nocturnal hypoglycaemia, independent of baseline glycated haemoglobin levels, disease duration or body mass index: A pooled meta-analysis of phase III studies in patients with type 2 di...</w:t>
            </w:r>
          </w:p>
        </w:tc>
        <w:tc>
          <w:tcPr>
            <w:tcW w:w="2409" w:type="dxa"/>
            <w:noWrap/>
            <w:hideMark/>
          </w:tcPr>
          <w:p w14:paraId="3F0E5383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>HaluzÃ</w:t>
            </w:r>
            <w:r w:rsidRPr="00315480">
              <w:rPr>
                <w:rFonts w:ascii="Calibri" w:eastAsia="Times New Roman" w:hAnsi="Calibri" w:cs="Calibri"/>
                <w:lang w:eastAsia="en-CA"/>
              </w:rPr>
              <w:softHyphen/>
              <w:t>k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, Fulcher G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iebe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TR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ardtrum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L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>Tutkunkarda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D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Rodbard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HW.</w:t>
            </w:r>
          </w:p>
        </w:tc>
        <w:tc>
          <w:tcPr>
            <w:tcW w:w="2835" w:type="dxa"/>
            <w:noWrap/>
            <w:hideMark/>
          </w:tcPr>
          <w:p w14:paraId="23A68C67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 xml:space="preserve">Diabet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8 Jul;20(7):1585-1592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</w:t>
            </w: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 xml:space="preserve">10.1111/dom.13261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8 Mar 25.</w:t>
            </w:r>
          </w:p>
        </w:tc>
        <w:tc>
          <w:tcPr>
            <w:tcW w:w="1418" w:type="dxa"/>
            <w:noWrap/>
            <w:hideMark/>
          </w:tcPr>
          <w:p w14:paraId="7EC1D604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Select MA</w:t>
            </w:r>
          </w:p>
        </w:tc>
        <w:tc>
          <w:tcPr>
            <w:tcW w:w="1134" w:type="dxa"/>
            <w:noWrap/>
          </w:tcPr>
          <w:p w14:paraId="6D3C466B" w14:textId="0ABE0ABF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3C667786" w14:textId="022619F2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13CE3142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4076D02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Bayesian network meta-analysis (NMA) to assess relative efficacy of canagliflozin (CANA) versus glucagon-like peptide-1 (GLP-1) agonists in dual and triple therapy in patients with type 2 diabetes mellitus (T2DM)</w:t>
            </w:r>
          </w:p>
        </w:tc>
        <w:tc>
          <w:tcPr>
            <w:tcW w:w="2409" w:type="dxa"/>
            <w:noWrap/>
            <w:hideMark/>
          </w:tcPr>
          <w:p w14:paraId="1BEDB215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Van Sanden S., Diels J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Guillo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P., Nielsen A.T.</w:t>
            </w:r>
          </w:p>
        </w:tc>
        <w:tc>
          <w:tcPr>
            <w:tcW w:w="2835" w:type="dxa"/>
            <w:noWrap/>
            <w:hideMark/>
          </w:tcPr>
          <w:p w14:paraId="08D586A1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Value in Health (2015) 18:3 (A54). Date of Publication: May 2015</w:t>
            </w:r>
          </w:p>
        </w:tc>
        <w:tc>
          <w:tcPr>
            <w:tcW w:w="1418" w:type="dxa"/>
            <w:noWrap/>
            <w:hideMark/>
          </w:tcPr>
          <w:p w14:paraId="6ECBD616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NMA</w:t>
            </w:r>
          </w:p>
        </w:tc>
        <w:tc>
          <w:tcPr>
            <w:tcW w:w="1134" w:type="dxa"/>
            <w:noWrap/>
          </w:tcPr>
          <w:p w14:paraId="1CE0E9E7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331" w:type="dxa"/>
            <w:noWrap/>
          </w:tcPr>
          <w:p w14:paraId="7B7A0992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15480" w:rsidRPr="00315480" w14:paraId="021A2988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8447755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anagliflozin, dapagliflozin and empagliflozin monotherapy for treating type 2 diabetes: systematic review and economic evaluation.</w:t>
            </w:r>
          </w:p>
        </w:tc>
        <w:tc>
          <w:tcPr>
            <w:tcW w:w="2409" w:type="dxa"/>
            <w:noWrap/>
            <w:hideMark/>
          </w:tcPr>
          <w:p w14:paraId="25A2E739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Johnston R, Uthman O, Cummins E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la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C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Royl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P, Colquitt J, Tan BK, Clegg A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hantikuma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, Court R, O'Hare JP, McGrane D, Holt T, Waugh N.</w:t>
            </w:r>
          </w:p>
        </w:tc>
        <w:tc>
          <w:tcPr>
            <w:tcW w:w="2835" w:type="dxa"/>
            <w:noWrap/>
            <w:hideMark/>
          </w:tcPr>
          <w:p w14:paraId="758D4C65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Health Technol Assess. 2017 Jan;21(2):1-218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3310/hta21020. Review. Erratum in: Health Technol Assess. 2018 Feb;21(2):219-220. </w:t>
            </w:r>
          </w:p>
        </w:tc>
        <w:tc>
          <w:tcPr>
            <w:tcW w:w="1418" w:type="dxa"/>
            <w:noWrap/>
            <w:hideMark/>
          </w:tcPr>
          <w:p w14:paraId="34D03EA6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NMA</w:t>
            </w:r>
          </w:p>
        </w:tc>
        <w:tc>
          <w:tcPr>
            <w:tcW w:w="1134" w:type="dxa"/>
            <w:noWrap/>
          </w:tcPr>
          <w:p w14:paraId="34002F49" w14:textId="4CC118CA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0622DA37" w14:textId="37AEECD9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27D3BDEB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0B7E6B3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omparison between sodium-glucose cotransporter 2 inhibitors and pioglitazone as additions to insulin therapy in type 2 diabetes patients: A systematic review with an indirect comparison meta-analysis.</w:t>
            </w:r>
          </w:p>
        </w:tc>
        <w:tc>
          <w:tcPr>
            <w:tcW w:w="2409" w:type="dxa"/>
            <w:noWrap/>
            <w:hideMark/>
          </w:tcPr>
          <w:p w14:paraId="6A1A45E2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Cho YK, Kim YJ, Kang YM, Lee SE, Park JY, Lee WJ, Jung CH.</w:t>
            </w:r>
          </w:p>
        </w:tc>
        <w:tc>
          <w:tcPr>
            <w:tcW w:w="2835" w:type="dxa"/>
            <w:noWrap/>
            <w:hideMark/>
          </w:tcPr>
          <w:p w14:paraId="0CF7CC51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J Diabet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Investig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8 Jul;9(4):882-892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111/jdi.12787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8 Jan 8. Review.</w:t>
            </w:r>
          </w:p>
        </w:tc>
        <w:tc>
          <w:tcPr>
            <w:tcW w:w="1418" w:type="dxa"/>
            <w:noWrap/>
            <w:hideMark/>
          </w:tcPr>
          <w:p w14:paraId="415E2E22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NMA</w:t>
            </w:r>
          </w:p>
        </w:tc>
        <w:tc>
          <w:tcPr>
            <w:tcW w:w="1134" w:type="dxa"/>
            <w:noWrap/>
          </w:tcPr>
          <w:p w14:paraId="551C9AC7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331" w:type="dxa"/>
            <w:noWrap/>
          </w:tcPr>
          <w:p w14:paraId="456AA89F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15480" w:rsidRPr="00315480" w14:paraId="1FF74430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129B844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valuating the costs of glycemic response with canagliflozin versus dapagliflozin and empagliflozin as add-on to metformin in patients with type 2 diabetes mellitus in the United Arab Emirates.</w:t>
            </w:r>
          </w:p>
        </w:tc>
        <w:tc>
          <w:tcPr>
            <w:tcW w:w="2409" w:type="dxa"/>
            <w:noWrap/>
            <w:hideMark/>
          </w:tcPr>
          <w:p w14:paraId="388EBEA7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Schubert A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uchholt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T, El Khoury AC, Kamal A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Taie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V.</w:t>
            </w:r>
          </w:p>
        </w:tc>
        <w:tc>
          <w:tcPr>
            <w:tcW w:w="2835" w:type="dxa"/>
            <w:noWrap/>
            <w:hideMark/>
          </w:tcPr>
          <w:p w14:paraId="5734DE1D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ur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ed R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pi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7 Jun;33(6):1155-1163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80/03007995.2017.1310091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7 Apr 28. Review.</w:t>
            </w:r>
          </w:p>
        </w:tc>
        <w:tc>
          <w:tcPr>
            <w:tcW w:w="1418" w:type="dxa"/>
            <w:noWrap/>
            <w:hideMark/>
          </w:tcPr>
          <w:p w14:paraId="6EC08286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NMA</w:t>
            </w:r>
          </w:p>
        </w:tc>
        <w:tc>
          <w:tcPr>
            <w:tcW w:w="1134" w:type="dxa"/>
            <w:noWrap/>
          </w:tcPr>
          <w:p w14:paraId="6A5C454A" w14:textId="19CD4178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70DB1666" w14:textId="26E0D161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45869C32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BFFA619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Hypoglycaemia when adding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ulphonylurea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to metformin: a </w:t>
            </w: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systematic review and network meta-analysis.</w:t>
            </w:r>
          </w:p>
        </w:tc>
        <w:tc>
          <w:tcPr>
            <w:tcW w:w="2409" w:type="dxa"/>
            <w:noWrap/>
            <w:hideMark/>
          </w:tcPr>
          <w:p w14:paraId="499403EB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>Andersen SE, Christensen M.</w:t>
            </w:r>
          </w:p>
        </w:tc>
        <w:tc>
          <w:tcPr>
            <w:tcW w:w="2835" w:type="dxa"/>
            <w:noWrap/>
            <w:hideMark/>
          </w:tcPr>
          <w:p w14:paraId="4E672B82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Br J Clin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harmaco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6 Nov;82(5):1291-1302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</w:t>
            </w: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 xml:space="preserve">10.1111/bcp.13059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6 Aug 3. Review.</w:t>
            </w:r>
          </w:p>
        </w:tc>
        <w:tc>
          <w:tcPr>
            <w:tcW w:w="1418" w:type="dxa"/>
            <w:noWrap/>
            <w:hideMark/>
          </w:tcPr>
          <w:p w14:paraId="791EE104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NMA</w:t>
            </w:r>
          </w:p>
        </w:tc>
        <w:tc>
          <w:tcPr>
            <w:tcW w:w="1134" w:type="dxa"/>
            <w:noWrap/>
          </w:tcPr>
          <w:p w14:paraId="30AB56E2" w14:textId="4F7087E6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3830DC77" w14:textId="72555A2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51039C34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5822F145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Meta-Analysis of Effects of Sodium-Glucose Cotransporter 2 Inhibitors on Cardiovascular Outcomes and All-Cause Mortality Among Patients </w:t>
            </w:r>
            <w:proofErr w:type="gram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With</w:t>
            </w:r>
            <w:proofErr w:type="gram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Type 2 Diabetes Mellitus.</w:t>
            </w:r>
          </w:p>
        </w:tc>
        <w:tc>
          <w:tcPr>
            <w:tcW w:w="2409" w:type="dxa"/>
            <w:noWrap/>
            <w:hideMark/>
          </w:tcPr>
          <w:p w14:paraId="4F8ECC5E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Tang H, Fang Z, Wang T, Cui W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Zha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, Song Y.</w:t>
            </w:r>
          </w:p>
        </w:tc>
        <w:tc>
          <w:tcPr>
            <w:tcW w:w="2835" w:type="dxa"/>
            <w:noWrap/>
            <w:hideMark/>
          </w:tcPr>
          <w:p w14:paraId="344305FF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Am J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ardio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6 Dec 1;118(11):1774-1780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16/j.amjcard.2016.08.061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6 Aug 31. Review.</w:t>
            </w:r>
          </w:p>
        </w:tc>
        <w:tc>
          <w:tcPr>
            <w:tcW w:w="1418" w:type="dxa"/>
            <w:noWrap/>
            <w:hideMark/>
          </w:tcPr>
          <w:p w14:paraId="68C095BA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NMA</w:t>
            </w:r>
          </w:p>
        </w:tc>
        <w:tc>
          <w:tcPr>
            <w:tcW w:w="1134" w:type="dxa"/>
            <w:noWrap/>
          </w:tcPr>
          <w:p w14:paraId="3F3CF1CA" w14:textId="2C2C6DD1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20149778" w14:textId="2B1A549A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29673FFC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128C46EB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GLT2 inhibitors and risk of cancer in type 2 diabetes: a systematic review and meta-analysis of randomised controlled trials.</w:t>
            </w:r>
          </w:p>
        </w:tc>
        <w:tc>
          <w:tcPr>
            <w:tcW w:w="2409" w:type="dxa"/>
            <w:noWrap/>
            <w:hideMark/>
          </w:tcPr>
          <w:p w14:paraId="2A89588C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Tang H, Dai Q, Shi W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Zha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, Song Y, Han J.</w:t>
            </w:r>
          </w:p>
        </w:tc>
        <w:tc>
          <w:tcPr>
            <w:tcW w:w="2835" w:type="dxa"/>
            <w:noWrap/>
            <w:hideMark/>
          </w:tcPr>
          <w:p w14:paraId="7216CF05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iabetologi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7 Oct;60(10):1862-1872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07/s00125-017-4370-8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7 Jul 19. Review.</w:t>
            </w:r>
          </w:p>
        </w:tc>
        <w:tc>
          <w:tcPr>
            <w:tcW w:w="1418" w:type="dxa"/>
            <w:noWrap/>
            <w:hideMark/>
          </w:tcPr>
          <w:p w14:paraId="64F0D008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NMA</w:t>
            </w:r>
          </w:p>
        </w:tc>
        <w:tc>
          <w:tcPr>
            <w:tcW w:w="1134" w:type="dxa"/>
            <w:noWrap/>
          </w:tcPr>
          <w:p w14:paraId="0569BEEB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331" w:type="dxa"/>
            <w:noWrap/>
          </w:tcPr>
          <w:p w14:paraId="44CDE216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15480" w:rsidRPr="00315480" w14:paraId="222D973F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90E5FCA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Update in Cardiovascular Safety of Glucagon Like Peptide-1 Receptor Agonists in Patients </w:t>
            </w:r>
            <w:proofErr w:type="gram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With</w:t>
            </w:r>
            <w:proofErr w:type="gram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Type 2 Diabetes. A Mixed Treatment Comparison Meta-Analysis of Randomised Controlled Trials.</w:t>
            </w:r>
          </w:p>
        </w:tc>
        <w:tc>
          <w:tcPr>
            <w:tcW w:w="2409" w:type="dxa"/>
            <w:noWrap/>
            <w:hideMark/>
          </w:tcPr>
          <w:p w14:paraId="377DBFE5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Al Yami MS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Alfayez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OM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Alsheikh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.</w:t>
            </w:r>
          </w:p>
        </w:tc>
        <w:tc>
          <w:tcPr>
            <w:tcW w:w="2835" w:type="dxa"/>
            <w:noWrap/>
            <w:hideMark/>
          </w:tcPr>
          <w:p w14:paraId="6E37833D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Heart Lung Circ. 2018 Nov;27(11):1301-1309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16/j.hlc.2018.03.018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8 Mar 29. Review.</w:t>
            </w:r>
          </w:p>
        </w:tc>
        <w:tc>
          <w:tcPr>
            <w:tcW w:w="1418" w:type="dxa"/>
            <w:noWrap/>
            <w:hideMark/>
          </w:tcPr>
          <w:p w14:paraId="1CE82A07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NMA</w:t>
            </w:r>
          </w:p>
        </w:tc>
        <w:tc>
          <w:tcPr>
            <w:tcW w:w="1134" w:type="dxa"/>
            <w:noWrap/>
          </w:tcPr>
          <w:p w14:paraId="11A1101C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331" w:type="dxa"/>
            <w:noWrap/>
          </w:tcPr>
          <w:p w14:paraId="6AF3B32C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15480" w:rsidRPr="00315480" w14:paraId="6C8D1759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A1013E4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Urinary tract and genital infections in patients with type 2 diabetes treated with sodium-glucose co-transporter 2 inhibitors: A meta-analysis of randomized controlled trials.</w:t>
            </w:r>
          </w:p>
        </w:tc>
        <w:tc>
          <w:tcPr>
            <w:tcW w:w="2409" w:type="dxa"/>
            <w:noWrap/>
            <w:hideMark/>
          </w:tcPr>
          <w:p w14:paraId="65D80105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Li D, Wang T, Shen S, Fang Z, Dong Y, Tang H.</w:t>
            </w:r>
          </w:p>
        </w:tc>
        <w:tc>
          <w:tcPr>
            <w:tcW w:w="2835" w:type="dxa"/>
            <w:noWrap/>
            <w:hideMark/>
          </w:tcPr>
          <w:p w14:paraId="2AAC0BF0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7 Mar;19(3):348-35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111/dom.1282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6 Dec 19.</w:t>
            </w:r>
          </w:p>
        </w:tc>
        <w:tc>
          <w:tcPr>
            <w:tcW w:w="1418" w:type="dxa"/>
            <w:noWrap/>
            <w:hideMark/>
          </w:tcPr>
          <w:p w14:paraId="6A6532A6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NMA</w:t>
            </w:r>
          </w:p>
        </w:tc>
        <w:tc>
          <w:tcPr>
            <w:tcW w:w="1134" w:type="dxa"/>
            <w:noWrap/>
          </w:tcPr>
          <w:p w14:paraId="4754E7F7" w14:textId="521E5C7C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1F53CA85" w14:textId="3F7DA48C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7561DB6B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BC592A9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Individualizing treatment of hyperglycemia in type 2 diabetes</w:t>
            </w:r>
          </w:p>
        </w:tc>
        <w:tc>
          <w:tcPr>
            <w:tcW w:w="2409" w:type="dxa"/>
            <w:noWrap/>
            <w:hideMark/>
          </w:tcPr>
          <w:p w14:paraId="65985BCC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Fazel M.T., Pendergrass M.L.</w:t>
            </w:r>
          </w:p>
        </w:tc>
        <w:tc>
          <w:tcPr>
            <w:tcW w:w="2835" w:type="dxa"/>
            <w:noWrap/>
            <w:hideMark/>
          </w:tcPr>
          <w:p w14:paraId="21068B6F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Journal of Clinical Outcomes Management (2017) 24:1. Date of Publication: 1 Jan 2017</w:t>
            </w:r>
          </w:p>
        </w:tc>
        <w:tc>
          <w:tcPr>
            <w:tcW w:w="1418" w:type="dxa"/>
            <w:noWrap/>
            <w:hideMark/>
          </w:tcPr>
          <w:p w14:paraId="042F8944" w14:textId="45BD514C" w:rsidR="00315480" w:rsidRPr="00315480" w:rsidRDefault="00540476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</w:t>
            </w:r>
            <w:r w:rsidR="00315480"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arrative</w:t>
            </w:r>
          </w:p>
        </w:tc>
        <w:tc>
          <w:tcPr>
            <w:tcW w:w="1134" w:type="dxa"/>
            <w:noWrap/>
          </w:tcPr>
          <w:p w14:paraId="2EB1BB63" w14:textId="28B87C3E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736E9BF4" w14:textId="71CEE1C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116FC7C6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62B9AC5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Blood glucose reduction by diabetic drugs with minimal hypoglycaemia risk for cardiovascular outcomes: Evidence from meta-regression analysis of randomized controlled trials.</w:t>
            </w:r>
          </w:p>
        </w:tc>
        <w:tc>
          <w:tcPr>
            <w:tcW w:w="2409" w:type="dxa"/>
            <w:noWrap/>
            <w:hideMark/>
          </w:tcPr>
          <w:p w14:paraId="11DD5DFF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Huang CJ, Wang WT, Sung SH, Chen CH, Lip GYH, Cheng HM, Chiang CE.</w:t>
            </w:r>
          </w:p>
        </w:tc>
        <w:tc>
          <w:tcPr>
            <w:tcW w:w="2835" w:type="dxa"/>
            <w:noWrap/>
            <w:hideMark/>
          </w:tcPr>
          <w:p w14:paraId="746BBEB9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8 Sep;20(9):2131-2139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111/dom.13342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8 May 29.</w:t>
            </w:r>
          </w:p>
        </w:tc>
        <w:tc>
          <w:tcPr>
            <w:tcW w:w="1418" w:type="dxa"/>
            <w:noWrap/>
            <w:hideMark/>
          </w:tcPr>
          <w:p w14:paraId="1D1B0476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Meta regression</w:t>
            </w:r>
          </w:p>
        </w:tc>
        <w:tc>
          <w:tcPr>
            <w:tcW w:w="1134" w:type="dxa"/>
            <w:noWrap/>
          </w:tcPr>
          <w:p w14:paraId="3086E58E" w14:textId="66C46C6D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42214563" w14:textId="48830E32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0C8BDEEE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84FC47C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Better glycaemic control and less hypoglycaemia with insulin glargine 300 U/mL vs glargine 100 U/mL: 1-year </w:t>
            </w: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patient-level meta-analysis of the EDITION clinical studies in people with type 2 diabetes.</w:t>
            </w:r>
          </w:p>
        </w:tc>
        <w:tc>
          <w:tcPr>
            <w:tcW w:w="2409" w:type="dxa"/>
            <w:noWrap/>
            <w:hideMark/>
          </w:tcPr>
          <w:p w14:paraId="77317C72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>Ritze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, Roussel R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Giaccar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, Vora J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>Brulle-Wohlhuete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C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Yki-JÃ¤rvine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H.</w:t>
            </w:r>
          </w:p>
        </w:tc>
        <w:tc>
          <w:tcPr>
            <w:tcW w:w="2835" w:type="dxa"/>
            <w:noWrap/>
            <w:hideMark/>
          </w:tcPr>
          <w:p w14:paraId="4080127B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 xml:space="preserve">Diabet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8 Mar;20(3):541-548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</w:t>
            </w: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 xml:space="preserve">10.1111/dom.1310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7 Oct 5. Review.</w:t>
            </w:r>
          </w:p>
        </w:tc>
        <w:tc>
          <w:tcPr>
            <w:tcW w:w="1418" w:type="dxa"/>
            <w:noWrap/>
            <w:hideMark/>
          </w:tcPr>
          <w:p w14:paraId="7198B25A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IPD MA</w:t>
            </w:r>
          </w:p>
        </w:tc>
        <w:tc>
          <w:tcPr>
            <w:tcW w:w="1134" w:type="dxa"/>
            <w:noWrap/>
          </w:tcPr>
          <w:p w14:paraId="09FF288D" w14:textId="173DF8F5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1CC35475" w14:textId="188090C1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672E3B2B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CF3FC71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Patient-level meta-analysis of the EDITION 1, 2 and 3 studies: glycaemic control and hypoglycaemia with new insulin glargine 300 U/ml versus glargine 100 U/ml in people with type 2 diabetes.</w:t>
            </w:r>
          </w:p>
        </w:tc>
        <w:tc>
          <w:tcPr>
            <w:tcW w:w="2409" w:type="dxa"/>
            <w:noWrap/>
            <w:hideMark/>
          </w:tcPr>
          <w:p w14:paraId="67286CCA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Ritze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, Roussel R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oll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GB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Vinet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L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rulle-Wohlhuete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C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Gleze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Yki-JÃ¤rvine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H.</w:t>
            </w:r>
          </w:p>
        </w:tc>
        <w:tc>
          <w:tcPr>
            <w:tcW w:w="2835" w:type="dxa"/>
            <w:noWrap/>
            <w:hideMark/>
          </w:tcPr>
          <w:p w14:paraId="14E27766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5 Sep;17(9):859-67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111/dom.1248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5 Jun 16.</w:t>
            </w:r>
          </w:p>
        </w:tc>
        <w:tc>
          <w:tcPr>
            <w:tcW w:w="1418" w:type="dxa"/>
            <w:noWrap/>
            <w:hideMark/>
          </w:tcPr>
          <w:p w14:paraId="57B109F9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IPD MA</w:t>
            </w:r>
          </w:p>
        </w:tc>
        <w:tc>
          <w:tcPr>
            <w:tcW w:w="1134" w:type="dxa"/>
            <w:noWrap/>
          </w:tcPr>
          <w:p w14:paraId="3DD88999" w14:textId="5C62D9C4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37237AE4" w14:textId="3F84955D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3C08A8DF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3A0BF41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Hypoglycaemic therapy in type 2 diabetes. Part I. Metformin is the only glucose-lowering drug known to prevent complications of diabetes.</w:t>
            </w:r>
          </w:p>
        </w:tc>
        <w:tc>
          <w:tcPr>
            <w:tcW w:w="2409" w:type="dxa"/>
            <w:noWrap/>
            <w:hideMark/>
          </w:tcPr>
          <w:p w14:paraId="78D60A42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[No authors listed]</w:t>
            </w:r>
          </w:p>
        </w:tc>
        <w:tc>
          <w:tcPr>
            <w:tcW w:w="2835" w:type="dxa"/>
            <w:noWrap/>
            <w:hideMark/>
          </w:tcPr>
          <w:p w14:paraId="46548AAD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rescrir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Int. 2015 Apr;24(159):103-6. Review.</w:t>
            </w:r>
          </w:p>
        </w:tc>
        <w:tc>
          <w:tcPr>
            <w:tcW w:w="1418" w:type="dxa"/>
            <w:noWrap/>
            <w:hideMark/>
          </w:tcPr>
          <w:p w14:paraId="4B112698" w14:textId="4908F74D" w:rsidR="00315480" w:rsidRPr="00315480" w:rsidRDefault="00700568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uidance</w:t>
            </w:r>
          </w:p>
        </w:tc>
        <w:tc>
          <w:tcPr>
            <w:tcW w:w="1134" w:type="dxa"/>
            <w:noWrap/>
          </w:tcPr>
          <w:p w14:paraId="6C027B58" w14:textId="2833D31A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3642CEEA" w14:textId="57490AE5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6AF11D06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3433FE4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ost effectiveness of dipeptidyl peptidase-4 inhibitors for type 2 diabetes.</w:t>
            </w:r>
          </w:p>
        </w:tc>
        <w:tc>
          <w:tcPr>
            <w:tcW w:w="2409" w:type="dxa"/>
            <w:noWrap/>
            <w:hideMark/>
          </w:tcPr>
          <w:p w14:paraId="35F6CF3E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Geng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J, Yu H, Mao Y, Zhang P, Chen Y.</w:t>
            </w:r>
          </w:p>
        </w:tc>
        <w:tc>
          <w:tcPr>
            <w:tcW w:w="2835" w:type="dxa"/>
            <w:noWrap/>
            <w:hideMark/>
          </w:tcPr>
          <w:p w14:paraId="587946F4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Pharmacoeconomics. 2015 Jun;33(6):581-97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007/s40273-015-0266-y. Review.</w:t>
            </w:r>
          </w:p>
        </w:tc>
        <w:tc>
          <w:tcPr>
            <w:tcW w:w="1418" w:type="dxa"/>
            <w:noWrap/>
            <w:hideMark/>
          </w:tcPr>
          <w:p w14:paraId="5412CED0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Economic study</w:t>
            </w:r>
          </w:p>
        </w:tc>
        <w:tc>
          <w:tcPr>
            <w:tcW w:w="1134" w:type="dxa"/>
            <w:noWrap/>
          </w:tcPr>
          <w:p w14:paraId="7094E597" w14:textId="2A1EF14D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331" w:type="dxa"/>
            <w:noWrap/>
          </w:tcPr>
          <w:p w14:paraId="1B38BE81" w14:textId="6736531A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315480" w:rsidRPr="00315480" w14:paraId="72D0B251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EF357EE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axagliptin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in treatment of type 2 diabetes mellitus: A systematic review of pharmacoeconomic studies</w:t>
            </w:r>
          </w:p>
        </w:tc>
        <w:tc>
          <w:tcPr>
            <w:tcW w:w="2409" w:type="dxa"/>
            <w:noWrap/>
            <w:hideMark/>
          </w:tcPr>
          <w:p w14:paraId="18811CE8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Men P., Zhou J.-W., Tang H.-L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Zha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.-D.</w:t>
            </w:r>
          </w:p>
        </w:tc>
        <w:tc>
          <w:tcPr>
            <w:tcW w:w="2835" w:type="dxa"/>
            <w:noWrap/>
            <w:hideMark/>
          </w:tcPr>
          <w:p w14:paraId="2C3EA2C9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Chinese Pharmaceutical Journal (2016) 51:12 (1044-1048). Date of Publication: 22 Jun 2016</w:t>
            </w:r>
          </w:p>
        </w:tc>
        <w:tc>
          <w:tcPr>
            <w:tcW w:w="1418" w:type="dxa"/>
            <w:noWrap/>
            <w:hideMark/>
          </w:tcPr>
          <w:p w14:paraId="26701E49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Economic study</w:t>
            </w:r>
          </w:p>
        </w:tc>
        <w:tc>
          <w:tcPr>
            <w:tcW w:w="1134" w:type="dxa"/>
            <w:noWrap/>
          </w:tcPr>
          <w:p w14:paraId="3646A1D3" w14:textId="48010F1E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4EBAE42F" w14:textId="001BDD2F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5BC873DE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B55C60F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The place of DPP-4 inhibitors in the treatment algorithm of diabetes type 2: a systematic review of cost-effectiveness studies.</w:t>
            </w:r>
          </w:p>
        </w:tc>
        <w:tc>
          <w:tcPr>
            <w:tcW w:w="2409" w:type="dxa"/>
            <w:noWrap/>
            <w:hideMark/>
          </w:tcPr>
          <w:p w14:paraId="349C185F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Baptista A, Teixeira I, Romano S, Carneiro AV, Perelman J.</w:t>
            </w:r>
          </w:p>
        </w:tc>
        <w:tc>
          <w:tcPr>
            <w:tcW w:w="2835" w:type="dxa"/>
            <w:noWrap/>
            <w:hideMark/>
          </w:tcPr>
          <w:p w14:paraId="635FD611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Eur J Health Econ. 2017 Nov;18(8):937-96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07/s10198-016-0837-7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6 Oct 17. Review.</w:t>
            </w:r>
          </w:p>
        </w:tc>
        <w:tc>
          <w:tcPr>
            <w:tcW w:w="1418" w:type="dxa"/>
            <w:noWrap/>
            <w:hideMark/>
          </w:tcPr>
          <w:p w14:paraId="6088A32E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Economic study</w:t>
            </w:r>
          </w:p>
        </w:tc>
        <w:tc>
          <w:tcPr>
            <w:tcW w:w="1134" w:type="dxa"/>
            <w:noWrap/>
          </w:tcPr>
          <w:p w14:paraId="74E901AF" w14:textId="063168EE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29F29EF2" w14:textId="6BADD0D5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1203D2B3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411F034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Risk of heart failure with dipeptidyl peptidase-4 inhibitors in patients with type 2 diabetes mellitus: A meta-analysis of randomized controlled trials.</w:t>
            </w:r>
          </w:p>
        </w:tc>
        <w:tc>
          <w:tcPr>
            <w:tcW w:w="2409" w:type="dxa"/>
            <w:noWrap/>
            <w:hideMark/>
          </w:tcPr>
          <w:p w14:paraId="2F38CB97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Kundu A, Sardar P, Ghosh S, Patel P, Chatterjee S, Meyer TE.</w:t>
            </w:r>
          </w:p>
        </w:tc>
        <w:tc>
          <w:tcPr>
            <w:tcW w:w="2835" w:type="dxa"/>
            <w:noWrap/>
            <w:hideMark/>
          </w:tcPr>
          <w:p w14:paraId="30E72B62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Int J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ardio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6 Jun 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1;212:203</w:t>
            </w:r>
            <w:proofErr w:type="gram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-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16/j.ijcard.2016.03.016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6 Mar 19. No abstract available. </w:t>
            </w:r>
          </w:p>
        </w:tc>
        <w:tc>
          <w:tcPr>
            <w:tcW w:w="1418" w:type="dxa"/>
            <w:noWrap/>
            <w:hideMark/>
          </w:tcPr>
          <w:p w14:paraId="6290578A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Correspondence</w:t>
            </w:r>
          </w:p>
        </w:tc>
        <w:tc>
          <w:tcPr>
            <w:tcW w:w="1134" w:type="dxa"/>
            <w:noWrap/>
          </w:tcPr>
          <w:p w14:paraId="567B2BAA" w14:textId="159F56D5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4E46ED20" w14:textId="3093152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43F39E7C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7B6C9FC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Cardiovascular safety of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axagliptin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in patients with type 2 diabetes mellitus: A systematic review and meta-analysis</w:t>
            </w:r>
          </w:p>
        </w:tc>
        <w:tc>
          <w:tcPr>
            <w:tcW w:w="2409" w:type="dxa"/>
            <w:noWrap/>
            <w:hideMark/>
          </w:tcPr>
          <w:p w14:paraId="7A6FA1C9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oth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.K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Ganj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K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sam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H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Likha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N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hidiral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.R., Sharma </w:t>
            </w: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 xml:space="preserve">A., Jain P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irumall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Y., Dang A.</w:t>
            </w:r>
          </w:p>
        </w:tc>
        <w:tc>
          <w:tcPr>
            <w:tcW w:w="2835" w:type="dxa"/>
            <w:noWrap/>
            <w:hideMark/>
          </w:tcPr>
          <w:p w14:paraId="279E82AC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>Value in Health (2016) 19:7 (A668). Date of Publication: 1 Nov 2016</w:t>
            </w:r>
          </w:p>
        </w:tc>
        <w:tc>
          <w:tcPr>
            <w:tcW w:w="1418" w:type="dxa"/>
            <w:noWrap/>
            <w:hideMark/>
          </w:tcPr>
          <w:p w14:paraId="77A687CF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Conference abstract</w:t>
            </w:r>
          </w:p>
        </w:tc>
        <w:tc>
          <w:tcPr>
            <w:tcW w:w="1134" w:type="dxa"/>
            <w:noWrap/>
          </w:tcPr>
          <w:p w14:paraId="4AB5016A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331" w:type="dxa"/>
            <w:noWrap/>
          </w:tcPr>
          <w:p w14:paraId="1D042B08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15480" w:rsidRPr="00315480" w14:paraId="6F827F16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413C6F2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acarbose combined with insulin in treatment of type 2 diabetes mellitus: A meta-analysis of randomized controlled trials</w:t>
            </w:r>
          </w:p>
        </w:tc>
        <w:tc>
          <w:tcPr>
            <w:tcW w:w="2409" w:type="dxa"/>
            <w:noWrap/>
            <w:hideMark/>
          </w:tcPr>
          <w:p w14:paraId="35C43231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Hu H., Zheng J., Chen X., Jiang D., Sun X., Qian Y., Zhang Y., Chen J.</w:t>
            </w:r>
          </w:p>
        </w:tc>
        <w:tc>
          <w:tcPr>
            <w:tcW w:w="2835" w:type="dxa"/>
            <w:noWrap/>
            <w:hideMark/>
          </w:tcPr>
          <w:p w14:paraId="42C65A71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International Journal of Clinical and Experimental Medicine (2017) 10:11 (15071-15079). Date of Publication: 30 Nov 2017</w:t>
            </w:r>
          </w:p>
        </w:tc>
        <w:tc>
          <w:tcPr>
            <w:tcW w:w="1418" w:type="dxa"/>
            <w:noWrap/>
            <w:hideMark/>
          </w:tcPr>
          <w:p w14:paraId="2F96A5B0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Conference abstract</w:t>
            </w:r>
          </w:p>
        </w:tc>
        <w:tc>
          <w:tcPr>
            <w:tcW w:w="1134" w:type="dxa"/>
            <w:noWrap/>
          </w:tcPr>
          <w:p w14:paraId="415F0D54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331" w:type="dxa"/>
            <w:noWrap/>
          </w:tcPr>
          <w:p w14:paraId="768F38C9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15480" w:rsidRPr="00315480" w14:paraId="35C368BB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C5269CC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albiglutide in the treatment of type II diabetes mellitus: A meta-analysis of randomized controlled trials</w:t>
            </w:r>
          </w:p>
        </w:tc>
        <w:tc>
          <w:tcPr>
            <w:tcW w:w="2409" w:type="dxa"/>
            <w:noWrap/>
            <w:hideMark/>
          </w:tcPr>
          <w:p w14:paraId="00B1AC3A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sam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H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agad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., Rai M.K.</w:t>
            </w:r>
          </w:p>
        </w:tc>
        <w:tc>
          <w:tcPr>
            <w:tcW w:w="2835" w:type="dxa"/>
            <w:noWrap/>
            <w:hideMark/>
          </w:tcPr>
          <w:p w14:paraId="3B28DCF3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Value in Health (2017) 20:5 (A166). Date of Publication: 1 May 2017</w:t>
            </w:r>
          </w:p>
        </w:tc>
        <w:tc>
          <w:tcPr>
            <w:tcW w:w="1418" w:type="dxa"/>
            <w:noWrap/>
            <w:hideMark/>
          </w:tcPr>
          <w:p w14:paraId="0078DC8F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Conference abstract</w:t>
            </w:r>
          </w:p>
        </w:tc>
        <w:tc>
          <w:tcPr>
            <w:tcW w:w="1134" w:type="dxa"/>
            <w:noWrap/>
          </w:tcPr>
          <w:p w14:paraId="37B20A21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331" w:type="dxa"/>
            <w:noWrap/>
          </w:tcPr>
          <w:p w14:paraId="443B65F6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15480" w:rsidRPr="00315480" w14:paraId="0A01E0AF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495AA06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Efficacy and safety of antidiabetic drugs available on Brazilian public health system (SUS) - Regular insulin, NPH insulin, metformin,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glibenclamide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nd gliclazide - In treatment of type 2 diabetes (T2DM) - Systematic review and meta-analysis</w:t>
            </w:r>
          </w:p>
        </w:tc>
        <w:tc>
          <w:tcPr>
            <w:tcW w:w="2409" w:type="dxa"/>
            <w:noWrap/>
            <w:hideMark/>
          </w:tcPr>
          <w:p w14:paraId="1CA864B9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Alvare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J., Araujo V.E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Izidoro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J.B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iniz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L.M., Nascimento R.C., Silva M.R., Dias C.Z., Moreira D.P., Guerra Jr. A.A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Acurcio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Fd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.</w:t>
            </w:r>
          </w:p>
        </w:tc>
        <w:tc>
          <w:tcPr>
            <w:tcW w:w="2835" w:type="dxa"/>
            <w:noWrap/>
            <w:hideMark/>
          </w:tcPr>
          <w:p w14:paraId="032CDE0F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Value in Health (2015) 18:7 (A862). Date of Publication: November 2015</w:t>
            </w:r>
          </w:p>
        </w:tc>
        <w:tc>
          <w:tcPr>
            <w:tcW w:w="1418" w:type="dxa"/>
            <w:noWrap/>
            <w:hideMark/>
          </w:tcPr>
          <w:p w14:paraId="38804783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Conference abstract</w:t>
            </w:r>
          </w:p>
        </w:tc>
        <w:tc>
          <w:tcPr>
            <w:tcW w:w="1134" w:type="dxa"/>
            <w:noWrap/>
          </w:tcPr>
          <w:p w14:paraId="2C444AED" w14:textId="60BA4BDE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52FB33DF" w14:textId="1CD2DECE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205ECD3D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51557EB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dulaglutide in the management of type 2 diabetes mellitus: A meta-analysis of randomized controlled trials</w:t>
            </w:r>
          </w:p>
        </w:tc>
        <w:tc>
          <w:tcPr>
            <w:tcW w:w="2409" w:type="dxa"/>
            <w:noWrap/>
            <w:hideMark/>
          </w:tcPr>
          <w:p w14:paraId="1EDA8AA5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Kanukul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Likha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N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oth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.K., Dang A.</w:t>
            </w:r>
          </w:p>
        </w:tc>
        <w:tc>
          <w:tcPr>
            <w:tcW w:w="2835" w:type="dxa"/>
            <w:noWrap/>
            <w:hideMark/>
          </w:tcPr>
          <w:p w14:paraId="41059F3A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Value in Health (2016) 19:3 (A198-A199). Date of Publication: May 2016</w:t>
            </w:r>
          </w:p>
        </w:tc>
        <w:tc>
          <w:tcPr>
            <w:tcW w:w="1418" w:type="dxa"/>
            <w:noWrap/>
            <w:hideMark/>
          </w:tcPr>
          <w:p w14:paraId="1403F4FD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Conference abstract</w:t>
            </w:r>
          </w:p>
        </w:tc>
        <w:tc>
          <w:tcPr>
            <w:tcW w:w="1134" w:type="dxa"/>
            <w:noWrap/>
          </w:tcPr>
          <w:p w14:paraId="76DA5431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331" w:type="dxa"/>
            <w:noWrap/>
          </w:tcPr>
          <w:p w14:paraId="30DCC42D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15480" w:rsidRPr="00315480" w14:paraId="09FB8F6D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FF45D4C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afety and efficiency of SGLT 2 inhibitor combining with insulin in subjects with diabetes: Systematic review and meta-analysis of randomized controlled trials</w:t>
            </w:r>
          </w:p>
        </w:tc>
        <w:tc>
          <w:tcPr>
            <w:tcW w:w="2409" w:type="dxa"/>
            <w:noWrap/>
            <w:hideMark/>
          </w:tcPr>
          <w:p w14:paraId="0CAC1909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Yang Y.</w:t>
            </w:r>
          </w:p>
        </w:tc>
        <w:tc>
          <w:tcPr>
            <w:tcW w:w="2835" w:type="dxa"/>
            <w:noWrap/>
            <w:hideMark/>
          </w:tcPr>
          <w:p w14:paraId="41491B74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Endocrine Practice (2017) 23:1 (17A). Date of Publication: 1 Jan 2017</w:t>
            </w:r>
          </w:p>
        </w:tc>
        <w:tc>
          <w:tcPr>
            <w:tcW w:w="1418" w:type="dxa"/>
            <w:noWrap/>
            <w:hideMark/>
          </w:tcPr>
          <w:p w14:paraId="2C3609A3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Conference abstract</w:t>
            </w:r>
          </w:p>
        </w:tc>
        <w:tc>
          <w:tcPr>
            <w:tcW w:w="1134" w:type="dxa"/>
            <w:noWrap/>
          </w:tcPr>
          <w:p w14:paraId="301C82C4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331" w:type="dxa"/>
            <w:noWrap/>
          </w:tcPr>
          <w:p w14:paraId="50D156CB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15480" w:rsidRPr="00315480" w14:paraId="3F777434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12BA0EBC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afety assessment of canagliflozin for type 2 diabetes mellitus</w:t>
            </w:r>
          </w:p>
        </w:tc>
        <w:tc>
          <w:tcPr>
            <w:tcW w:w="2409" w:type="dxa"/>
            <w:noWrap/>
            <w:hideMark/>
          </w:tcPr>
          <w:p w14:paraId="06D3F660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Fan G., Han R., Zhang Y., Zhang Z., Liu Y., Wang D., He S., Chen Z.</w:t>
            </w:r>
          </w:p>
        </w:tc>
        <w:tc>
          <w:tcPr>
            <w:tcW w:w="2835" w:type="dxa"/>
            <w:noWrap/>
            <w:hideMark/>
          </w:tcPr>
          <w:p w14:paraId="0C9F7D92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International Journal of Clinical and Experimental Medicine (2016) 9:2 (2595-2612). Date of Publication: 29 Feb 2016</w:t>
            </w:r>
          </w:p>
        </w:tc>
        <w:tc>
          <w:tcPr>
            <w:tcW w:w="1418" w:type="dxa"/>
            <w:noWrap/>
            <w:hideMark/>
          </w:tcPr>
          <w:p w14:paraId="6DD9FC8F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Conference abstract</w:t>
            </w:r>
          </w:p>
        </w:tc>
        <w:tc>
          <w:tcPr>
            <w:tcW w:w="1134" w:type="dxa"/>
            <w:noWrap/>
          </w:tcPr>
          <w:p w14:paraId="5EBAE9D1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331" w:type="dxa"/>
            <w:noWrap/>
          </w:tcPr>
          <w:p w14:paraId="43A8D81C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15480" w:rsidRPr="00315480" w14:paraId="102628F6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4B1B40C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anagement of dipeptidyl peptidase-4 inhibitor-associated angioedema in type 2 diabetes patients: A systematic review</w:t>
            </w:r>
          </w:p>
        </w:tc>
        <w:tc>
          <w:tcPr>
            <w:tcW w:w="2409" w:type="dxa"/>
            <w:noWrap/>
            <w:hideMark/>
          </w:tcPr>
          <w:p w14:paraId="1055234D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Elsayed R., Walker A.</w:t>
            </w:r>
          </w:p>
        </w:tc>
        <w:tc>
          <w:tcPr>
            <w:tcW w:w="2835" w:type="dxa"/>
            <w:noWrap/>
            <w:hideMark/>
          </w:tcPr>
          <w:p w14:paraId="2D380CE0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JACCP Journal of the American College of Clinical Pharmacy (2018) 1:2 (334-</w:t>
            </w: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>335). Date of Publication: 1 Dec 2018</w:t>
            </w:r>
          </w:p>
        </w:tc>
        <w:tc>
          <w:tcPr>
            <w:tcW w:w="1418" w:type="dxa"/>
            <w:noWrap/>
            <w:hideMark/>
          </w:tcPr>
          <w:p w14:paraId="0F0F67E1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>Conference abstract</w:t>
            </w:r>
          </w:p>
        </w:tc>
        <w:tc>
          <w:tcPr>
            <w:tcW w:w="1134" w:type="dxa"/>
            <w:noWrap/>
          </w:tcPr>
          <w:p w14:paraId="5D10EAF8" w14:textId="4517C926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6D131554" w14:textId="65FD64FA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7DA7E80B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2FE1925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Glucagon-like peptide-1 receptor agonists and risk of acute pancreatitis in patients with type 2 diabetes.</w:t>
            </w:r>
          </w:p>
        </w:tc>
        <w:tc>
          <w:tcPr>
            <w:tcW w:w="2409" w:type="dxa"/>
            <w:noWrap/>
            <w:hideMark/>
          </w:tcPr>
          <w:p w14:paraId="091767A1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torgaard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H, Cold F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Gluud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LL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VilsbÃ¸l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T, Knop FK.</w:t>
            </w:r>
          </w:p>
        </w:tc>
        <w:tc>
          <w:tcPr>
            <w:tcW w:w="2835" w:type="dxa"/>
            <w:noWrap/>
            <w:hideMark/>
          </w:tcPr>
          <w:p w14:paraId="61EF2E07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7 Jun;19(6):906-908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111/dom.1288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7 Mar 17. Review.</w:t>
            </w:r>
          </w:p>
        </w:tc>
        <w:tc>
          <w:tcPr>
            <w:tcW w:w="1418" w:type="dxa"/>
            <w:noWrap/>
            <w:hideMark/>
          </w:tcPr>
          <w:p w14:paraId="7F5DF5F4" w14:textId="0EBF7258" w:rsidR="00315480" w:rsidRPr="00315480" w:rsidRDefault="00700568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Brief report</w:t>
            </w:r>
          </w:p>
        </w:tc>
        <w:tc>
          <w:tcPr>
            <w:tcW w:w="1134" w:type="dxa"/>
            <w:noWrap/>
          </w:tcPr>
          <w:p w14:paraId="52B192D1" w14:textId="79000B51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015A3B77" w14:textId="3C8C9A16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5B7B45BB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D7DE775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An Evaluation of the Clinical Therapeutic Effect of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Lixisenatide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in Type 2 Diabetes Patients: A Systematic Literature Review.</w:t>
            </w:r>
          </w:p>
        </w:tc>
        <w:tc>
          <w:tcPr>
            <w:tcW w:w="2409" w:type="dxa"/>
            <w:noWrap/>
            <w:hideMark/>
          </w:tcPr>
          <w:p w14:paraId="52254374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ker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N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ontesdeoc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J, Glasper A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iaby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V.</w:t>
            </w:r>
          </w:p>
        </w:tc>
        <w:tc>
          <w:tcPr>
            <w:tcW w:w="2835" w:type="dxa"/>
            <w:noWrap/>
            <w:hideMark/>
          </w:tcPr>
          <w:p w14:paraId="7A998BB5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ur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Diabetes Rev. 2018;14(4):363-37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2174/1573399813666170724113240. Review.</w:t>
            </w:r>
          </w:p>
        </w:tc>
        <w:tc>
          <w:tcPr>
            <w:tcW w:w="1418" w:type="dxa"/>
            <w:noWrap/>
            <w:hideMark/>
          </w:tcPr>
          <w:p w14:paraId="520FF995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Cannot access</w:t>
            </w:r>
          </w:p>
        </w:tc>
        <w:tc>
          <w:tcPr>
            <w:tcW w:w="1134" w:type="dxa"/>
            <w:noWrap/>
          </w:tcPr>
          <w:p w14:paraId="49E6BB8B" w14:textId="47EBFAD2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33B5AB59" w14:textId="0C2D7B9D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1C840951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32EECF4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isparities in the Efficacy of Metformin in Combination with Dipeptidyl Peptidase-4 Inhibitor as Initial Treatment Stratified by Dosage and Ethnicity: A Meta-Analysis.</w:t>
            </w:r>
          </w:p>
        </w:tc>
        <w:tc>
          <w:tcPr>
            <w:tcW w:w="2409" w:type="dxa"/>
            <w:noWrap/>
            <w:hideMark/>
          </w:tcPr>
          <w:p w14:paraId="5A451432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Cai X, Gao X, Yang W, Ji L.</w:t>
            </w:r>
          </w:p>
        </w:tc>
        <w:tc>
          <w:tcPr>
            <w:tcW w:w="2835" w:type="dxa"/>
            <w:noWrap/>
            <w:hideMark/>
          </w:tcPr>
          <w:p w14:paraId="2724ADEA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Technol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The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8 Oct;20(10):704-714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89/dia.2018.0124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8 Aug 10. Review.</w:t>
            </w:r>
          </w:p>
        </w:tc>
        <w:tc>
          <w:tcPr>
            <w:tcW w:w="1418" w:type="dxa"/>
            <w:noWrap/>
            <w:hideMark/>
          </w:tcPr>
          <w:p w14:paraId="18C523C8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Cannot access</w:t>
            </w:r>
          </w:p>
        </w:tc>
        <w:tc>
          <w:tcPr>
            <w:tcW w:w="1134" w:type="dxa"/>
            <w:noWrap/>
          </w:tcPr>
          <w:p w14:paraId="5DFA7470" w14:textId="55517323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6C51E326" w14:textId="30BADFEE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09BDC86E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10661A1B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 of Glucagon-like Peptide-1 Receptor Agonists on All-cause Mortality and Cardiovascular Outcomes: A Meta-analysis.</w:t>
            </w:r>
          </w:p>
        </w:tc>
        <w:tc>
          <w:tcPr>
            <w:tcW w:w="2409" w:type="dxa"/>
            <w:noWrap/>
            <w:hideMark/>
          </w:tcPr>
          <w:p w14:paraId="380441B2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Peterson SC, Barry AR.</w:t>
            </w:r>
          </w:p>
        </w:tc>
        <w:tc>
          <w:tcPr>
            <w:tcW w:w="2835" w:type="dxa"/>
            <w:noWrap/>
            <w:hideMark/>
          </w:tcPr>
          <w:p w14:paraId="165912DF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ur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Diabetes Rev. 2018;14(3):273-279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2174/1573399813666170414101450. Review.</w:t>
            </w:r>
          </w:p>
        </w:tc>
        <w:tc>
          <w:tcPr>
            <w:tcW w:w="1418" w:type="dxa"/>
            <w:noWrap/>
            <w:hideMark/>
          </w:tcPr>
          <w:p w14:paraId="458B4DF8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Cannot access</w:t>
            </w:r>
          </w:p>
        </w:tc>
        <w:tc>
          <w:tcPr>
            <w:tcW w:w="1134" w:type="dxa"/>
            <w:noWrap/>
          </w:tcPr>
          <w:p w14:paraId="0C3AF418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4CB2FDC2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15480" w:rsidRPr="00315480" w14:paraId="52D86D9C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50BEEC57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Efficacy and safety of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piolitazone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combined with metformin in type 2 diabetes mellitus: A meta-analysis</w:t>
            </w:r>
          </w:p>
        </w:tc>
        <w:tc>
          <w:tcPr>
            <w:tcW w:w="2409" w:type="dxa"/>
            <w:noWrap/>
            <w:hideMark/>
          </w:tcPr>
          <w:p w14:paraId="477DB147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Gao Q., Liu X.-L.</w:t>
            </w:r>
          </w:p>
        </w:tc>
        <w:tc>
          <w:tcPr>
            <w:tcW w:w="2835" w:type="dxa"/>
            <w:noWrap/>
            <w:hideMark/>
          </w:tcPr>
          <w:p w14:paraId="3C06CB4F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Chinese Journal of Evidence-Based Medicine (2016) 16:10 (1148-1153). Date of Publication: 2016</w:t>
            </w:r>
          </w:p>
        </w:tc>
        <w:tc>
          <w:tcPr>
            <w:tcW w:w="1418" w:type="dxa"/>
            <w:noWrap/>
            <w:hideMark/>
          </w:tcPr>
          <w:p w14:paraId="6E543D04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Cannot access</w:t>
            </w:r>
          </w:p>
        </w:tc>
        <w:tc>
          <w:tcPr>
            <w:tcW w:w="1134" w:type="dxa"/>
            <w:noWrap/>
          </w:tcPr>
          <w:p w14:paraId="30B5B2EC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331" w:type="dxa"/>
            <w:noWrap/>
          </w:tcPr>
          <w:p w14:paraId="459DD3F0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15480" w:rsidRPr="00315480" w14:paraId="61FCA8BE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53F1E831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Impact of weight loss (WL) on health-related quality of life (HRQOL) among Latin American (LA) subjects with type 2 diabetes mellitus (T2DM) in phase 3 studies of canagliflozin (CANA)</w:t>
            </w:r>
          </w:p>
        </w:tc>
        <w:tc>
          <w:tcPr>
            <w:tcW w:w="2409" w:type="dxa"/>
            <w:noWrap/>
            <w:hideMark/>
          </w:tcPr>
          <w:p w14:paraId="02657692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Soares B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Akapam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., Cabrera P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le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Train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agno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L.</w:t>
            </w:r>
          </w:p>
        </w:tc>
        <w:tc>
          <w:tcPr>
            <w:tcW w:w="2835" w:type="dxa"/>
            <w:noWrap/>
            <w:hideMark/>
          </w:tcPr>
          <w:p w14:paraId="09827F8E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Value in Health (2017) 20:9 (A921). Date of Publication: 1 Oct 2017</w:t>
            </w:r>
          </w:p>
        </w:tc>
        <w:tc>
          <w:tcPr>
            <w:tcW w:w="1418" w:type="dxa"/>
            <w:noWrap/>
            <w:hideMark/>
          </w:tcPr>
          <w:p w14:paraId="046625A9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Cannot access</w:t>
            </w:r>
          </w:p>
        </w:tc>
        <w:tc>
          <w:tcPr>
            <w:tcW w:w="1134" w:type="dxa"/>
            <w:noWrap/>
          </w:tcPr>
          <w:p w14:paraId="5DBF7339" w14:textId="697B7072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14B43FB4" w14:textId="11BF0DA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3E3174EE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4E25E63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formin improves survival in lung cancer patients with type 2 diabetes mellitus: A meta-analysis</w:t>
            </w:r>
          </w:p>
        </w:tc>
        <w:tc>
          <w:tcPr>
            <w:tcW w:w="2409" w:type="dxa"/>
            <w:noWrap/>
            <w:hideMark/>
          </w:tcPr>
          <w:p w14:paraId="6B4BBBE0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Zeng S., Gan H.-X., Xu J.-X., Liu J.-Y.</w:t>
            </w:r>
          </w:p>
        </w:tc>
        <w:tc>
          <w:tcPr>
            <w:tcW w:w="2835" w:type="dxa"/>
            <w:noWrap/>
            <w:hideMark/>
          </w:tcPr>
          <w:p w14:paraId="53737E41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dicin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linic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(2018). Date of Publication: 2018</w:t>
            </w:r>
          </w:p>
        </w:tc>
        <w:tc>
          <w:tcPr>
            <w:tcW w:w="1418" w:type="dxa"/>
            <w:noWrap/>
            <w:hideMark/>
          </w:tcPr>
          <w:p w14:paraId="2961BF17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Cannot access</w:t>
            </w:r>
          </w:p>
        </w:tc>
        <w:tc>
          <w:tcPr>
            <w:tcW w:w="1134" w:type="dxa"/>
            <w:noWrap/>
          </w:tcPr>
          <w:p w14:paraId="25EC93EC" w14:textId="6B7861DC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7FF391E8" w14:textId="3F95A8C5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02595575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A5FADD9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Relationship of metformin with the risk of pancreatic cancer in patients with type 2 diabetes: A meta-analysis</w:t>
            </w:r>
          </w:p>
        </w:tc>
        <w:tc>
          <w:tcPr>
            <w:tcW w:w="2409" w:type="dxa"/>
            <w:noWrap/>
            <w:hideMark/>
          </w:tcPr>
          <w:p w14:paraId="139D1A14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Hu H., Fang Y., Zhou X., Gong L., Liu L., Wang </w:t>
            </w: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 xml:space="preserve">W., Sun J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Zha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C., Pan H., Dong Y., Pan H.</w:t>
            </w:r>
          </w:p>
        </w:tc>
        <w:tc>
          <w:tcPr>
            <w:tcW w:w="2835" w:type="dxa"/>
            <w:noWrap/>
            <w:hideMark/>
          </w:tcPr>
          <w:p w14:paraId="0CFE263E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lastRenderedPageBreak/>
              <w:t>Biomedical Research (India) (2017) 28:10 (4439-4444). Date of Publication: 2017</w:t>
            </w:r>
          </w:p>
        </w:tc>
        <w:tc>
          <w:tcPr>
            <w:tcW w:w="1418" w:type="dxa"/>
            <w:noWrap/>
            <w:hideMark/>
          </w:tcPr>
          <w:p w14:paraId="47E99332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Cannot access</w:t>
            </w:r>
          </w:p>
        </w:tc>
        <w:tc>
          <w:tcPr>
            <w:tcW w:w="1134" w:type="dxa"/>
            <w:noWrap/>
          </w:tcPr>
          <w:p w14:paraId="66C0BB08" w14:textId="69F2E99E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31" w:type="dxa"/>
            <w:noWrap/>
          </w:tcPr>
          <w:p w14:paraId="0AD401E5" w14:textId="044F1C0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73A469D3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83023E0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Association Between Severe Hypoglycemia and Cardiovascular Disease Risk in Japanese Patients </w:t>
            </w:r>
            <w:proofErr w:type="gram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With</w:t>
            </w:r>
            <w:proofErr w:type="gram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Type 2 Diabetes.</w:t>
            </w:r>
          </w:p>
        </w:tc>
        <w:tc>
          <w:tcPr>
            <w:tcW w:w="2409" w:type="dxa"/>
            <w:noWrap/>
            <w:hideMark/>
          </w:tcPr>
          <w:p w14:paraId="29DD0EF6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Goto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Goto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, Terauchi Y, Yamaguchi N, Noda M.</w:t>
            </w:r>
          </w:p>
        </w:tc>
        <w:tc>
          <w:tcPr>
            <w:tcW w:w="2835" w:type="dxa"/>
            <w:noWrap/>
            <w:hideMark/>
          </w:tcPr>
          <w:p w14:paraId="2093C1E5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J Am Heart Assoc. 2016 Mar 9;5(3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00287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161/JAHA.115.002875. Review. Erratum in: J Am Heart Assoc. 2016 Jun;5(6)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i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e00207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161/JAHA.116.002075. </w:t>
            </w:r>
          </w:p>
        </w:tc>
        <w:tc>
          <w:tcPr>
            <w:tcW w:w="1418" w:type="dxa"/>
            <w:noWrap/>
            <w:hideMark/>
          </w:tcPr>
          <w:p w14:paraId="00D02141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B986433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331" w:type="dxa"/>
            <w:noWrap/>
          </w:tcPr>
          <w:p w14:paraId="3048CB1A" w14:textId="0AE4B936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63ED5CE6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57CCB80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iabetes self-management education for adults with type 2 diabetes mellitus: A systematic review of the effect on glycemic control.</w:t>
            </w:r>
          </w:p>
        </w:tc>
        <w:tc>
          <w:tcPr>
            <w:tcW w:w="2409" w:type="dxa"/>
            <w:noWrap/>
            <w:hideMark/>
          </w:tcPr>
          <w:p w14:paraId="1F97AD1E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hrval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CA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her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D, Lipman RD.</w:t>
            </w:r>
          </w:p>
        </w:tc>
        <w:tc>
          <w:tcPr>
            <w:tcW w:w="2835" w:type="dxa"/>
            <w:noWrap/>
            <w:hideMark/>
          </w:tcPr>
          <w:p w14:paraId="18D9138B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Patient Educ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oun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6 Jun;99(6):926-43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16/j.pec.2015.11.003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5 Nov 22. Review.</w:t>
            </w:r>
          </w:p>
        </w:tc>
        <w:tc>
          <w:tcPr>
            <w:tcW w:w="1418" w:type="dxa"/>
            <w:noWrap/>
            <w:hideMark/>
          </w:tcPr>
          <w:p w14:paraId="2B95EB4B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17079AF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331" w:type="dxa"/>
            <w:noWrap/>
          </w:tcPr>
          <w:p w14:paraId="42F8F575" w14:textId="03A215FA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674DAB66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411C3C4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effectiveness of screen and treat policies in prevention of type 2 diabetes: systematic review and meta-analysis of screening tests and interventions.</w:t>
            </w:r>
          </w:p>
        </w:tc>
        <w:tc>
          <w:tcPr>
            <w:tcW w:w="2409" w:type="dxa"/>
            <w:noWrap/>
            <w:hideMark/>
          </w:tcPr>
          <w:p w14:paraId="588FF25F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Barry E, Roberts S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k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J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Vijayaraghava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Normansel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, Greenhalgh T.</w:t>
            </w:r>
          </w:p>
        </w:tc>
        <w:tc>
          <w:tcPr>
            <w:tcW w:w="2835" w:type="dxa"/>
            <w:noWrap/>
            <w:hideMark/>
          </w:tcPr>
          <w:p w14:paraId="2551FAE2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BMJ. 2017 Jan 4;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356:i</w:t>
            </w:r>
            <w:proofErr w:type="gram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6538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136/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bmj.i</w:t>
            </w:r>
            <w:proofErr w:type="gramEnd"/>
            <w:r w:rsidRPr="00315480">
              <w:rPr>
                <w:rFonts w:ascii="Calibri" w:eastAsia="Times New Roman" w:hAnsi="Calibri" w:cs="Calibri"/>
                <w:lang w:eastAsia="en-CA"/>
              </w:rPr>
              <w:t>6538. Review.</w:t>
            </w:r>
          </w:p>
        </w:tc>
        <w:tc>
          <w:tcPr>
            <w:tcW w:w="1418" w:type="dxa"/>
            <w:noWrap/>
            <w:hideMark/>
          </w:tcPr>
          <w:p w14:paraId="5ACD643D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8B4C28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331" w:type="dxa"/>
            <w:noWrap/>
          </w:tcPr>
          <w:p w14:paraId="3EF565C2" w14:textId="7C31C4A0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6A6893BB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9B565C9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Glucose regulation, cognition, and brain MRI in type 2 diabetes: A systematic review</w:t>
            </w:r>
          </w:p>
        </w:tc>
        <w:tc>
          <w:tcPr>
            <w:tcW w:w="2409" w:type="dxa"/>
            <w:noWrap/>
            <w:hideMark/>
          </w:tcPr>
          <w:p w14:paraId="2F0EA1EB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Geijselaer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.L.C., Sep S.J.S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tehouwe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C.D.A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iessel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G.J.</w:t>
            </w:r>
          </w:p>
        </w:tc>
        <w:tc>
          <w:tcPr>
            <w:tcW w:w="2835" w:type="dxa"/>
            <w:noWrap/>
            <w:hideMark/>
          </w:tcPr>
          <w:p w14:paraId="5F667C4D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The Lancet Diabetes and Endocrinology (2015) 3:1 (75-89). Date of Publication: 1 Jan 2015</w:t>
            </w:r>
          </w:p>
        </w:tc>
        <w:tc>
          <w:tcPr>
            <w:tcW w:w="1418" w:type="dxa"/>
            <w:noWrap/>
            <w:hideMark/>
          </w:tcPr>
          <w:p w14:paraId="07E2D157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85A24A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331" w:type="dxa"/>
            <w:noWrap/>
          </w:tcPr>
          <w:p w14:paraId="58AFC6C0" w14:textId="1C511FCB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162E98F9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8F860EC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Observational studies with type 2 diabetes mellitus treatments in Spain: A systematic literature review</w:t>
            </w:r>
          </w:p>
        </w:tc>
        <w:tc>
          <w:tcPr>
            <w:tcW w:w="2409" w:type="dxa"/>
            <w:noWrap/>
            <w:hideMark/>
          </w:tcPr>
          <w:p w14:paraId="7BAB1E77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íaz S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ill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T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Reviriego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J.</w:t>
            </w:r>
          </w:p>
        </w:tc>
        <w:tc>
          <w:tcPr>
            <w:tcW w:w="2835" w:type="dxa"/>
            <w:noWrap/>
            <w:hideMark/>
          </w:tcPr>
          <w:p w14:paraId="6EBCA82C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ndocrinologi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, Diabetes y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Nutricio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(2018). Date of Publication: 2018</w:t>
            </w:r>
          </w:p>
        </w:tc>
        <w:tc>
          <w:tcPr>
            <w:tcW w:w="1418" w:type="dxa"/>
            <w:noWrap/>
            <w:hideMark/>
          </w:tcPr>
          <w:p w14:paraId="5299D1EF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17927E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331" w:type="dxa"/>
            <w:noWrap/>
          </w:tcPr>
          <w:p w14:paraId="0D5BCF5B" w14:textId="6F3D7759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45F05E4B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14AF43CE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CORE-IT (Selecting Core Outcomes for Randomised Effectiveness trials In Type 2 diabetes): a systematic review of registered trials.</w:t>
            </w:r>
          </w:p>
        </w:tc>
        <w:tc>
          <w:tcPr>
            <w:tcW w:w="2409" w:type="dxa"/>
            <w:noWrap/>
            <w:hideMark/>
          </w:tcPr>
          <w:p w14:paraId="22C8E3EB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Harman NL, James R, Wilding J, Williamson PR; SCORE-IT study 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team..</w:t>
            </w:r>
            <w:proofErr w:type="gramEnd"/>
          </w:p>
        </w:tc>
        <w:tc>
          <w:tcPr>
            <w:tcW w:w="2835" w:type="dxa"/>
            <w:noWrap/>
            <w:hideMark/>
          </w:tcPr>
          <w:p w14:paraId="0FDC7D0D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Trials. 2017 Dec 15;18(1):597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186/s13063-017-2317-5. Review.</w:t>
            </w:r>
          </w:p>
        </w:tc>
        <w:tc>
          <w:tcPr>
            <w:tcW w:w="1418" w:type="dxa"/>
            <w:noWrap/>
            <w:hideMark/>
          </w:tcPr>
          <w:p w14:paraId="244FE2CE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BCC5F0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331" w:type="dxa"/>
            <w:noWrap/>
          </w:tcPr>
          <w:p w14:paraId="10025E82" w14:textId="241891E9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3D2C4552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15E3E83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 Systematic Review of Patient-Reported Satisfaction with Oral Medication Therapy in Patients with Type 2 Diabetes.</w:t>
            </w:r>
          </w:p>
        </w:tc>
        <w:tc>
          <w:tcPr>
            <w:tcW w:w="2409" w:type="dxa"/>
            <w:noWrap/>
            <w:hideMark/>
          </w:tcPr>
          <w:p w14:paraId="0790E436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Wang Y, Perri M 3rd.</w:t>
            </w:r>
          </w:p>
        </w:tc>
        <w:tc>
          <w:tcPr>
            <w:tcW w:w="2835" w:type="dxa"/>
            <w:noWrap/>
            <w:hideMark/>
          </w:tcPr>
          <w:p w14:paraId="5C8F9D12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Value Health. 2018 Nov;21(11):1346-1353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16/j.jval.2018.05.001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8 Jul 17. Review.</w:t>
            </w:r>
          </w:p>
        </w:tc>
        <w:tc>
          <w:tcPr>
            <w:tcW w:w="1418" w:type="dxa"/>
            <w:noWrap/>
            <w:hideMark/>
          </w:tcPr>
          <w:p w14:paraId="76A12253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AECFC0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331" w:type="dxa"/>
            <w:noWrap/>
          </w:tcPr>
          <w:p w14:paraId="3364CD7F" w14:textId="5DA265CB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15480" w:rsidRPr="00315480" w14:paraId="07A86E9B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66C3FDE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Adverse cardiovascular outcomes between insulin-treated and non-insulin treated diabetic patients after percutaneous coronary intervention: a systematic review and meta-analysis.</w:t>
            </w:r>
          </w:p>
        </w:tc>
        <w:tc>
          <w:tcPr>
            <w:tcW w:w="2409" w:type="dxa"/>
            <w:noWrap/>
            <w:hideMark/>
          </w:tcPr>
          <w:p w14:paraId="61DB02C2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undhu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PK, Li N, Chen MH.</w:t>
            </w:r>
          </w:p>
        </w:tc>
        <w:tc>
          <w:tcPr>
            <w:tcW w:w="2835" w:type="dxa"/>
            <w:noWrap/>
            <w:hideMark/>
          </w:tcPr>
          <w:p w14:paraId="2A05C7E3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Cardiovasc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iabeto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5 Oct 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7;14:135</w:t>
            </w:r>
            <w:proofErr w:type="gram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186/s12933-015-0300-6. Review.</w:t>
            </w:r>
          </w:p>
        </w:tc>
        <w:tc>
          <w:tcPr>
            <w:tcW w:w="1418" w:type="dxa"/>
            <w:noWrap/>
            <w:hideMark/>
          </w:tcPr>
          <w:p w14:paraId="58F49323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BD8014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35E75B5A" w14:textId="6660CBD1" w:rsidR="00315480" w:rsidRPr="00315480" w:rsidRDefault="00700568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Type 1+2 DM</w:t>
            </w:r>
          </w:p>
        </w:tc>
      </w:tr>
      <w:tr w:rsidR="00315480" w:rsidRPr="00315480" w14:paraId="18B30CC6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3A7DACB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carbose Monotherapy and Type 2 Diabetes Prevention in Eastern and Western Prediabetes: An Ethnicity-specific Meta-analysis.</w:t>
            </w:r>
          </w:p>
        </w:tc>
        <w:tc>
          <w:tcPr>
            <w:tcW w:w="2409" w:type="dxa"/>
            <w:noWrap/>
            <w:hideMark/>
          </w:tcPr>
          <w:p w14:paraId="39817736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Hu R, Li Y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Lv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Q, Wu T, Tong N.</w:t>
            </w:r>
          </w:p>
        </w:tc>
        <w:tc>
          <w:tcPr>
            <w:tcW w:w="2835" w:type="dxa"/>
            <w:noWrap/>
            <w:hideMark/>
          </w:tcPr>
          <w:p w14:paraId="36C727D0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Clin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The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5 Aug;37(8):1798-812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16/j.clinthera.2015.05.504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5 Jun 26. Review.</w:t>
            </w:r>
          </w:p>
        </w:tc>
        <w:tc>
          <w:tcPr>
            <w:tcW w:w="1418" w:type="dxa"/>
            <w:noWrap/>
            <w:hideMark/>
          </w:tcPr>
          <w:p w14:paraId="21FE8457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27D51F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5F27E618" w14:textId="2680DCF5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Prediabetes</w:t>
            </w:r>
          </w:p>
        </w:tc>
      </w:tr>
      <w:tr w:rsidR="00315480" w:rsidRPr="00315480" w14:paraId="029AD474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7FDCA8B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Prognostic role of metformin intake in diabetic patients with colorectal cancer: An updated qualitative evidence of cohort studies.</w:t>
            </w:r>
          </w:p>
        </w:tc>
        <w:tc>
          <w:tcPr>
            <w:tcW w:w="2409" w:type="dxa"/>
            <w:noWrap/>
            <w:hideMark/>
          </w:tcPr>
          <w:p w14:paraId="4E4FFC54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Du L, Wang M, Kang Y, Li B, Guo M, Cheng Z, Bi C.</w:t>
            </w:r>
          </w:p>
        </w:tc>
        <w:tc>
          <w:tcPr>
            <w:tcW w:w="2835" w:type="dxa"/>
            <w:noWrap/>
            <w:hideMark/>
          </w:tcPr>
          <w:p w14:paraId="6D900771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ncotarget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7 Apr 18;8(16):26448-26459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8632/oncotarget.14688.</w:t>
            </w:r>
          </w:p>
        </w:tc>
        <w:tc>
          <w:tcPr>
            <w:tcW w:w="1418" w:type="dxa"/>
            <w:noWrap/>
            <w:hideMark/>
          </w:tcPr>
          <w:p w14:paraId="73D34888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92778E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0D0136AA" w14:textId="34B5BA64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DM not specific</w:t>
            </w:r>
          </w:p>
        </w:tc>
      </w:tr>
      <w:tr w:rsidR="00315480" w:rsidRPr="00315480" w14:paraId="54C2803B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8D51E91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oral insulin compared to subcutaneous insulin: a systematic review and meta-analysis.</w:t>
            </w:r>
          </w:p>
        </w:tc>
        <w:tc>
          <w:tcPr>
            <w:tcW w:w="2409" w:type="dxa"/>
            <w:noWrap/>
            <w:hideMark/>
          </w:tcPr>
          <w:p w14:paraId="73024B89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Akbari V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Hendijan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F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Feiz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A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Varshosaz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J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Fakhar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Z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orshed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ostafav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A.</w:t>
            </w:r>
          </w:p>
        </w:tc>
        <w:tc>
          <w:tcPr>
            <w:tcW w:w="2835" w:type="dxa"/>
            <w:noWrap/>
            <w:hideMark/>
          </w:tcPr>
          <w:p w14:paraId="3A18B3B5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J Endocrinol Invest. 2016 Feb;39(2):215-2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07/s40618-015-0326-3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5 Jun 24. Review.</w:t>
            </w:r>
          </w:p>
        </w:tc>
        <w:tc>
          <w:tcPr>
            <w:tcW w:w="1418" w:type="dxa"/>
            <w:noWrap/>
            <w:hideMark/>
          </w:tcPr>
          <w:p w14:paraId="474CA08F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B8702E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7BB47391" w14:textId="7541496F" w:rsidR="00315480" w:rsidRPr="00315480" w:rsidRDefault="00700568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Type 1</w:t>
            </w:r>
            <w:r w:rsidR="00315480">
              <w:rPr>
                <w:rFonts w:ascii="Calibri" w:hAnsi="Calibri" w:cs="Calibri"/>
                <w:color w:val="000000"/>
              </w:rPr>
              <w:t>+2</w:t>
            </w:r>
            <w:r>
              <w:rPr>
                <w:rFonts w:ascii="Calibri" w:hAnsi="Calibri" w:cs="Calibri"/>
                <w:color w:val="000000"/>
              </w:rPr>
              <w:t xml:space="preserve"> DM</w:t>
            </w:r>
          </w:p>
        </w:tc>
      </w:tr>
      <w:tr w:rsidR="00315480" w:rsidRPr="00315480" w14:paraId="6A03B380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4BE2955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Clinical efficacy and safety of insulin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spart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compared with regular human insulin in patients with type 1 and type 2 diabetes: a systematic review and meta-analysis.</w:t>
            </w:r>
          </w:p>
        </w:tc>
        <w:tc>
          <w:tcPr>
            <w:tcW w:w="2409" w:type="dxa"/>
            <w:noWrap/>
            <w:hideMark/>
          </w:tcPr>
          <w:p w14:paraId="4E4469CF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Wojciechowski P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Niemczyk-Szechowsk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P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lewiÅ„sk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E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Jaro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P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ierzejewsk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B, SkarÅ¼yÅ„ska-Duk J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aÅ‚eck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T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RyÅ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› P.</w:t>
            </w:r>
          </w:p>
        </w:tc>
        <w:tc>
          <w:tcPr>
            <w:tcW w:w="2835" w:type="dxa"/>
            <w:noWrap/>
            <w:hideMark/>
          </w:tcPr>
          <w:p w14:paraId="319C126D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Pol Arch Med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Wew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5;125(3):141-51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5 Jan 30. Review. Erratum in: Pol Arch Med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Wew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5;125(4):308. </w:t>
            </w:r>
          </w:p>
        </w:tc>
        <w:tc>
          <w:tcPr>
            <w:tcW w:w="1418" w:type="dxa"/>
            <w:noWrap/>
            <w:hideMark/>
          </w:tcPr>
          <w:p w14:paraId="553527B5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41385F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281C8AC0" w14:textId="78132E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TYPE 1+2</w:t>
            </w:r>
            <w:r w:rsidR="00700568">
              <w:rPr>
                <w:rFonts w:ascii="Calibri" w:hAnsi="Calibri" w:cs="Calibri"/>
                <w:color w:val="000000"/>
              </w:rPr>
              <w:t xml:space="preserve"> DM</w:t>
            </w:r>
          </w:p>
        </w:tc>
      </w:tr>
      <w:tr w:rsidR="00315480" w:rsidRPr="00315480" w14:paraId="0F24585B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B0A27D8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Comparative safety and efficacy of insulin </w:t>
            </w:r>
            <w:proofErr w:type="spell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egludec</w:t>
            </w:r>
            <w:proofErr w:type="spell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with insulin glargine in type 2 and type 1 diabetes: a meta-analysis of randomized controlled trials.</w:t>
            </w:r>
          </w:p>
        </w:tc>
        <w:tc>
          <w:tcPr>
            <w:tcW w:w="2409" w:type="dxa"/>
            <w:noWrap/>
            <w:hideMark/>
          </w:tcPr>
          <w:p w14:paraId="3FA743FD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Zhang XW, Zhang XL, Xu B, Kang LN.</w:t>
            </w:r>
          </w:p>
        </w:tc>
        <w:tc>
          <w:tcPr>
            <w:tcW w:w="2835" w:type="dxa"/>
            <w:noWrap/>
            <w:hideMark/>
          </w:tcPr>
          <w:p w14:paraId="0EE8156F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Acta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iabeto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8 May;55(5):429-441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07/s00592-018-1107-1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8 Feb 8. Review.</w:t>
            </w:r>
          </w:p>
        </w:tc>
        <w:tc>
          <w:tcPr>
            <w:tcW w:w="1418" w:type="dxa"/>
            <w:noWrap/>
            <w:hideMark/>
          </w:tcPr>
          <w:p w14:paraId="0FFF69FE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91FE2E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7FD0FA6E" w14:textId="5923F013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TYPE 1+2</w:t>
            </w:r>
            <w:r w:rsidR="00700568">
              <w:rPr>
                <w:rFonts w:ascii="Calibri" w:hAnsi="Calibri" w:cs="Calibri"/>
                <w:color w:val="000000"/>
              </w:rPr>
              <w:t xml:space="preserve"> DM</w:t>
            </w:r>
          </w:p>
        </w:tc>
      </w:tr>
      <w:tr w:rsidR="00315480" w:rsidRPr="00315480" w14:paraId="45002258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05E616C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rug-related risk of severe hypoglycaemia in observational studies: a systematic review and meta-analysis.</w:t>
            </w:r>
          </w:p>
        </w:tc>
        <w:tc>
          <w:tcPr>
            <w:tcW w:w="2409" w:type="dxa"/>
            <w:noWrap/>
            <w:hideMark/>
          </w:tcPr>
          <w:p w14:paraId="3FCC0EDA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Czech M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Rdzanek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E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awÄ™sk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J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Adamowicz-Sido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O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Niewad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Jakubczyk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.</w:t>
            </w:r>
          </w:p>
        </w:tc>
        <w:tc>
          <w:tcPr>
            <w:tcW w:w="2835" w:type="dxa"/>
            <w:noWrap/>
            <w:hideMark/>
          </w:tcPr>
          <w:p w14:paraId="126297E4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BMC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ndoc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isord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5 Oct 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12;15:57</w:t>
            </w:r>
            <w:proofErr w:type="gram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186/s12902-015-0052-z. Review.</w:t>
            </w:r>
          </w:p>
        </w:tc>
        <w:tc>
          <w:tcPr>
            <w:tcW w:w="1418" w:type="dxa"/>
            <w:noWrap/>
            <w:hideMark/>
          </w:tcPr>
          <w:p w14:paraId="6FB13159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BBF0F00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6BAF73F3" w14:textId="1F4C9D72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TYPE 1+2</w:t>
            </w:r>
            <w:r w:rsidR="00700568">
              <w:rPr>
                <w:rFonts w:ascii="Calibri" w:hAnsi="Calibri" w:cs="Calibri"/>
                <w:color w:val="000000"/>
              </w:rPr>
              <w:t xml:space="preserve"> DM</w:t>
            </w:r>
          </w:p>
        </w:tc>
      </w:tr>
      <w:tr w:rsidR="00315480" w:rsidRPr="00315480" w14:paraId="5723A8AD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132678E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 xml:space="preserve">Association between metformin therapy and incidence, </w:t>
            </w:r>
            <w:proofErr w:type="gram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recurrence</w:t>
            </w:r>
            <w:proofErr w:type="gram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nd mortality of prostate cancer: evidence from a meta-analysis.</w:t>
            </w:r>
          </w:p>
        </w:tc>
        <w:tc>
          <w:tcPr>
            <w:tcW w:w="2409" w:type="dxa"/>
            <w:noWrap/>
            <w:hideMark/>
          </w:tcPr>
          <w:p w14:paraId="75BB8767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eng D, Yang Y, Tang X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krip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L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Qiu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J, Wang Y, Zhang F.</w:t>
            </w:r>
          </w:p>
        </w:tc>
        <w:tc>
          <w:tcPr>
            <w:tcW w:w="2835" w:type="dxa"/>
            <w:noWrap/>
            <w:hideMark/>
          </w:tcPr>
          <w:p w14:paraId="36466BEF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es Rev. 2015 Sep;31(6):595-602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02/dmrr.264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5 Apr 20.</w:t>
            </w:r>
          </w:p>
        </w:tc>
        <w:tc>
          <w:tcPr>
            <w:tcW w:w="1418" w:type="dxa"/>
            <w:noWrap/>
            <w:hideMark/>
          </w:tcPr>
          <w:p w14:paraId="46BBCF63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0FDBE9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31745668" w14:textId="1C60C62D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DM not specifically mentioned</w:t>
            </w:r>
          </w:p>
        </w:tc>
      </w:tr>
      <w:tr w:rsidR="00315480" w:rsidRPr="00315480" w14:paraId="1F908B98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E0AC6F9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Pioglitazone and cardiovascular outcomes in patients with insulin resistance, pre-</w:t>
            </w:r>
            <w:proofErr w:type="gramStart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iabetes</w:t>
            </w:r>
            <w:proofErr w:type="gramEnd"/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nd type 2 diabetes: a systematic review and meta-analysis.</w:t>
            </w:r>
          </w:p>
        </w:tc>
        <w:tc>
          <w:tcPr>
            <w:tcW w:w="2409" w:type="dxa"/>
            <w:noWrap/>
            <w:hideMark/>
          </w:tcPr>
          <w:p w14:paraId="4E7FF4EE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Liao HW, Saver JL, Wu YL, Chen TH, Lee M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vbiagel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B.</w:t>
            </w:r>
          </w:p>
        </w:tc>
        <w:tc>
          <w:tcPr>
            <w:tcW w:w="2835" w:type="dxa"/>
            <w:noWrap/>
            <w:hideMark/>
          </w:tcPr>
          <w:p w14:paraId="1DE42A53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BMJ Open. 2017 Jan 5;7(1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013927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136/bmjopen-2016-013927. Review.</w:t>
            </w:r>
          </w:p>
        </w:tc>
        <w:tc>
          <w:tcPr>
            <w:tcW w:w="1418" w:type="dxa"/>
            <w:noWrap/>
            <w:hideMark/>
          </w:tcPr>
          <w:p w14:paraId="6EE6E799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4FBEA3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2D5135FA" w14:textId="4FDB0DC2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Pre-DM</w:t>
            </w:r>
          </w:p>
        </w:tc>
      </w:tr>
      <w:tr w:rsidR="00315480" w:rsidRPr="00315480" w14:paraId="68600ACF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747FC8C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ntidiabetic potential of Musa spp. inflorescence: a systematic review</w:t>
            </w:r>
          </w:p>
        </w:tc>
        <w:tc>
          <w:tcPr>
            <w:tcW w:w="2409" w:type="dxa"/>
            <w:noWrap/>
            <w:hideMark/>
          </w:tcPr>
          <w:p w14:paraId="6FB02E6B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e Oliveira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Vilhen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Fach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.M., Marson B.M., Dias B.L., Pontes F.L.D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Toni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F.S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ontarolo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R.</w:t>
            </w:r>
          </w:p>
        </w:tc>
        <w:tc>
          <w:tcPr>
            <w:tcW w:w="2835" w:type="dxa"/>
            <w:noWrap/>
            <w:hideMark/>
          </w:tcPr>
          <w:p w14:paraId="54F1BB7A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Journal of Pharmacy and Pharmacology (2018) 70:12 (1583-1595). Date of Publication: 1 Dec 2018</w:t>
            </w:r>
          </w:p>
        </w:tc>
        <w:tc>
          <w:tcPr>
            <w:tcW w:w="1418" w:type="dxa"/>
            <w:noWrap/>
            <w:hideMark/>
          </w:tcPr>
          <w:p w14:paraId="3695E0B4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DA1975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000F5C99" w14:textId="23A3AFF8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In vivo and in vitro</w:t>
            </w:r>
          </w:p>
        </w:tc>
      </w:tr>
      <w:tr w:rsidR="00315480" w:rsidRPr="00315480" w14:paraId="3CF12C19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78B8E01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 of hypoglycemic agents on survival outcomes of lung cancer patients with diabetes mellitus: A meta-analysis.</w:t>
            </w:r>
          </w:p>
        </w:tc>
        <w:tc>
          <w:tcPr>
            <w:tcW w:w="2409" w:type="dxa"/>
            <w:noWrap/>
            <w:hideMark/>
          </w:tcPr>
          <w:p w14:paraId="4FD38591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Xin WX, Fang L, Fang QL, Zheng XW, Ding HY, Huang P.</w:t>
            </w:r>
          </w:p>
        </w:tc>
        <w:tc>
          <w:tcPr>
            <w:tcW w:w="2835" w:type="dxa"/>
            <w:noWrap/>
            <w:hideMark/>
          </w:tcPr>
          <w:p w14:paraId="00B7F747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Medicine (Baltimore). 2018 Mar;97(9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003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097/MD.0000000000010035.</w:t>
            </w:r>
          </w:p>
        </w:tc>
        <w:tc>
          <w:tcPr>
            <w:tcW w:w="1418" w:type="dxa"/>
            <w:noWrap/>
            <w:hideMark/>
          </w:tcPr>
          <w:p w14:paraId="2AEF6A11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DC4CF4A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42511DCD" w14:textId="58E2EB6E" w:rsidR="00315480" w:rsidRPr="00315480" w:rsidRDefault="00700568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Type 1+2 DM</w:t>
            </w:r>
          </w:p>
        </w:tc>
      </w:tr>
      <w:tr w:rsidR="00315480" w:rsidRPr="00315480" w14:paraId="6CE25006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B3580C5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formin use improves survival of diabetic liver cancer patients: systematic review and meta-analysis.</w:t>
            </w:r>
          </w:p>
        </w:tc>
        <w:tc>
          <w:tcPr>
            <w:tcW w:w="2409" w:type="dxa"/>
            <w:noWrap/>
            <w:hideMark/>
          </w:tcPr>
          <w:p w14:paraId="1E99B632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Ma SJ, Zheng YX, Zhou PC, Xiao YN, Tan HZ.</w:t>
            </w:r>
          </w:p>
        </w:tc>
        <w:tc>
          <w:tcPr>
            <w:tcW w:w="2835" w:type="dxa"/>
            <w:noWrap/>
            <w:hideMark/>
          </w:tcPr>
          <w:p w14:paraId="09EF7196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Oncotarget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6 Oct 4;7(40):66202-66211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8632/oncotarget.11033. Review.</w:t>
            </w:r>
          </w:p>
        </w:tc>
        <w:tc>
          <w:tcPr>
            <w:tcW w:w="1418" w:type="dxa"/>
            <w:noWrap/>
            <w:hideMark/>
          </w:tcPr>
          <w:p w14:paraId="66DC69BE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D18474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70D3153A" w14:textId="6209F0A7" w:rsidR="00315480" w:rsidRPr="00315480" w:rsidRDefault="00FF541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Mixed population</w:t>
            </w:r>
          </w:p>
        </w:tc>
      </w:tr>
      <w:tr w:rsidR="00315480" w:rsidRPr="00315480" w14:paraId="61569F81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4124DD0E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omparative effectiveness of continuous subcutaneous insulin infusion using insulin analogs and multiple daily injections in pregnant women with diabetes mellitus: a systematic review and meta-analysis.</w:t>
            </w:r>
          </w:p>
        </w:tc>
        <w:tc>
          <w:tcPr>
            <w:tcW w:w="2409" w:type="dxa"/>
            <w:noWrap/>
            <w:hideMark/>
          </w:tcPr>
          <w:p w14:paraId="3E414B10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Ranasinghe PD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aruthu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NM, Nicholson WK, Yeh HC, Brown T, Suh Y, Wilson LM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Nanne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EB, Berger Z, Bass EB, Golden SH.</w:t>
            </w:r>
          </w:p>
        </w:tc>
        <w:tc>
          <w:tcPr>
            <w:tcW w:w="2835" w:type="dxa"/>
            <w:noWrap/>
            <w:hideMark/>
          </w:tcPr>
          <w:p w14:paraId="69E96AA5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J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Womens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Health (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Larchmt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). 2015 Mar;24(3):237-49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89/jwh.2014.4939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5 Feb 25. Review.</w:t>
            </w:r>
          </w:p>
        </w:tc>
        <w:tc>
          <w:tcPr>
            <w:tcW w:w="1418" w:type="dxa"/>
            <w:noWrap/>
            <w:hideMark/>
          </w:tcPr>
          <w:p w14:paraId="70894683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D631197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3CA6AD64" w14:textId="77657F45" w:rsidR="00315480" w:rsidRPr="00315480" w:rsidRDefault="00700568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Type 1+2 DM</w:t>
            </w:r>
          </w:p>
        </w:tc>
      </w:tr>
      <w:tr w:rsidR="00315480" w:rsidRPr="00315480" w14:paraId="0D8446A1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53321152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iveness of insulin glargine U-300 versus insulin glargine U-100 on nocturnal hypoglycemia and glycemic control in type 1 and type 2 diabetes: a systematic review and meta-analysis</w:t>
            </w:r>
          </w:p>
        </w:tc>
        <w:tc>
          <w:tcPr>
            <w:tcW w:w="2409" w:type="dxa"/>
            <w:noWrap/>
            <w:hideMark/>
          </w:tcPr>
          <w:p w14:paraId="42CF617D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íez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-Fernández A.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avero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-Redondo I., Moreno-Fernández J., Pozuelo-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Carrascos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D.P., Garrido-Miguel M., Martínez-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Vizcaíno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V.</w:t>
            </w:r>
          </w:p>
        </w:tc>
        <w:tc>
          <w:tcPr>
            <w:tcW w:w="2835" w:type="dxa"/>
            <w:noWrap/>
            <w:hideMark/>
          </w:tcPr>
          <w:p w14:paraId="28DBC510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Acta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iabetologic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(2019) 56:3 (355-364). Date of Publication: 6 Mar 2019</w:t>
            </w:r>
          </w:p>
        </w:tc>
        <w:tc>
          <w:tcPr>
            <w:tcW w:w="1418" w:type="dxa"/>
            <w:noWrap/>
            <w:hideMark/>
          </w:tcPr>
          <w:p w14:paraId="46CEA402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76B1BA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648CED9B" w14:textId="55D5F2EC" w:rsidR="00315480" w:rsidRPr="00315480" w:rsidRDefault="00700568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Type 1+2 DM</w:t>
            </w:r>
          </w:p>
        </w:tc>
      </w:tr>
      <w:tr w:rsidR="00315480" w:rsidRPr="00315480" w14:paraId="50E90C67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6963BF9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Efficacy, safety, and patient acceptability of Technosphere inhaled insulin for people with diabetes: a systematic review and meta-analysis.</w:t>
            </w:r>
          </w:p>
        </w:tc>
        <w:tc>
          <w:tcPr>
            <w:tcW w:w="2409" w:type="dxa"/>
            <w:noWrap/>
            <w:hideMark/>
          </w:tcPr>
          <w:p w14:paraId="6C877CBF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Pittas AG, Westcott GP, Balk EM.</w:t>
            </w:r>
          </w:p>
        </w:tc>
        <w:tc>
          <w:tcPr>
            <w:tcW w:w="2835" w:type="dxa"/>
            <w:noWrap/>
            <w:hideMark/>
          </w:tcPr>
          <w:p w14:paraId="24C99B8E" w14:textId="77777777" w:rsidR="00315480" w:rsidRPr="00315480" w:rsidRDefault="00315480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Lancet Diabetes Endocrinol. 2015 Nov;3(11):886-94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16/S2213-8587(15)00280-6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5 Sep 1. Review.</w:t>
            </w:r>
          </w:p>
        </w:tc>
        <w:tc>
          <w:tcPr>
            <w:tcW w:w="1418" w:type="dxa"/>
            <w:noWrap/>
            <w:hideMark/>
          </w:tcPr>
          <w:p w14:paraId="2C3B6D37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ED99D2F" w14:textId="77777777" w:rsidR="00315480" w:rsidRPr="00315480" w:rsidRDefault="00315480" w:rsidP="00315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7D701BD7" w14:textId="0AE5F109" w:rsidR="00315480" w:rsidRPr="00315480" w:rsidRDefault="00700568" w:rsidP="00315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Type 1+2 DM</w:t>
            </w:r>
          </w:p>
        </w:tc>
      </w:tr>
      <w:tr w:rsidR="00315480" w:rsidRPr="00315480" w14:paraId="14FFDB63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178DAAA8" w14:textId="77777777" w:rsidR="00315480" w:rsidRPr="00315480" w:rsidRDefault="00315480" w:rsidP="00315480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Long-term Sustainability of Diabetes Prevention Approaches: A Systematic Review and Meta-analysis of Randomized Clinical Trials.</w:t>
            </w:r>
          </w:p>
        </w:tc>
        <w:tc>
          <w:tcPr>
            <w:tcW w:w="2409" w:type="dxa"/>
            <w:noWrap/>
            <w:hideMark/>
          </w:tcPr>
          <w:p w14:paraId="30D89D57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Haw JS, Galaviz KI, Straus AN, Kowalski AJ, Magee MJ, Weber MB, Wei J, Narayan KMV, Ali MK.</w:t>
            </w:r>
          </w:p>
        </w:tc>
        <w:tc>
          <w:tcPr>
            <w:tcW w:w="2835" w:type="dxa"/>
            <w:noWrap/>
            <w:hideMark/>
          </w:tcPr>
          <w:p w14:paraId="0118CFD3" w14:textId="77777777" w:rsidR="00315480" w:rsidRPr="00315480" w:rsidRDefault="00315480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JAMA Intern Med. 2017 Dec 1;177(12):1808-1817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1001/jamainternmed.2017.6040. Review.</w:t>
            </w:r>
          </w:p>
        </w:tc>
        <w:tc>
          <w:tcPr>
            <w:tcW w:w="1418" w:type="dxa"/>
            <w:noWrap/>
            <w:hideMark/>
          </w:tcPr>
          <w:p w14:paraId="21C712F6" w14:textId="77777777" w:rsidR="00315480" w:rsidRPr="00315480" w:rsidRDefault="00315480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2F3A7F" w14:textId="1AC1B491" w:rsidR="00315480" w:rsidRPr="00315480" w:rsidRDefault="0015049D" w:rsidP="00315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47E41B80" w14:textId="245AF362" w:rsidR="00315480" w:rsidRPr="00315480" w:rsidRDefault="00700568" w:rsidP="00315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Type 1+2 DM</w:t>
            </w:r>
          </w:p>
        </w:tc>
      </w:tr>
      <w:tr w:rsidR="0015049D" w:rsidRPr="00315480" w14:paraId="2479D8B9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6902F4B" w14:textId="77777777" w:rsidR="0015049D" w:rsidRPr="00315480" w:rsidRDefault="0015049D" w:rsidP="0015049D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ANAGEMENT OF DIABETES DURING AIR TRAVEL: A SYSTEMATIC LITERATURE REVIEW OF CURRENT RECOMMENDATIONS AND THEIR SUPPORTING EVIDENCE.</w:t>
            </w:r>
          </w:p>
        </w:tc>
        <w:tc>
          <w:tcPr>
            <w:tcW w:w="2409" w:type="dxa"/>
            <w:noWrap/>
            <w:hideMark/>
          </w:tcPr>
          <w:p w14:paraId="54733147" w14:textId="77777777" w:rsidR="0015049D" w:rsidRPr="00315480" w:rsidRDefault="0015049D" w:rsidP="00150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avel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J, Suresh R, Blue RS, Mathers CH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elalcaza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LM.</w:t>
            </w:r>
          </w:p>
        </w:tc>
        <w:tc>
          <w:tcPr>
            <w:tcW w:w="2835" w:type="dxa"/>
            <w:noWrap/>
            <w:hideMark/>
          </w:tcPr>
          <w:p w14:paraId="6236533F" w14:textId="77777777" w:rsidR="0015049D" w:rsidRPr="00315480" w:rsidRDefault="0015049D" w:rsidP="00150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ndocr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8 Feb;24(2):205-219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>: 10.4158/EP171954.RA. Review.</w:t>
            </w:r>
          </w:p>
        </w:tc>
        <w:tc>
          <w:tcPr>
            <w:tcW w:w="1418" w:type="dxa"/>
            <w:noWrap/>
            <w:hideMark/>
          </w:tcPr>
          <w:p w14:paraId="762F2A63" w14:textId="77777777" w:rsidR="0015049D" w:rsidRPr="00315480" w:rsidRDefault="0015049D" w:rsidP="00150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A7A133A" w14:textId="77777777" w:rsidR="0015049D" w:rsidRPr="00315480" w:rsidRDefault="0015049D" w:rsidP="00150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084043E8" w14:textId="02D22F73" w:rsidR="0015049D" w:rsidRPr="00315480" w:rsidRDefault="00700568" w:rsidP="00150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Type 1+2 DM</w:t>
            </w:r>
          </w:p>
        </w:tc>
      </w:tr>
      <w:tr w:rsidR="0015049D" w:rsidRPr="00315480" w14:paraId="67A45BE1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17C08F2" w14:textId="77777777" w:rsidR="0015049D" w:rsidRPr="00315480" w:rsidRDefault="0015049D" w:rsidP="0015049D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afety and efficiency of SGLT2 inhibitor combining with insulin in subjects with diabetes</w:t>
            </w:r>
          </w:p>
        </w:tc>
        <w:tc>
          <w:tcPr>
            <w:tcW w:w="2409" w:type="dxa"/>
            <w:noWrap/>
            <w:hideMark/>
          </w:tcPr>
          <w:p w14:paraId="3E7020A7" w14:textId="77777777" w:rsidR="0015049D" w:rsidRPr="00315480" w:rsidRDefault="0015049D" w:rsidP="00150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Yang Y., Chen S., Pan H., Zou Y., Wang B., Wang G., Zhu H.</w:t>
            </w:r>
          </w:p>
        </w:tc>
        <w:tc>
          <w:tcPr>
            <w:tcW w:w="2835" w:type="dxa"/>
            <w:noWrap/>
            <w:hideMark/>
          </w:tcPr>
          <w:p w14:paraId="6EA18081" w14:textId="77777777" w:rsidR="0015049D" w:rsidRPr="00315480" w:rsidRDefault="0015049D" w:rsidP="00150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Medicine (United States) (2017) 96:21 Article Number: e6944. Date of Publication: 1 May 2017</w:t>
            </w:r>
          </w:p>
        </w:tc>
        <w:tc>
          <w:tcPr>
            <w:tcW w:w="1418" w:type="dxa"/>
            <w:noWrap/>
            <w:hideMark/>
          </w:tcPr>
          <w:p w14:paraId="4AAF5A9D" w14:textId="77777777" w:rsidR="0015049D" w:rsidRPr="00315480" w:rsidRDefault="0015049D" w:rsidP="00150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3405C3" w14:textId="77777777" w:rsidR="0015049D" w:rsidRPr="00315480" w:rsidRDefault="0015049D" w:rsidP="00150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1ACDE3AE" w14:textId="5BABA377" w:rsidR="0015049D" w:rsidRPr="00315480" w:rsidRDefault="00700568" w:rsidP="00150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Type 1+2 DM</w:t>
            </w:r>
          </w:p>
        </w:tc>
      </w:tr>
      <w:tr w:rsidR="0015049D" w:rsidRPr="00315480" w14:paraId="7CB04B4F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765C67E" w14:textId="77777777" w:rsidR="0015049D" w:rsidRPr="00315480" w:rsidRDefault="0015049D" w:rsidP="0015049D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GLT2 Inhibitors: A Systematic Review of Diabetic Ketoacidosis and Related Risk Factors in the Primary Literature.</w:t>
            </w:r>
          </w:p>
        </w:tc>
        <w:tc>
          <w:tcPr>
            <w:tcW w:w="2409" w:type="dxa"/>
            <w:noWrap/>
            <w:hideMark/>
          </w:tcPr>
          <w:p w14:paraId="067C9E01" w14:textId="77777777" w:rsidR="0015049D" w:rsidRPr="00315480" w:rsidRDefault="0015049D" w:rsidP="00150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Burke KR, Schumacher CA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Harpe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E.</w:t>
            </w:r>
          </w:p>
        </w:tc>
        <w:tc>
          <w:tcPr>
            <w:tcW w:w="2835" w:type="dxa"/>
            <w:noWrap/>
            <w:hideMark/>
          </w:tcPr>
          <w:p w14:paraId="75C631C0" w14:textId="77777777" w:rsidR="0015049D" w:rsidRPr="00315480" w:rsidRDefault="0015049D" w:rsidP="00150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Pharmacotherapy. 2017 Feb;37(2):187-194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02/phar.1881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7 Jan 16. Review.</w:t>
            </w:r>
          </w:p>
        </w:tc>
        <w:tc>
          <w:tcPr>
            <w:tcW w:w="1418" w:type="dxa"/>
            <w:noWrap/>
            <w:hideMark/>
          </w:tcPr>
          <w:p w14:paraId="17AC98A3" w14:textId="77777777" w:rsidR="0015049D" w:rsidRPr="00315480" w:rsidRDefault="0015049D" w:rsidP="00150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68710B" w14:textId="77777777" w:rsidR="0015049D" w:rsidRPr="00315480" w:rsidRDefault="0015049D" w:rsidP="00150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68C585F1" w14:textId="559EA04A" w:rsidR="0015049D" w:rsidRPr="00315480" w:rsidRDefault="00700568" w:rsidP="00150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Type 1+2 DM</w:t>
            </w:r>
          </w:p>
        </w:tc>
      </w:tr>
      <w:tr w:rsidR="0015049D" w:rsidRPr="00315480" w14:paraId="5E375CE3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124610F6" w14:textId="77777777" w:rsidR="0015049D" w:rsidRPr="00315480" w:rsidRDefault="0015049D" w:rsidP="0015049D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The effect of glucagon-like peptide 1 and glucagon-like peptide 1 receptor agonists on energy expenditure: A systematic review and meta-analysis.</w:t>
            </w:r>
          </w:p>
        </w:tc>
        <w:tc>
          <w:tcPr>
            <w:tcW w:w="2409" w:type="dxa"/>
            <w:noWrap/>
            <w:hideMark/>
          </w:tcPr>
          <w:p w14:paraId="25055934" w14:textId="77777777" w:rsidR="0015049D" w:rsidRPr="00315480" w:rsidRDefault="0015049D" w:rsidP="00150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aciel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MG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Beserr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BTS, Oliveira FCB, Ribeiro CM, Coelho MS, Neves FAR, Amato AA.</w:t>
            </w:r>
          </w:p>
        </w:tc>
        <w:tc>
          <w:tcPr>
            <w:tcW w:w="2835" w:type="dxa"/>
            <w:noWrap/>
            <w:hideMark/>
          </w:tcPr>
          <w:p w14:paraId="593BDD55" w14:textId="77777777" w:rsidR="0015049D" w:rsidRPr="00315480" w:rsidRDefault="0015049D" w:rsidP="00150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Res Clin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8 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Aug;142:222</w:t>
            </w:r>
            <w:proofErr w:type="gram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-235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16/j.diabres.2018.05.034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8 May 30. Review.</w:t>
            </w:r>
          </w:p>
        </w:tc>
        <w:tc>
          <w:tcPr>
            <w:tcW w:w="1418" w:type="dxa"/>
            <w:noWrap/>
            <w:hideMark/>
          </w:tcPr>
          <w:p w14:paraId="68869484" w14:textId="77777777" w:rsidR="0015049D" w:rsidRPr="00315480" w:rsidRDefault="0015049D" w:rsidP="00150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FC6D97" w14:textId="77777777" w:rsidR="0015049D" w:rsidRPr="00315480" w:rsidRDefault="0015049D" w:rsidP="00150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2804E0F8" w14:textId="3D6671A7" w:rsidR="0015049D" w:rsidRPr="00315480" w:rsidRDefault="0015049D" w:rsidP="00150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With and without T2DM</w:t>
            </w:r>
          </w:p>
        </w:tc>
      </w:tr>
      <w:tr w:rsidR="0015049D" w:rsidRPr="00315480" w14:paraId="556DF698" w14:textId="77777777" w:rsidTr="00154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CF365A8" w14:textId="77777777" w:rsidR="0015049D" w:rsidRPr="00315480" w:rsidRDefault="0015049D" w:rsidP="0015049D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 of metformin on exercise capacity: A meta-analysis.</w:t>
            </w:r>
          </w:p>
        </w:tc>
        <w:tc>
          <w:tcPr>
            <w:tcW w:w="2409" w:type="dxa"/>
            <w:noWrap/>
            <w:hideMark/>
          </w:tcPr>
          <w:p w14:paraId="708F94CD" w14:textId="77777777" w:rsidR="0015049D" w:rsidRPr="00315480" w:rsidRDefault="0015049D" w:rsidP="00150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as S, Behera SK, Srinivasan A, Xavier AS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Selvaraja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Kamalanathan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S, Sahoo JP, Nair NS.</w:t>
            </w:r>
          </w:p>
        </w:tc>
        <w:tc>
          <w:tcPr>
            <w:tcW w:w="2835" w:type="dxa"/>
            <w:noWrap/>
            <w:hideMark/>
          </w:tcPr>
          <w:p w14:paraId="4F4C7435" w14:textId="77777777" w:rsidR="0015049D" w:rsidRPr="00315480" w:rsidRDefault="0015049D" w:rsidP="00150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Diabetes Res Clin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. 2018 </w:t>
            </w:r>
            <w:proofErr w:type="gramStart"/>
            <w:r w:rsidRPr="00315480">
              <w:rPr>
                <w:rFonts w:ascii="Calibri" w:eastAsia="Times New Roman" w:hAnsi="Calibri" w:cs="Calibri"/>
                <w:lang w:eastAsia="en-CA"/>
              </w:rPr>
              <w:t>Oct;144:270</w:t>
            </w:r>
            <w:proofErr w:type="gram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-278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16/j.diabres.2018.08.022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8 Sep 12.</w:t>
            </w:r>
          </w:p>
        </w:tc>
        <w:tc>
          <w:tcPr>
            <w:tcW w:w="1418" w:type="dxa"/>
            <w:noWrap/>
            <w:hideMark/>
          </w:tcPr>
          <w:p w14:paraId="61A942A5" w14:textId="77777777" w:rsidR="0015049D" w:rsidRPr="00315480" w:rsidRDefault="0015049D" w:rsidP="00150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6E937A" w14:textId="77777777" w:rsidR="0015049D" w:rsidRPr="00315480" w:rsidRDefault="0015049D" w:rsidP="00150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6E1C797F" w14:textId="2353B187" w:rsidR="0015049D" w:rsidRPr="00315480" w:rsidRDefault="0015049D" w:rsidP="00150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Healthy volunteers and T2DM</w:t>
            </w:r>
          </w:p>
        </w:tc>
      </w:tr>
      <w:tr w:rsidR="0015049D" w:rsidRPr="00315480" w14:paraId="46B60A2F" w14:textId="77777777" w:rsidTr="001547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69A0FFD" w14:textId="77777777" w:rsidR="0015049D" w:rsidRPr="00315480" w:rsidRDefault="0015049D" w:rsidP="0015049D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Creatine Supplementation and glycemic control: a systematic review.</w:t>
            </w:r>
          </w:p>
        </w:tc>
        <w:tc>
          <w:tcPr>
            <w:tcW w:w="2409" w:type="dxa"/>
            <w:noWrap/>
            <w:hideMark/>
          </w:tcPr>
          <w:p w14:paraId="0F6456E6" w14:textId="77777777" w:rsidR="0015049D" w:rsidRPr="00315480" w:rsidRDefault="0015049D" w:rsidP="00150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>Pinto CL, Botelho PB, Pimentel GD, Campos-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Ferraz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PL,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Mota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JF.</w:t>
            </w:r>
          </w:p>
        </w:tc>
        <w:tc>
          <w:tcPr>
            <w:tcW w:w="2835" w:type="dxa"/>
            <w:noWrap/>
            <w:hideMark/>
          </w:tcPr>
          <w:p w14:paraId="17665DF2" w14:textId="77777777" w:rsidR="0015049D" w:rsidRPr="00315480" w:rsidRDefault="0015049D" w:rsidP="00150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lang w:eastAsia="en-CA"/>
              </w:rPr>
              <w:t xml:space="preserve">Amino Acids. 2016 Sep;48(9):2103-29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: 10.1007/s00726-016-2277-1. </w:t>
            </w:r>
            <w:proofErr w:type="spellStart"/>
            <w:r w:rsidRPr="00315480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315480">
              <w:rPr>
                <w:rFonts w:ascii="Calibri" w:eastAsia="Times New Roman" w:hAnsi="Calibri" w:cs="Calibri"/>
                <w:lang w:eastAsia="en-CA"/>
              </w:rPr>
              <w:t xml:space="preserve"> 2016 Jun 15. Review.</w:t>
            </w:r>
          </w:p>
        </w:tc>
        <w:tc>
          <w:tcPr>
            <w:tcW w:w="1418" w:type="dxa"/>
            <w:noWrap/>
            <w:hideMark/>
          </w:tcPr>
          <w:p w14:paraId="7F35C39D" w14:textId="77777777" w:rsidR="0015049D" w:rsidRPr="00315480" w:rsidRDefault="0015049D" w:rsidP="00150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9E6342" w14:textId="77777777" w:rsidR="0015049D" w:rsidRPr="00315480" w:rsidRDefault="0015049D" w:rsidP="00150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1548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7352B350" w14:textId="302336A3" w:rsidR="0015049D" w:rsidRPr="00315480" w:rsidRDefault="0015049D" w:rsidP="00150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 of 19 articles were T2DM</w:t>
            </w:r>
          </w:p>
        </w:tc>
      </w:tr>
    </w:tbl>
    <w:p w14:paraId="51D6DAF5" w14:textId="213AF298" w:rsidR="00154796" w:rsidRDefault="00540476" w:rsidP="0083799D">
      <w:r>
        <w:t>1 denotes “</w:t>
      </w:r>
      <w:r w:rsidR="00213D0C">
        <w:t>meets criteria</w:t>
      </w:r>
      <w:r>
        <w:t>”; 2 = “</w:t>
      </w:r>
      <w:r w:rsidR="00213D0C">
        <w:t>does not meet criteria</w:t>
      </w:r>
      <w:r>
        <w:t>”</w:t>
      </w:r>
      <w:r w:rsidR="00700568">
        <w:t>; NMA = network meta-analysis; IPD MA = individual patient data meta analysis</w:t>
      </w:r>
    </w:p>
    <w:p w14:paraId="6D79666A" w14:textId="77777777" w:rsidR="00154796" w:rsidRDefault="00154796">
      <w:r>
        <w:br w:type="page"/>
      </w:r>
    </w:p>
    <w:p w14:paraId="57DBAAF9" w14:textId="2DDB48CE" w:rsidR="00700568" w:rsidRPr="00154796" w:rsidRDefault="00154796" w:rsidP="00154796">
      <w:pPr>
        <w:pStyle w:val="Heading1"/>
        <w:rPr>
          <w:sz w:val="56"/>
          <w:szCs w:val="56"/>
        </w:rPr>
      </w:pPr>
      <w:r w:rsidRPr="00154796">
        <w:rPr>
          <w:sz w:val="56"/>
          <w:szCs w:val="56"/>
        </w:rPr>
        <w:lastRenderedPageBreak/>
        <w:t xml:space="preserve">Studies Excluded Due to No </w:t>
      </w:r>
      <w:r w:rsidR="008E19A2">
        <w:rPr>
          <w:sz w:val="56"/>
          <w:szCs w:val="56"/>
        </w:rPr>
        <w:t xml:space="preserve">Publicly </w:t>
      </w:r>
      <w:r w:rsidRPr="00154796">
        <w:rPr>
          <w:sz w:val="56"/>
          <w:szCs w:val="56"/>
        </w:rPr>
        <w:t>Available Protocol</w:t>
      </w:r>
    </w:p>
    <w:p w14:paraId="347BF53B" w14:textId="127B9BDF" w:rsidR="00154796" w:rsidRDefault="00154796" w:rsidP="00154796"/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5949"/>
        <w:gridCol w:w="2835"/>
        <w:gridCol w:w="4166"/>
      </w:tblGrid>
      <w:tr w:rsidR="00154796" w:rsidRPr="00154796" w14:paraId="633F6682" w14:textId="77777777" w:rsidTr="00D71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hideMark/>
          </w:tcPr>
          <w:p w14:paraId="7E869D52" w14:textId="77777777" w:rsidR="00154796" w:rsidRPr="00154796" w:rsidRDefault="00154796" w:rsidP="00154796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color w:val="000000"/>
                <w:lang w:eastAsia="en-CA"/>
              </w:rPr>
              <w:t>Title</w:t>
            </w:r>
          </w:p>
        </w:tc>
        <w:tc>
          <w:tcPr>
            <w:tcW w:w="2835" w:type="dxa"/>
            <w:hideMark/>
          </w:tcPr>
          <w:p w14:paraId="0D4E5432" w14:textId="77777777" w:rsidR="00154796" w:rsidRPr="00154796" w:rsidRDefault="00154796" w:rsidP="00154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color w:val="000000"/>
                <w:lang w:eastAsia="en-CA"/>
              </w:rPr>
              <w:t>Study Authors</w:t>
            </w:r>
          </w:p>
        </w:tc>
        <w:tc>
          <w:tcPr>
            <w:tcW w:w="4166" w:type="dxa"/>
            <w:hideMark/>
          </w:tcPr>
          <w:p w14:paraId="1100B57E" w14:textId="77777777" w:rsidR="00154796" w:rsidRPr="00154796" w:rsidRDefault="00154796" w:rsidP="00154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color w:val="000000"/>
                <w:lang w:eastAsia="en-CA"/>
              </w:rPr>
              <w:t>Reference</w:t>
            </w:r>
          </w:p>
        </w:tc>
      </w:tr>
      <w:tr w:rsidR="00D71C20" w:rsidRPr="00154796" w14:paraId="29140806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24C6ADC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 nomogram to estimate the proportion of patients at hemoglobin A1c target &lt;7% with noninsulin antidiabetic drugs in type 2 diabetes: A systematic review of 137 randomized controlled trials with 39 845 patients</w:t>
            </w:r>
          </w:p>
        </w:tc>
        <w:tc>
          <w:tcPr>
            <w:tcW w:w="2835" w:type="dxa"/>
            <w:noWrap/>
            <w:hideMark/>
          </w:tcPr>
          <w:p w14:paraId="18AC4767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Esposito K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hiodin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eriell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iuglian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.</w:t>
            </w:r>
          </w:p>
        </w:tc>
        <w:tc>
          <w:tcPr>
            <w:tcW w:w="4166" w:type="dxa"/>
            <w:noWrap/>
            <w:hideMark/>
          </w:tcPr>
          <w:p w14:paraId="243BE6DA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Acta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abetologic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(2014) 51:2 (305-311). Date of Publication: April 2014</w:t>
            </w:r>
          </w:p>
        </w:tc>
      </w:tr>
      <w:tr w:rsidR="00154796" w:rsidRPr="00154796" w14:paraId="2CA4D86B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08484F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ombinational therapy with metformin and sodium-glucose cotransporter inhibitors in management of type 2 diabetes: Systematic review and meta-analyses</w:t>
            </w:r>
          </w:p>
        </w:tc>
        <w:tc>
          <w:tcPr>
            <w:tcW w:w="2835" w:type="dxa"/>
            <w:noWrap/>
            <w:hideMark/>
          </w:tcPr>
          <w:p w14:paraId="76ED560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ang Q., Dou J., Lu J.</w:t>
            </w:r>
          </w:p>
        </w:tc>
        <w:tc>
          <w:tcPr>
            <w:tcW w:w="4166" w:type="dxa"/>
            <w:noWrap/>
            <w:hideMark/>
          </w:tcPr>
          <w:p w14:paraId="0A0994F9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Diabetes Research and Clinical Practice (2014) 105:3 (313-321). Date of Publication: 2014</w:t>
            </w:r>
          </w:p>
        </w:tc>
      </w:tr>
      <w:tr w:rsidR="00D71C20" w:rsidRPr="00154796" w14:paraId="6EE5C6FF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B0F510B" w14:textId="3FA9D793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formin in patients</w:t>
            </w:r>
            <w:r w:rsidR="002F6CC3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</w:t>
            </w: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with type 2 diabetes and kidney disease a systematic review</w:t>
            </w:r>
          </w:p>
        </w:tc>
        <w:tc>
          <w:tcPr>
            <w:tcW w:w="2835" w:type="dxa"/>
            <w:noWrap/>
            <w:hideMark/>
          </w:tcPr>
          <w:p w14:paraId="25A4FA79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Inzucch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.E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ipsk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.J., Mayo H., Bailey C.J., McGuire D.K.</w:t>
            </w:r>
          </w:p>
        </w:tc>
        <w:tc>
          <w:tcPr>
            <w:tcW w:w="4166" w:type="dxa"/>
            <w:noWrap/>
            <w:hideMark/>
          </w:tcPr>
          <w:p w14:paraId="4529C7E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JAMA - Journal of the American Medical Association (2014) 312:24 (2668-2675). Date of Publication: 24 Dec 2014</w:t>
            </w:r>
          </w:p>
        </w:tc>
      </w:tr>
      <w:tr w:rsidR="00154796" w:rsidRPr="00154796" w14:paraId="49D786B1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01010B0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 nomogram to estimate the HbA1c response to different DPP-4 inhibitors in type 2 diabetes: a systematic review and meta-analysis of 98 trials with 24â€…163 patients.</w:t>
            </w:r>
          </w:p>
        </w:tc>
        <w:tc>
          <w:tcPr>
            <w:tcW w:w="2835" w:type="dxa"/>
            <w:noWrap/>
            <w:hideMark/>
          </w:tcPr>
          <w:p w14:paraId="035CE0B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Esposito K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hiodin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aiorin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I, Capuano A, Cozzolino D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etrizz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ellastell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G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iuglian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.</w:t>
            </w:r>
          </w:p>
        </w:tc>
        <w:tc>
          <w:tcPr>
            <w:tcW w:w="4166" w:type="dxa"/>
            <w:noWrap/>
            <w:hideMark/>
          </w:tcPr>
          <w:p w14:paraId="1D25AFD7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BMJ Open. 2015 Feb 16;5(2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00589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136/bmjopen-2014-005892. Review.</w:t>
            </w:r>
          </w:p>
        </w:tc>
      </w:tr>
      <w:tr w:rsidR="00D71C20" w:rsidRPr="00154796" w14:paraId="1F0096FD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C5715C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nti-atherosclerotic effects of the glucagon-like peptide-1 (GLP-1) based therapies in patients with type 2 Diabetes Mellitus: A meta-analysis.</w:t>
            </w:r>
          </w:p>
        </w:tc>
        <w:tc>
          <w:tcPr>
            <w:tcW w:w="2835" w:type="dxa"/>
            <w:noWrap/>
            <w:hideMark/>
          </w:tcPr>
          <w:p w14:paraId="63EB7F8F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Song X, Jia H, Jiang Y, Wang L, Zhang Y, Mu Y, Liu Y.</w:t>
            </w:r>
          </w:p>
        </w:tc>
        <w:tc>
          <w:tcPr>
            <w:tcW w:w="4166" w:type="dxa"/>
            <w:noWrap/>
            <w:hideMark/>
          </w:tcPr>
          <w:p w14:paraId="5C896BFC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Sci Rep. 2015 Jun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26;5:10202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38/srep10202.</w:t>
            </w:r>
          </w:p>
        </w:tc>
      </w:tr>
      <w:tr w:rsidR="00154796" w:rsidRPr="00154796" w14:paraId="58B05884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4AD25B9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ssessing the efficacy and safety of combined DPP-4 inhibitor and insulin treatment in patients with type 2 diabetes: a meta-analysis.</w:t>
            </w:r>
          </w:p>
        </w:tc>
        <w:tc>
          <w:tcPr>
            <w:tcW w:w="2835" w:type="dxa"/>
            <w:noWrap/>
            <w:hideMark/>
          </w:tcPr>
          <w:p w14:paraId="318D24C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hen C, Yu Q, Zhang S, Yang P, Wang CY.</w:t>
            </w:r>
          </w:p>
        </w:tc>
        <w:tc>
          <w:tcPr>
            <w:tcW w:w="4166" w:type="dxa"/>
            <w:noWrap/>
            <w:hideMark/>
          </w:tcPr>
          <w:p w14:paraId="0EC93985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Int J Clin Exp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ath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5 Nov 1;8(11):14141-5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Collectio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. Review.</w:t>
            </w:r>
          </w:p>
        </w:tc>
      </w:tr>
      <w:tr w:rsidR="00D71C20" w:rsidRPr="00154796" w14:paraId="5A8A3F4D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040987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Barriers and facilitators to starting insulin in patients with type 2 diabetes: a systematic review.</w:t>
            </w:r>
          </w:p>
        </w:tc>
        <w:tc>
          <w:tcPr>
            <w:tcW w:w="2835" w:type="dxa"/>
            <w:noWrap/>
            <w:hideMark/>
          </w:tcPr>
          <w:p w14:paraId="492514BF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Ng CJ, Lai PS, Lee YK, Azmi SA, Teo CH.</w:t>
            </w:r>
          </w:p>
        </w:tc>
        <w:tc>
          <w:tcPr>
            <w:tcW w:w="4166" w:type="dxa"/>
            <w:noWrap/>
            <w:hideMark/>
          </w:tcPr>
          <w:p w14:paraId="2E99BA3B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Int J 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5 Oct;69(10):1050-7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ijcp.1269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Jul 6. Review.</w:t>
            </w:r>
          </w:p>
        </w:tc>
      </w:tr>
      <w:tr w:rsidR="00154796" w:rsidRPr="00154796" w14:paraId="68B9CE4A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4AB4CF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Biphasic vs basal bolus insulin regimen in Type¬†2 diabetes: a systematic review and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3AB420A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Wang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amz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, Idris I.</w:t>
            </w:r>
          </w:p>
        </w:tc>
        <w:tc>
          <w:tcPr>
            <w:tcW w:w="4166" w:type="dxa"/>
            <w:noWrap/>
            <w:hideMark/>
          </w:tcPr>
          <w:p w14:paraId="2B54A139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abe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ed. 2015 May;32(5):585-9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me.1269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Feb 13. Review.</w:t>
            </w:r>
          </w:p>
        </w:tc>
      </w:tr>
      <w:tr w:rsidR="00D71C20" w:rsidRPr="00154796" w14:paraId="59DC9029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B2BCAC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omparison of glucose lowering effect of metformin and acarbose in type 2 diabetes mellitus: A meta-analysis</w:t>
            </w:r>
          </w:p>
        </w:tc>
        <w:tc>
          <w:tcPr>
            <w:tcW w:w="2835" w:type="dxa"/>
            <w:noWrap/>
            <w:hideMark/>
          </w:tcPr>
          <w:p w14:paraId="1A0EB1E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Gu S., Shi J., Tang Z., Sawhney M., Hu H., Shi L., Fonseca V., Dong H.</w:t>
            </w:r>
          </w:p>
        </w:tc>
        <w:tc>
          <w:tcPr>
            <w:tcW w:w="4166" w:type="dxa"/>
            <w:noWrap/>
            <w:hideMark/>
          </w:tcPr>
          <w:p w14:paraId="40CB7F39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L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ONE (2015) 10:5 Article Number: e0126704. Date of Publication: 11 May 2015</w:t>
            </w:r>
          </w:p>
        </w:tc>
      </w:tr>
      <w:tr w:rsidR="00154796" w:rsidRPr="00154796" w14:paraId="09A90B6F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D9368A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omparisons of the efficacy of glucose control, lipid profile, and Î²-cell function between DPP-4 inhibitors and AGI treatment in type 2 diabetes patients: a meta-analysis.</w:t>
            </w:r>
          </w:p>
        </w:tc>
        <w:tc>
          <w:tcPr>
            <w:tcW w:w="2835" w:type="dxa"/>
            <w:noWrap/>
            <w:hideMark/>
          </w:tcPr>
          <w:p w14:paraId="1B22E739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ai X, Yang W, Zhou L, Zhang S, Han X, Ji L.</w:t>
            </w:r>
          </w:p>
        </w:tc>
        <w:tc>
          <w:tcPr>
            <w:tcW w:w="4166" w:type="dxa"/>
            <w:noWrap/>
            <w:hideMark/>
          </w:tcPr>
          <w:p w14:paraId="250D48A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Endocrine. 2015 Dec;50(3):590-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7/s12020-015-0653-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Jun 6.</w:t>
            </w:r>
          </w:p>
        </w:tc>
      </w:tr>
      <w:tr w:rsidR="00D71C20" w:rsidRPr="00154796" w14:paraId="09815E3A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5284FD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 and cardiovascular safety of adding rosiglitazone to insulin therapy in type 2 diabetes: A meta-analysis</w:t>
            </w:r>
          </w:p>
        </w:tc>
        <w:tc>
          <w:tcPr>
            <w:tcW w:w="2835" w:type="dxa"/>
            <w:noWrap/>
            <w:hideMark/>
          </w:tcPr>
          <w:p w14:paraId="668C56AE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Lu Y., Ma D., Xu W., Shao S., Yu X.</w:t>
            </w:r>
          </w:p>
        </w:tc>
        <w:tc>
          <w:tcPr>
            <w:tcW w:w="4166" w:type="dxa"/>
            <w:noWrap/>
            <w:hideMark/>
          </w:tcPr>
          <w:p w14:paraId="30E62E0C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Journal of Diabetes Investigation (2015) 6:1 (78-86). Date of Publication: 1 Jan 2015</w:t>
            </w:r>
          </w:p>
        </w:tc>
      </w:tr>
      <w:tr w:rsidR="00154796" w:rsidRPr="00154796" w14:paraId="09DFD04D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3087EB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Effect of Intensive Versus Standard Blood Glucose Control in Patients </w:t>
            </w:r>
            <w:proofErr w:type="gram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With</w:t>
            </w:r>
            <w:proofErr w:type="gram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Type 2 Diabetes Mellitus in Different Regions of the World: Systematic Review and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37F1C2F7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Sardar 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Udel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A, Chatterjee S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ansila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, Mukherjee D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Farkouh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E.</w:t>
            </w:r>
          </w:p>
        </w:tc>
        <w:tc>
          <w:tcPr>
            <w:tcW w:w="4166" w:type="dxa"/>
            <w:noWrap/>
            <w:hideMark/>
          </w:tcPr>
          <w:p w14:paraId="50D1561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Am Heart Assoc. 2015 May 5;4(5)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i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e00157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161/JAHA.114.001577. Review.</w:t>
            </w:r>
          </w:p>
        </w:tc>
      </w:tr>
      <w:tr w:rsidR="00D71C20" w:rsidRPr="00154796" w14:paraId="5AB8050A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A46D2B1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iveness and safety of glimepiride and iDPP4, associated with metformin in second line pharmacotherapy of type 2 diabetes mellitus: systematic review and meta-analysis.</w:t>
            </w:r>
          </w:p>
        </w:tc>
        <w:tc>
          <w:tcPr>
            <w:tcW w:w="2835" w:type="dxa"/>
            <w:noWrap/>
            <w:hideMark/>
          </w:tcPr>
          <w:p w14:paraId="3A0DBD6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Amate JM, Lopez-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uadrad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Almendr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N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ouz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az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-Parkinson Z, Rivas-Ruiz R, Gonzalez-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anuda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.</w:t>
            </w:r>
          </w:p>
        </w:tc>
        <w:tc>
          <w:tcPr>
            <w:tcW w:w="4166" w:type="dxa"/>
            <w:noWrap/>
            <w:hideMark/>
          </w:tcPr>
          <w:p w14:paraId="3C27B784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Int J 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5 Mar;69(3):292-30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ijcp.1260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Feb 16. Review.</w:t>
            </w:r>
          </w:p>
        </w:tc>
      </w:tr>
      <w:tr w:rsidR="00154796" w:rsidRPr="00154796" w14:paraId="15EECD76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0A6326A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and safety of canagliflozin in the treatment of type 2 diabetes mellitus: A systematic review and meta-analysis</w:t>
            </w:r>
          </w:p>
        </w:tc>
        <w:tc>
          <w:tcPr>
            <w:tcW w:w="2835" w:type="dxa"/>
            <w:noWrap/>
            <w:hideMark/>
          </w:tcPr>
          <w:p w14:paraId="62E8E7EB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ang S., Cao G.</w:t>
            </w:r>
          </w:p>
        </w:tc>
        <w:tc>
          <w:tcPr>
            <w:tcW w:w="4166" w:type="dxa"/>
            <w:noWrap/>
            <w:hideMark/>
          </w:tcPr>
          <w:p w14:paraId="1C16134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Pharmacotherapy (2015) 35:11 (e299). Date of Publication: November 2015</w:t>
            </w:r>
          </w:p>
        </w:tc>
      </w:tr>
      <w:tr w:rsidR="00D71C20" w:rsidRPr="00154796" w14:paraId="40AA9A41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54CD79A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intensive glycemic control in ocular complications in patients with type 2 diabetes: a meta-analysis of randomized clinical trials.</w:t>
            </w:r>
          </w:p>
        </w:tc>
        <w:tc>
          <w:tcPr>
            <w:tcW w:w="2835" w:type="dxa"/>
            <w:noWrap/>
            <w:hideMark/>
          </w:tcPr>
          <w:p w14:paraId="6FF7D71B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ang X, Zhao J, Zhao T, Liu H.</w:t>
            </w:r>
          </w:p>
        </w:tc>
        <w:tc>
          <w:tcPr>
            <w:tcW w:w="4166" w:type="dxa"/>
            <w:noWrap/>
            <w:hideMark/>
          </w:tcPr>
          <w:p w14:paraId="12040E7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Endocrine. 2015 May;49(1):78-8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7/s12020-014-0459-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4 Oct 30.</w:t>
            </w:r>
          </w:p>
        </w:tc>
      </w:tr>
      <w:tr w:rsidR="00154796" w:rsidRPr="00154796" w14:paraId="228244C9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BEC98F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sulfonylureas on lipids in type 2 diabetes mellitus: a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6EB4FE0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hen YH, Du L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en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XY, Peng YL, Shen JN, Zhang YG, Liu GJ, Sun X.</w:t>
            </w:r>
          </w:p>
        </w:tc>
        <w:tc>
          <w:tcPr>
            <w:tcW w:w="4166" w:type="dxa"/>
            <w:noWrap/>
            <w:hideMark/>
          </w:tcPr>
          <w:p w14:paraId="3082BC65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Evid Based Med. 2015 Aug;8(3):134-4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111/jebm.12157.</w:t>
            </w:r>
          </w:p>
        </w:tc>
      </w:tr>
      <w:tr w:rsidR="00D71C20" w:rsidRPr="00154796" w14:paraId="01790D27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A95A18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thiazolidinedione therapy on inflammatory markers of type 2 diabetes: a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5963391F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hen R, Yan J, Liu P, Wang Z.</w:t>
            </w:r>
          </w:p>
        </w:tc>
        <w:tc>
          <w:tcPr>
            <w:tcW w:w="4166" w:type="dxa"/>
            <w:noWrap/>
            <w:hideMark/>
          </w:tcPr>
          <w:p w14:paraId="4E933C31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L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One. 2015 Apr 21;10(4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012370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371/journal.pone.012370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Collectio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.</w:t>
            </w:r>
          </w:p>
        </w:tc>
      </w:tr>
      <w:tr w:rsidR="00154796" w:rsidRPr="00154796" w14:paraId="466FBF3B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BFA537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an extended-release metformin formulation in type-2 diabetes mellitus treatment: A systematic review</w:t>
            </w:r>
          </w:p>
        </w:tc>
        <w:tc>
          <w:tcPr>
            <w:tcW w:w="2835" w:type="dxa"/>
            <w:noWrap/>
            <w:hideMark/>
          </w:tcPr>
          <w:p w14:paraId="6D61660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Fuji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.K., Restrepo M., Fernandes R.A., Haas L., Pepe C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uratt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L.A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Junqueir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.</w:t>
            </w:r>
          </w:p>
        </w:tc>
        <w:tc>
          <w:tcPr>
            <w:tcW w:w="4166" w:type="dxa"/>
            <w:noWrap/>
            <w:hideMark/>
          </w:tcPr>
          <w:p w14:paraId="4C933547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Value in Health (2015) 18:3 (A56). Date of Publication: May 2015</w:t>
            </w:r>
          </w:p>
        </w:tc>
      </w:tr>
      <w:tr w:rsidR="00D71C20" w:rsidRPr="00154796" w14:paraId="2188D9E9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8081D7D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Efficacy and safety of canagliflozin among patients with type 2 diabetes mellitus: A systematic review and meta-analysis</w:t>
            </w:r>
          </w:p>
        </w:tc>
        <w:tc>
          <w:tcPr>
            <w:tcW w:w="2835" w:type="dxa"/>
            <w:noWrap/>
            <w:hideMark/>
          </w:tcPr>
          <w:p w14:paraId="7A602331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Kaur K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ikha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N., Dang A.</w:t>
            </w:r>
          </w:p>
        </w:tc>
        <w:tc>
          <w:tcPr>
            <w:tcW w:w="4166" w:type="dxa"/>
            <w:noWrap/>
            <w:hideMark/>
          </w:tcPr>
          <w:p w14:paraId="55330663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Value in Health (2015) 18:3 (A56-A57). Date of Publication: May 2015</w:t>
            </w:r>
          </w:p>
        </w:tc>
      </w:tr>
      <w:tr w:rsidR="00154796" w:rsidRPr="00154796" w14:paraId="2A6386B1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A1C803C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Efficacy and safety of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Flos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belmoschus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anihot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(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alvaceae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) on type 2 diabetic nephropathy: A systematic review</w:t>
            </w:r>
          </w:p>
        </w:tc>
        <w:tc>
          <w:tcPr>
            <w:tcW w:w="2835" w:type="dxa"/>
            <w:noWrap/>
            <w:hideMark/>
          </w:tcPr>
          <w:p w14:paraId="5270474D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hen Y.-Z., Gong Z.-X., Cai G.-Y., Gao Q., Chen X.-M., Tang L., Wei R.-B., Zhou J.-H.</w:t>
            </w:r>
          </w:p>
        </w:tc>
        <w:tc>
          <w:tcPr>
            <w:tcW w:w="4166" w:type="dxa"/>
            <w:noWrap/>
            <w:hideMark/>
          </w:tcPr>
          <w:p w14:paraId="386C3615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hinese Journal of Integrative Medicine (2015) 21:6 (464-472). Date of Publication: 9 Dec 2015</w:t>
            </w:r>
          </w:p>
        </w:tc>
      </w:tr>
      <w:tr w:rsidR="00D71C20" w:rsidRPr="00154796" w14:paraId="1C03657F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732FD9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once-weekly glucagon-like peptide 1 receptor agonists for the management of type 2 diabetes: a systematic review and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0A37095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aragianni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iak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ekiar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Athanasiado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asch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Vasilako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aino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, Rika 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our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, Matthews DR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sapa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.</w:t>
            </w:r>
          </w:p>
        </w:tc>
        <w:tc>
          <w:tcPr>
            <w:tcW w:w="4166" w:type="dxa"/>
            <w:noWrap/>
            <w:hideMark/>
          </w:tcPr>
          <w:p w14:paraId="7C6DD14D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5 Nov;17(11):1065-7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om.1254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Sep 23. Review.</w:t>
            </w:r>
          </w:p>
        </w:tc>
      </w:tr>
      <w:tr w:rsidR="00154796" w:rsidRPr="00154796" w14:paraId="7F417A8D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959699D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sitagliptin compared with sulfonylurea therapy in patients with type 2 diabetes showing inadequately controlled glycosylated hemoglobin with metformin monotherapy: A Meta-Analysis</w:t>
            </w:r>
          </w:p>
        </w:tc>
        <w:tc>
          <w:tcPr>
            <w:tcW w:w="2835" w:type="dxa"/>
            <w:noWrap/>
            <w:hideMark/>
          </w:tcPr>
          <w:p w14:paraId="063599E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Hou L., Zhao T., Liu Y., Zhang Y.</w:t>
            </w:r>
          </w:p>
        </w:tc>
        <w:tc>
          <w:tcPr>
            <w:tcW w:w="4166" w:type="dxa"/>
            <w:noWrap/>
            <w:hideMark/>
          </w:tcPr>
          <w:p w14:paraId="515D3184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Experimental and Therapeutic Medicine (2015) 9:4 (1528-1536). Date of Publication: 2015</w:t>
            </w:r>
          </w:p>
        </w:tc>
      </w:tr>
      <w:tr w:rsidR="00D71C20" w:rsidRPr="00154796" w14:paraId="1E1DEE41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E077F1E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sodium-glucose cotransporter 2 inhibitors in type 2 diabetes: a meta-analysis of randomized controlled trials for 1 to 2years.</w:t>
            </w:r>
          </w:p>
        </w:tc>
        <w:tc>
          <w:tcPr>
            <w:tcW w:w="2835" w:type="dxa"/>
            <w:noWrap/>
            <w:hideMark/>
          </w:tcPr>
          <w:p w14:paraId="50A45A2B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Liu XY, Zhang N, Chen R, Zhao JG, Yu P.</w:t>
            </w:r>
          </w:p>
        </w:tc>
        <w:tc>
          <w:tcPr>
            <w:tcW w:w="4166" w:type="dxa"/>
            <w:noWrap/>
            <w:hideMark/>
          </w:tcPr>
          <w:p w14:paraId="4C240D45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Diabetes Complications. 2015 Nov-Dec;29(8):1295-30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jdiacomp.2015.07.01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Jul 21.</w:t>
            </w:r>
          </w:p>
        </w:tc>
      </w:tr>
      <w:tr w:rsidR="00154796" w:rsidRPr="00154796" w14:paraId="31504861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D49F37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tolerability of canagliflozin as add-on to metformin in the treatment of type 2 diabetes mellitus: a meta-analysis.</w:t>
            </w:r>
          </w:p>
        </w:tc>
        <w:tc>
          <w:tcPr>
            <w:tcW w:w="2835" w:type="dxa"/>
            <w:noWrap/>
            <w:hideMark/>
          </w:tcPr>
          <w:p w14:paraId="190D79B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Yang T, Lu M, Ma L, Zhou Y, Cui Y.</w:t>
            </w:r>
          </w:p>
        </w:tc>
        <w:tc>
          <w:tcPr>
            <w:tcW w:w="4166" w:type="dxa"/>
            <w:noWrap/>
            <w:hideMark/>
          </w:tcPr>
          <w:p w14:paraId="350238F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Eur J 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harmac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5 Nov;71(11):1325-3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7/s00228-015-1923-y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Aug 19.</w:t>
            </w:r>
          </w:p>
        </w:tc>
      </w:tr>
      <w:tr w:rsidR="00D71C20" w:rsidRPr="00154796" w14:paraId="5350F283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FF5733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of dipeptidyl-peptidase-4 inhibitors and impact on Œ≤-cell function in Asian and Caucasian type 2 diabetes mellitus patients: A meta-analysis.</w:t>
            </w:r>
          </w:p>
        </w:tc>
        <w:tc>
          <w:tcPr>
            <w:tcW w:w="2835" w:type="dxa"/>
            <w:noWrap/>
            <w:hideMark/>
          </w:tcPr>
          <w:p w14:paraId="3653391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ai X, Han X, Luo Y, Ji L.</w:t>
            </w:r>
          </w:p>
        </w:tc>
        <w:tc>
          <w:tcPr>
            <w:tcW w:w="4166" w:type="dxa"/>
            <w:noWrap/>
            <w:hideMark/>
          </w:tcPr>
          <w:p w14:paraId="31C0FA59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Diabetes. 2015 May;7(3):347-5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1753-0407.1219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4 Sep 10.</w:t>
            </w:r>
          </w:p>
        </w:tc>
      </w:tr>
      <w:tr w:rsidR="00154796" w:rsidRPr="00154796" w14:paraId="4F86F480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3745EA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Glucagon-like peptide 1 receptor agonist therapy is more efficacious than insulin glargine for poorly controlled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02614A47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Liu FP, Dong JJ, Yang Q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Xu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XZ, Ren ZF, Gan YZ, Liao L.</w:t>
            </w:r>
          </w:p>
        </w:tc>
        <w:tc>
          <w:tcPr>
            <w:tcW w:w="4166" w:type="dxa"/>
            <w:noWrap/>
            <w:hideMark/>
          </w:tcPr>
          <w:p w14:paraId="696B2C14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Diabetes. 2015 May;7(3):322-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1753-0407.1220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4 Sep 10. Review.</w:t>
            </w:r>
          </w:p>
        </w:tc>
      </w:tr>
      <w:tr w:rsidR="00D71C20" w:rsidRPr="00154796" w14:paraId="53CAD499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75EBF4D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Glucose-lowering drugs or strategies and cardiovascular outcomes in patients with or at risk for type 2 diabetes: a meta-analysis of randomised controlled trials.</w:t>
            </w:r>
          </w:p>
        </w:tc>
        <w:tc>
          <w:tcPr>
            <w:tcW w:w="2835" w:type="dxa"/>
            <w:noWrap/>
            <w:hideMark/>
          </w:tcPr>
          <w:p w14:paraId="58DD968F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Udel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A, Cavender MA, Bhatt DL, Chatterjee S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Farkouh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ciric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BM.</w:t>
            </w:r>
          </w:p>
        </w:tc>
        <w:tc>
          <w:tcPr>
            <w:tcW w:w="4166" w:type="dxa"/>
            <w:noWrap/>
            <w:hideMark/>
          </w:tcPr>
          <w:p w14:paraId="47E5BE85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Lancet Diabetes Endocrinol. 2015 May;3(5):356-6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S2213-8587(15)00044-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Mar 17.</w:t>
            </w:r>
          </w:p>
        </w:tc>
      </w:tr>
      <w:tr w:rsidR="00154796" w:rsidRPr="00154796" w14:paraId="74E10F3C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74ADB1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HbA1c below 7% as the goal of glucose control fails to maximize the cardiovascular benefits: a meta-analysis.</w:t>
            </w:r>
          </w:p>
        </w:tc>
        <w:tc>
          <w:tcPr>
            <w:tcW w:w="2835" w:type="dxa"/>
            <w:noWrap/>
            <w:hideMark/>
          </w:tcPr>
          <w:p w14:paraId="7DC384E0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Wang P, Huang R, Lu S, Xia W, Sun H, Sun J, Cai R, Wang S.</w:t>
            </w:r>
          </w:p>
        </w:tc>
        <w:tc>
          <w:tcPr>
            <w:tcW w:w="4166" w:type="dxa"/>
            <w:noWrap/>
            <w:hideMark/>
          </w:tcPr>
          <w:p w14:paraId="50CD73D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ardiovasc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abet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5 Sep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22;14:124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186/s12933-015-0285-1.</w:t>
            </w:r>
          </w:p>
        </w:tc>
      </w:tr>
      <w:tr w:rsidR="00D71C20" w:rsidRPr="00154796" w14:paraId="5B76C095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91269BA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Incidence of hypoglycemia in patients with type 2 diabetes treated with gliclazide versus DPP-4 inhibitors during Ramadan: A meta-analytical approach.</w:t>
            </w:r>
          </w:p>
        </w:tc>
        <w:tc>
          <w:tcPr>
            <w:tcW w:w="2835" w:type="dxa"/>
            <w:noWrap/>
            <w:hideMark/>
          </w:tcPr>
          <w:p w14:paraId="526F0B5E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bany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C, Al-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ifr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, Abdel-Rahim A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atma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I.</w:t>
            </w:r>
          </w:p>
        </w:tc>
        <w:tc>
          <w:tcPr>
            <w:tcW w:w="4166" w:type="dxa"/>
            <w:noWrap/>
            <w:hideMark/>
          </w:tcPr>
          <w:p w14:paraId="0913E64D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Res 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5 Aug;109(2):226-3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res.2015.04.03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May 8. Review.</w:t>
            </w:r>
          </w:p>
        </w:tc>
      </w:tr>
      <w:tr w:rsidR="00154796" w:rsidRPr="00154796" w14:paraId="46F1B028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5C6FF3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Incretin-based therapies are associated with acute pancreatitis: Meta-analysis of large randomized controlled trials.</w:t>
            </w:r>
          </w:p>
        </w:tc>
        <w:tc>
          <w:tcPr>
            <w:tcW w:w="2835" w:type="dxa"/>
            <w:noWrap/>
            <w:hideMark/>
          </w:tcPr>
          <w:p w14:paraId="6E393705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oshanov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S, Dennis BB.</w:t>
            </w:r>
          </w:p>
        </w:tc>
        <w:tc>
          <w:tcPr>
            <w:tcW w:w="4166" w:type="dxa"/>
            <w:noWrap/>
            <w:hideMark/>
          </w:tcPr>
          <w:p w14:paraId="24009F7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Res 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. 2015 Dec;110(3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13-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res.2015.10.01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Oct 23.</w:t>
            </w:r>
          </w:p>
        </w:tc>
      </w:tr>
      <w:tr w:rsidR="00D71C20" w:rsidRPr="00154796" w14:paraId="11676E6F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0FFBCE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formin and lung cancer risk of patients with type 2 diabetes mellitus: A meta-analysis</w:t>
            </w:r>
          </w:p>
        </w:tc>
        <w:tc>
          <w:tcPr>
            <w:tcW w:w="2835" w:type="dxa"/>
            <w:noWrap/>
            <w:hideMark/>
          </w:tcPr>
          <w:p w14:paraId="2DFEE9F9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u N., Zhang Y., Gong Y., He J., Chen X.</w:t>
            </w:r>
          </w:p>
        </w:tc>
        <w:tc>
          <w:tcPr>
            <w:tcW w:w="4166" w:type="dxa"/>
            <w:noWrap/>
            <w:hideMark/>
          </w:tcPr>
          <w:p w14:paraId="2762B932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Biomedical Reports (2015) 3:2 (235-241). Date of Publication: 2015</w:t>
            </w:r>
          </w:p>
        </w:tc>
      </w:tr>
      <w:tr w:rsidR="00154796" w:rsidRPr="00154796" w14:paraId="27E294F7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80465CD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Metformin as a risk factor of pathogenesis of colorectal cancer in type 2 diabetes patients: A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aanalysi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BC23C44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Yan Y., Tang S.-H., Huang Q.-Y., Tang H.-J.</w:t>
            </w:r>
          </w:p>
        </w:tc>
        <w:tc>
          <w:tcPr>
            <w:tcW w:w="4166" w:type="dxa"/>
            <w:noWrap/>
            <w:hideMark/>
          </w:tcPr>
          <w:p w14:paraId="158EF1E5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dical Journal of Chinese People's Liberation Army (2015) 40:7 (582-586). Date of Publication: 25 Jul 2015</w:t>
            </w:r>
          </w:p>
        </w:tc>
      </w:tr>
      <w:tr w:rsidR="00D71C20" w:rsidRPr="00154796" w14:paraId="0F6E0C8B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A79991A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formin association with lower prostate cancer recurrence in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65F35E53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Hwang IC, Park SM, Shin D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Ah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HY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ieke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haria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F.</w:t>
            </w:r>
          </w:p>
        </w:tc>
        <w:tc>
          <w:tcPr>
            <w:tcW w:w="4166" w:type="dxa"/>
            <w:noWrap/>
            <w:hideMark/>
          </w:tcPr>
          <w:p w14:paraId="447674DD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Asian Pac J Cancer Prev. 2015;16(2):595-600. Review.</w:t>
            </w:r>
          </w:p>
        </w:tc>
      </w:tr>
      <w:tr w:rsidR="00154796" w:rsidRPr="00154796" w14:paraId="37DB2813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BE3E43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Pharmacologic Therapy of Diabetes and Overall Cancer Risk and Mortality: A Meta-Analysis of 265 Studies.</w:t>
            </w:r>
          </w:p>
        </w:tc>
        <w:tc>
          <w:tcPr>
            <w:tcW w:w="2835" w:type="dxa"/>
            <w:noWrap/>
            <w:hideMark/>
          </w:tcPr>
          <w:p w14:paraId="40B638B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Wu L, Zhu J, Prokop LJ, Murad MH.</w:t>
            </w:r>
          </w:p>
        </w:tc>
        <w:tc>
          <w:tcPr>
            <w:tcW w:w="4166" w:type="dxa"/>
            <w:noWrap/>
            <w:hideMark/>
          </w:tcPr>
          <w:p w14:paraId="29AB9E0D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Sci Rep. 2015 Jun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15;5:10147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38/srep10147. Review.</w:t>
            </w:r>
          </w:p>
        </w:tc>
      </w:tr>
      <w:tr w:rsidR="00D71C20" w:rsidRPr="00154796" w14:paraId="65AD9E78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D9D221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Predictors of response in initial users of metformin and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ulphonylurea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derivatives: a systematic review.</w:t>
            </w:r>
          </w:p>
        </w:tc>
        <w:tc>
          <w:tcPr>
            <w:tcW w:w="2835" w:type="dxa"/>
            <w:noWrap/>
            <w:hideMark/>
          </w:tcPr>
          <w:p w14:paraId="4031A73E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arton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amber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Heerspink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H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Hak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Wilffer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B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eni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.</w:t>
            </w:r>
          </w:p>
        </w:tc>
        <w:tc>
          <w:tcPr>
            <w:tcW w:w="4166" w:type="dxa"/>
            <w:noWrap/>
            <w:hideMark/>
          </w:tcPr>
          <w:p w14:paraId="4BE9DC1A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abe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ed. 2015 Jul;32(7):853-6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me.1268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Feb 9. Review.</w:t>
            </w:r>
          </w:p>
        </w:tc>
      </w:tr>
      <w:tr w:rsidR="00154796" w:rsidRPr="00154796" w14:paraId="7B37A845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0A5574E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Prevalence and Incidence of Hypoglycaemia in 532,542 People with Type 2 Diabetes on Oral Therapies and Insulin: A Systematic Review and Meta-Analysis of Population Based Studies.</w:t>
            </w:r>
          </w:p>
        </w:tc>
        <w:tc>
          <w:tcPr>
            <w:tcW w:w="2835" w:type="dxa"/>
            <w:noWrap/>
            <w:hideMark/>
          </w:tcPr>
          <w:p w14:paraId="721332E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dridg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L, Dunkley A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odicoa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H, Rose TC, Gray LJ, Davies M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hunt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.</w:t>
            </w:r>
          </w:p>
        </w:tc>
        <w:tc>
          <w:tcPr>
            <w:tcW w:w="4166" w:type="dxa"/>
            <w:noWrap/>
            <w:hideMark/>
          </w:tcPr>
          <w:p w14:paraId="6594095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L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One. 2015 Jun 10;10(6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012642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371/journal.pone.012642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Collectio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. Review.</w:t>
            </w:r>
          </w:p>
        </w:tc>
      </w:tr>
      <w:tr w:rsidR="00D71C20" w:rsidRPr="00154796" w14:paraId="0CBD6D47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13F527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ystematic review and meta-analysis of randomized clinical trials comparing efficacy and safety outcomes of insulin glargine with NPH insulin, premixed insulin preparations or with insulin detemir in type 2 diabetes mellitus.</w:t>
            </w:r>
          </w:p>
        </w:tc>
        <w:tc>
          <w:tcPr>
            <w:tcW w:w="2835" w:type="dxa"/>
            <w:noWrap/>
            <w:hideMark/>
          </w:tcPr>
          <w:p w14:paraId="154B21DB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y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, Wojciechowski 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ogoz-Sitek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iesyczy≈Ñsk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G, Lis 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yt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aleck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T.</w:t>
            </w:r>
          </w:p>
        </w:tc>
        <w:tc>
          <w:tcPr>
            <w:tcW w:w="4166" w:type="dxa"/>
            <w:noWrap/>
            <w:hideMark/>
          </w:tcPr>
          <w:p w14:paraId="7E5E8FBE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Acta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abet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5 Aug;52(4):649-6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7/s00592-014-0698-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Jan 14. Review.</w:t>
            </w:r>
          </w:p>
        </w:tc>
      </w:tr>
      <w:tr w:rsidR="00154796" w:rsidRPr="00154796" w14:paraId="31DD176B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A15FD01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ystematic review and meta-analysis of the efficacy and hypoglycemic safety of gliclazide versus other insulinotropic agents.</w:t>
            </w:r>
          </w:p>
        </w:tc>
        <w:tc>
          <w:tcPr>
            <w:tcW w:w="2835" w:type="dxa"/>
            <w:noWrap/>
            <w:hideMark/>
          </w:tcPr>
          <w:p w14:paraId="189802C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han S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olagiur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.</w:t>
            </w:r>
          </w:p>
        </w:tc>
        <w:tc>
          <w:tcPr>
            <w:tcW w:w="4166" w:type="dxa"/>
            <w:noWrap/>
            <w:hideMark/>
          </w:tcPr>
          <w:p w14:paraId="1AAE7577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Res 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5 Oct;110(1):75-8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res.2015.07.00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Jul 9. Review.</w:t>
            </w:r>
          </w:p>
        </w:tc>
      </w:tr>
      <w:tr w:rsidR="00D71C20" w:rsidRPr="00154796" w14:paraId="0ACB02FF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9D83EC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The efficacy and safety of DPP4 inhibitors compared to sulfonylureas as add-on therapy to metformin in patients with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47EC7EFA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ishriky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BM, Cummings D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anenber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J.</w:t>
            </w:r>
          </w:p>
        </w:tc>
        <w:tc>
          <w:tcPr>
            <w:tcW w:w="4166" w:type="dxa"/>
            <w:noWrap/>
            <w:hideMark/>
          </w:tcPr>
          <w:p w14:paraId="56D0293E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Res 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5 Aug;109(2):378-8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res.2015.05.02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May 14. Review.</w:t>
            </w:r>
          </w:p>
        </w:tc>
      </w:tr>
      <w:tr w:rsidR="00154796" w:rsidRPr="00154796" w14:paraId="7F93DC41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93EB17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Using real-world data to evaluate the association of incretin-based therapies with risk of acute pancreatitis: a meta-analysis of 1,324,515 patients from observational studies.</w:t>
            </w:r>
          </w:p>
        </w:tc>
        <w:tc>
          <w:tcPr>
            <w:tcW w:w="2835" w:type="dxa"/>
            <w:noWrap/>
            <w:hideMark/>
          </w:tcPr>
          <w:p w14:paraId="652A672F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Wang T, Wang F, Gou Z, Tang H, Li C, Shi L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Zha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.</w:t>
            </w:r>
          </w:p>
        </w:tc>
        <w:tc>
          <w:tcPr>
            <w:tcW w:w="4166" w:type="dxa"/>
            <w:noWrap/>
            <w:hideMark/>
          </w:tcPr>
          <w:p w14:paraId="26C5712F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5 Jan;17(1):32-4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om.1238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4 Oct 6.</w:t>
            </w:r>
          </w:p>
        </w:tc>
      </w:tr>
      <w:tr w:rsidR="00D71C20" w:rsidRPr="00154796" w14:paraId="63653CFC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675B50E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 systematic review of the benefits and harms of dipeptidyl peptidase-4 inhibitor for chronic kidney disease.</w:t>
            </w:r>
          </w:p>
        </w:tc>
        <w:tc>
          <w:tcPr>
            <w:tcW w:w="2835" w:type="dxa"/>
            <w:noWrap/>
            <w:hideMark/>
          </w:tcPr>
          <w:p w14:paraId="4CAFB54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Patel S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ohe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, Patel BG.</w:t>
            </w:r>
          </w:p>
        </w:tc>
        <w:tc>
          <w:tcPr>
            <w:tcW w:w="4166" w:type="dxa"/>
            <w:noWrap/>
            <w:hideMark/>
          </w:tcPr>
          <w:p w14:paraId="0BCA1A72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ur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iabetes Rev. 2016;12(3):211-22. Review.</w:t>
            </w:r>
          </w:p>
        </w:tc>
      </w:tr>
      <w:tr w:rsidR="00154796" w:rsidRPr="00154796" w14:paraId="68C2AD2B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DE18AE1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Addition of dipeptidyl peptidase-4 inhibitors to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ulphonylureas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nd risk of hypoglycaemia: systematic review and meta-analysis.</w:t>
            </w:r>
          </w:p>
        </w:tc>
        <w:tc>
          <w:tcPr>
            <w:tcW w:w="2835" w:type="dxa"/>
            <w:noWrap/>
            <w:hideMark/>
          </w:tcPr>
          <w:p w14:paraId="1099B2D5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Salvo F, Moore N, Arnaud M, Robinson 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asch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, De Ponti F, B√©gaud B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arient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.</w:t>
            </w:r>
          </w:p>
        </w:tc>
        <w:tc>
          <w:tcPr>
            <w:tcW w:w="4166" w:type="dxa"/>
            <w:noWrap/>
            <w:hideMark/>
          </w:tcPr>
          <w:p w14:paraId="736E47B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BMJ. 2016 May 3;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353:i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223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136/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bmj.i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>2231. Review.</w:t>
            </w:r>
          </w:p>
        </w:tc>
      </w:tr>
      <w:tr w:rsidR="00D71C20" w:rsidRPr="00154796" w14:paraId="1D1EA05C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F7A3B8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lpha-glucosidase inhibitors and hepatotoxicity in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5F4AECB4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Zhang L, Chen Q, Li L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won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S, Jia P, Zhao P, Wang W, Zhou X, Zhang M, Sun X.</w:t>
            </w:r>
          </w:p>
        </w:tc>
        <w:tc>
          <w:tcPr>
            <w:tcW w:w="4166" w:type="dxa"/>
            <w:noWrap/>
            <w:hideMark/>
          </w:tcPr>
          <w:p w14:paraId="5867B1D8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Sci Rep. 2016 Sep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6;6:32649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38/srep32649. Review.</w:t>
            </w:r>
          </w:p>
        </w:tc>
      </w:tr>
      <w:tr w:rsidR="00154796" w:rsidRPr="00154796" w14:paraId="4011A167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AFAAAA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n overview of the effect of sodium glucose cotransporter 2 inhibitor monotherapy on glycemic and other clinical laboratory parameters in type 2 diabetes patients</w:t>
            </w:r>
          </w:p>
        </w:tc>
        <w:tc>
          <w:tcPr>
            <w:tcW w:w="2835" w:type="dxa"/>
            <w:noWrap/>
            <w:hideMark/>
          </w:tcPr>
          <w:p w14:paraId="3D72DD6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Wang Y., Hu X., Li X., Wang Z.</w:t>
            </w:r>
          </w:p>
        </w:tc>
        <w:tc>
          <w:tcPr>
            <w:tcW w:w="4166" w:type="dxa"/>
            <w:noWrap/>
            <w:hideMark/>
          </w:tcPr>
          <w:p w14:paraId="7AA5A757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Therapeutics and Clinical Risk Management (2016) 12 (1113-1131). Date of Publication: 15 Jul 2016</w:t>
            </w:r>
          </w:p>
        </w:tc>
      </w:tr>
      <w:tr w:rsidR="00D71C20" w:rsidRPr="00154796" w14:paraId="43340FDE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F69BC5D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Association between metformin and vitamin </w:t>
            </w:r>
            <w:proofErr w:type="gram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B(</w:t>
            </w:r>
            <w:proofErr w:type="gram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12) deficiency in patients with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166C34B9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hapman LE, Darling AL, Brown JE.</w:t>
            </w:r>
          </w:p>
        </w:tc>
        <w:tc>
          <w:tcPr>
            <w:tcW w:w="4166" w:type="dxa"/>
            <w:noWrap/>
            <w:hideMark/>
          </w:tcPr>
          <w:p w14:paraId="502F5747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Nov;42(5):316-32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et.2016.03.00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Apr 26. Review.</w:t>
            </w:r>
          </w:p>
        </w:tc>
      </w:tr>
      <w:tr w:rsidR="00154796" w:rsidRPr="00154796" w14:paraId="01832ACA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F517FA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Bi-directional interaction between hypoglycaemia and cognitive impairment in elderly patients treated with glucose-lowering agents: a systematic review and meta-analysis.</w:t>
            </w:r>
          </w:p>
        </w:tc>
        <w:tc>
          <w:tcPr>
            <w:tcW w:w="2835" w:type="dxa"/>
            <w:noWrap/>
            <w:hideMark/>
          </w:tcPr>
          <w:p w14:paraId="349B18DD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attishen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, Loke YK.</w:t>
            </w:r>
          </w:p>
        </w:tc>
        <w:tc>
          <w:tcPr>
            <w:tcW w:w="4166" w:type="dxa"/>
            <w:noWrap/>
            <w:hideMark/>
          </w:tcPr>
          <w:p w14:paraId="3D159F0B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Feb;18(2):135-4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om.1258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Dec 8. Review.</w:t>
            </w:r>
          </w:p>
        </w:tc>
      </w:tr>
      <w:tr w:rsidR="00D71C20" w:rsidRPr="00154796" w14:paraId="342D281C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00D26EE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ardiovascular and non-cardiovascular safety of dipeptidyl peptidase-4 inhibition: a meta-analysis of randomized controlled cardiovascular outcome trials.</w:t>
            </w:r>
          </w:p>
        </w:tc>
        <w:tc>
          <w:tcPr>
            <w:tcW w:w="2835" w:type="dxa"/>
            <w:noWrap/>
            <w:hideMark/>
          </w:tcPr>
          <w:p w14:paraId="339B3DFF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Abbas AS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ehb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HM, Ray KK.</w:t>
            </w:r>
          </w:p>
        </w:tc>
        <w:tc>
          <w:tcPr>
            <w:tcW w:w="4166" w:type="dxa"/>
            <w:noWrap/>
            <w:hideMark/>
          </w:tcPr>
          <w:p w14:paraId="65A63431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Mar;18(3):295-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om.1259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Dec 23.</w:t>
            </w:r>
          </w:p>
        </w:tc>
      </w:tr>
      <w:tr w:rsidR="00154796" w:rsidRPr="00154796" w14:paraId="63912DF1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368965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ardiovascular Effect of Incretin-Based Therapy in Patients with Type 2 Diabetes Mellitus: Systematic Review and Meta-Analysis.</w:t>
            </w:r>
          </w:p>
        </w:tc>
        <w:tc>
          <w:tcPr>
            <w:tcW w:w="2835" w:type="dxa"/>
            <w:noWrap/>
            <w:hideMark/>
          </w:tcPr>
          <w:p w14:paraId="1E5C24C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Kim JY, Yang S, Lee JI, Chang MJ.</w:t>
            </w:r>
          </w:p>
        </w:tc>
        <w:tc>
          <w:tcPr>
            <w:tcW w:w="4166" w:type="dxa"/>
            <w:noWrap/>
            <w:hideMark/>
          </w:tcPr>
          <w:p w14:paraId="4FFACCD7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L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One. 2016 Apr 14;11(4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015350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371/journal.pone.015350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Collectio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. Review. Erratum in: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L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One. 2018 Jan 19;13(1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0191744. </w:t>
            </w:r>
          </w:p>
        </w:tc>
      </w:tr>
      <w:tr w:rsidR="00D71C20" w:rsidRPr="00154796" w14:paraId="3A972F45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39C6E9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 xml:space="preserve">Cardiovascular risk associated with the use of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glitazones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, metformin and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ufonylureas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: meta-analysis of published observational studies.</w:t>
            </w:r>
          </w:p>
        </w:tc>
        <w:tc>
          <w:tcPr>
            <w:tcW w:w="2835" w:type="dxa"/>
            <w:noWrap/>
            <w:hideMark/>
          </w:tcPr>
          <w:p w14:paraId="334B49E2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ladeval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ier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-Guardia N, Margulis AV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Vara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-Lorenzo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alingaer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B, Perez-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utthan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.</w:t>
            </w:r>
          </w:p>
        </w:tc>
        <w:tc>
          <w:tcPr>
            <w:tcW w:w="4166" w:type="dxa"/>
            <w:noWrap/>
            <w:hideMark/>
          </w:tcPr>
          <w:p w14:paraId="6A5E3153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BMC Cardiovasc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sord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Jan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15;16:14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186/s12872-016-0187-5.</w:t>
            </w:r>
          </w:p>
        </w:tc>
      </w:tr>
      <w:tr w:rsidR="00154796" w:rsidRPr="00154796" w14:paraId="523ED99E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4FD360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olon neoplasia in patients with type 2 diabetes on metformin: A meta-analysis.</w:t>
            </w:r>
          </w:p>
        </w:tc>
        <w:tc>
          <w:tcPr>
            <w:tcW w:w="2835" w:type="dxa"/>
            <w:noWrap/>
            <w:hideMark/>
          </w:tcPr>
          <w:p w14:paraId="110F24E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okka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ortincas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.</w:t>
            </w:r>
          </w:p>
        </w:tc>
        <w:tc>
          <w:tcPr>
            <w:tcW w:w="4166" w:type="dxa"/>
            <w:noWrap/>
            <w:hideMark/>
          </w:tcPr>
          <w:p w14:paraId="0D06A043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Eur J Intern Med. 2016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Sep;33:60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-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ejim.2016.05.02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Jun 16.</w:t>
            </w:r>
          </w:p>
        </w:tc>
      </w:tr>
      <w:tr w:rsidR="00D71C20" w:rsidRPr="00154796" w14:paraId="585760A9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02F73D7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ombined use of dipeptidyl peptidase-4 inhibitors and metformin reduces blood sugar level and improves pancreatic islet β cell function in the treatment of type 2 diabetes mellitus: A meta-analysis</w:t>
            </w:r>
          </w:p>
        </w:tc>
        <w:tc>
          <w:tcPr>
            <w:tcW w:w="2835" w:type="dxa"/>
            <w:noWrap/>
            <w:hideMark/>
          </w:tcPr>
          <w:p w14:paraId="477BD918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heng W., Pan Y., Xu Q.</w:t>
            </w:r>
          </w:p>
        </w:tc>
        <w:tc>
          <w:tcPr>
            <w:tcW w:w="4166" w:type="dxa"/>
            <w:noWrap/>
            <w:hideMark/>
          </w:tcPr>
          <w:p w14:paraId="75444D53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International Journal of Clinical and Experimental Medicine (2016) 9:11 (20624-20632) Article Number: IJCEM0034312. Date of Publication: 20 Dec 2016</w:t>
            </w:r>
          </w:p>
        </w:tc>
      </w:tr>
      <w:tr w:rsidR="00154796" w:rsidRPr="00154796" w14:paraId="4E5FA864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B2428C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Comparative efficacy of anti-diabetic agents on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nonalcoholic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fatty liver disease in patients with type 2 diabetes mellitus: a systematic review and meta-analysis of randomized and non-randomized studies.</w:t>
            </w:r>
          </w:p>
        </w:tc>
        <w:tc>
          <w:tcPr>
            <w:tcW w:w="2835" w:type="dxa"/>
            <w:noWrap/>
            <w:hideMark/>
          </w:tcPr>
          <w:p w14:paraId="253E58E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Tang W, Xu Q, Hong T, Tong G, Feng W, Shen S, Bi Y, Zhu D.</w:t>
            </w:r>
          </w:p>
        </w:tc>
        <w:tc>
          <w:tcPr>
            <w:tcW w:w="4166" w:type="dxa"/>
            <w:noWrap/>
            <w:hideMark/>
          </w:tcPr>
          <w:p w14:paraId="63E474BF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es Rev. 2016 Feb;32(2):200-1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2/dmrr.271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Nov 1. Review.</w:t>
            </w:r>
          </w:p>
        </w:tc>
      </w:tr>
      <w:tr w:rsidR="00D71C20" w:rsidRPr="00154796" w14:paraId="24835B08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6CBD879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Comparative studies of dipeptidyl peptidase 4 inhibitor vs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ulphonylurea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mong Muslim Type 2 diabetes patients who fast in the month of Ramadan: A systematic review and meta-analysis.</w:t>
            </w:r>
          </w:p>
        </w:tc>
        <w:tc>
          <w:tcPr>
            <w:tcW w:w="2835" w:type="dxa"/>
            <w:noWrap/>
            <w:hideMark/>
          </w:tcPr>
          <w:p w14:paraId="153C732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oh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HH, Yee A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oh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HS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uko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N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amaruddi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NA.</w:t>
            </w:r>
          </w:p>
        </w:tc>
        <w:tc>
          <w:tcPr>
            <w:tcW w:w="4166" w:type="dxa"/>
            <w:noWrap/>
            <w:hideMark/>
          </w:tcPr>
          <w:p w14:paraId="4B194BF2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Prim Care Diabetes. 2016 Jun;10(3):210-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pcd.2015.09.00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Oct 5. Review.</w:t>
            </w:r>
          </w:p>
        </w:tc>
      </w:tr>
      <w:tr w:rsidR="00154796" w:rsidRPr="00154796" w14:paraId="421155C7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E480CC2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omparing the clinical outcomes between insulin-treated and non-insulin-treated patients with type 2 diabetes mellitus after coronary artery bypass surgery: A systematic review and meta-analysis</w:t>
            </w:r>
          </w:p>
        </w:tc>
        <w:tc>
          <w:tcPr>
            <w:tcW w:w="2835" w:type="dxa"/>
            <w:noWrap/>
            <w:hideMark/>
          </w:tcPr>
          <w:p w14:paraId="0D1E59ED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unne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undhu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.K., Quan H., Tang Z.</w:t>
            </w:r>
          </w:p>
        </w:tc>
        <w:tc>
          <w:tcPr>
            <w:tcW w:w="4166" w:type="dxa"/>
            <w:noWrap/>
            <w:hideMark/>
          </w:tcPr>
          <w:p w14:paraId="606C9EB4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dicine (United States) (2016) 95:10 Article Number: e3006. Date of Publication: 4 Mar 2016</w:t>
            </w:r>
          </w:p>
        </w:tc>
      </w:tr>
      <w:tr w:rsidR="00D71C20" w:rsidRPr="00154796" w14:paraId="28AB4C74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E148CD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iabetes Medications as Monotherapy or Metformin-Based Combination Therapy for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656BA38A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aruthu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NM, Tseng 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Hutfles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, Wilson LM, Suarez-Cuervo C, Berger Z, Chu Y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Iyoh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, Segal JB, Bolen S.</w:t>
            </w:r>
          </w:p>
        </w:tc>
        <w:tc>
          <w:tcPr>
            <w:tcW w:w="4166" w:type="dxa"/>
            <w:noWrap/>
            <w:hideMark/>
          </w:tcPr>
          <w:p w14:paraId="6D6DCF01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Ann Intern Med. 2016 Jun 7;164(11):740-5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7326/M15-265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Apr 19. Review.</w:t>
            </w:r>
          </w:p>
        </w:tc>
      </w:tr>
      <w:tr w:rsidR="00154796" w:rsidRPr="00154796" w14:paraId="4FEE8B80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EA0D7F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ifferential HbA1c response in the placebo arm of DPP-4 inhibitor clinical trials conducted in China compared to other countries: a systematic review and meta-analysis.</w:t>
            </w:r>
          </w:p>
        </w:tc>
        <w:tc>
          <w:tcPr>
            <w:tcW w:w="2835" w:type="dxa"/>
            <w:noWrap/>
            <w:hideMark/>
          </w:tcPr>
          <w:p w14:paraId="0B8A89D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He L, Liu S, Shan C, Tu Y, Li Z, Zhang XD.</w:t>
            </w:r>
          </w:p>
        </w:tc>
        <w:tc>
          <w:tcPr>
            <w:tcW w:w="4166" w:type="dxa"/>
            <w:noWrap/>
            <w:hideMark/>
          </w:tcPr>
          <w:p w14:paraId="5CD76FF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BMC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harmac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oxic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Sep 7;17(1):4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186/s40360-016-0084-7. Review.</w:t>
            </w:r>
          </w:p>
        </w:tc>
      </w:tr>
      <w:tr w:rsidR="00D71C20" w:rsidRPr="00154796" w14:paraId="204859FF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D6A9F9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ipeptidyl peptidase-4 inhibitors and fracture risk: an updated meta-analysis of randomized clinical trials.</w:t>
            </w:r>
          </w:p>
        </w:tc>
        <w:tc>
          <w:tcPr>
            <w:tcW w:w="2835" w:type="dxa"/>
            <w:noWrap/>
            <w:hideMark/>
          </w:tcPr>
          <w:p w14:paraId="4E7A3C6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Fu J, Zhu J, Hao Y, Guo C, Zhou Z.</w:t>
            </w:r>
          </w:p>
        </w:tc>
        <w:tc>
          <w:tcPr>
            <w:tcW w:w="4166" w:type="dxa"/>
            <w:noWrap/>
            <w:hideMark/>
          </w:tcPr>
          <w:p w14:paraId="426B0FC2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Sci Rep. 2016 Jul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7;6:29104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38/srep29104.</w:t>
            </w:r>
          </w:p>
        </w:tc>
      </w:tr>
      <w:tr w:rsidR="00154796" w:rsidRPr="00154796" w14:paraId="6DC7FBA0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2B1614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Dipeptidyl peptidase-4 inhibitors and risk of heart failure in type 2 diabetes: systematic review and meta-analysis of randomised and observational studies.</w:t>
            </w:r>
          </w:p>
        </w:tc>
        <w:tc>
          <w:tcPr>
            <w:tcW w:w="2835" w:type="dxa"/>
            <w:noWrap/>
            <w:hideMark/>
          </w:tcPr>
          <w:p w14:paraId="39EDD23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Li L, Li S, Deng K, Liu 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Vandvik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O, Zhao P, Zhang L, Shen 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al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ohan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ZN, Wong 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uss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W, Ebrahim S, Malaga G, Rios LP, Wang Y, Chen Q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uyat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GH, Sun X.</w:t>
            </w:r>
          </w:p>
        </w:tc>
        <w:tc>
          <w:tcPr>
            <w:tcW w:w="4166" w:type="dxa"/>
            <w:noWrap/>
            <w:hideMark/>
          </w:tcPr>
          <w:p w14:paraId="73A721C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BMJ. 2016 Feb 17;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352:i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61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136/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bmj.i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>610. Review.</w:t>
            </w:r>
          </w:p>
        </w:tc>
      </w:tr>
      <w:tr w:rsidR="00D71C20" w:rsidRPr="00154796" w14:paraId="6AA6BC9C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C0D20A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PP-4 inhibitor therapy and bone fractures in people with Type 2 diabetes - A systematic review and meta-analysis.</w:t>
            </w:r>
          </w:p>
        </w:tc>
        <w:tc>
          <w:tcPr>
            <w:tcW w:w="2835" w:type="dxa"/>
            <w:noWrap/>
            <w:hideMark/>
          </w:tcPr>
          <w:p w14:paraId="0EA9DC44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amz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, Marlin C, Wang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hokkalingam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, Idris I.</w:t>
            </w:r>
          </w:p>
        </w:tc>
        <w:tc>
          <w:tcPr>
            <w:tcW w:w="4166" w:type="dxa"/>
            <w:noWrap/>
            <w:hideMark/>
          </w:tcPr>
          <w:p w14:paraId="2573E862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Res 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Jun;116:288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-9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res.2016.04.02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Apr 30. Review.</w:t>
            </w:r>
          </w:p>
        </w:tc>
      </w:tr>
      <w:tr w:rsidR="00154796" w:rsidRPr="00154796" w14:paraId="1CBFE286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99E91AE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PP-4 inhibitors and risk of infections: a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73476DFD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Yang W, Cai X, Han X, Ji L.</w:t>
            </w:r>
          </w:p>
        </w:tc>
        <w:tc>
          <w:tcPr>
            <w:tcW w:w="4166" w:type="dxa"/>
            <w:noWrap/>
            <w:hideMark/>
          </w:tcPr>
          <w:p w14:paraId="1653827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es Rev. 2016 May;32(4):391-40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2/dmrr.272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Nov 2.</w:t>
            </w:r>
          </w:p>
        </w:tc>
      </w:tr>
      <w:tr w:rsidR="00D71C20" w:rsidRPr="00154796" w14:paraId="5954F76E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861EE5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iveness of insulin glargine in type 2 diabetes mellitus patients failing glycaemic control with premixed insulin: Adriatic countries data meta-analysis.</w:t>
            </w:r>
          </w:p>
        </w:tc>
        <w:tc>
          <w:tcPr>
            <w:tcW w:w="2835" w:type="dxa"/>
            <w:noWrap/>
            <w:hideMark/>
          </w:tcPr>
          <w:p w14:paraId="3002752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igrovsk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erkovic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etrovsk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G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rulovic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N.</w:t>
            </w:r>
          </w:p>
        </w:tc>
        <w:tc>
          <w:tcPr>
            <w:tcW w:w="4166" w:type="dxa"/>
            <w:noWrap/>
            <w:hideMark/>
          </w:tcPr>
          <w:p w14:paraId="69541275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Acta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abet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Oct;53(5):709-1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7/s00592-016-0861-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Apr 21.</w:t>
            </w:r>
          </w:p>
        </w:tc>
      </w:tr>
      <w:tr w:rsidR="00154796" w:rsidRPr="00154796" w14:paraId="05BD2D28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BA52A80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Dipeptidyl Peptidase 4 Inhibitors and Sodium-Glucose Linked coTransporter-2 Inhibitors on cardiovascular events in patients with type 2 diabetes mellitus: A meta-analysis.</w:t>
            </w:r>
          </w:p>
        </w:tc>
        <w:tc>
          <w:tcPr>
            <w:tcW w:w="2835" w:type="dxa"/>
            <w:noWrap/>
            <w:hideMark/>
          </w:tcPr>
          <w:p w14:paraId="7A5C4DC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Savarese G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'Amor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, Federici M, De Martino F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ellegrottagli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, Marciano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Ferrazzan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F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osc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, Lund LH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rimarc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B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osan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GM, Perrone-Filardi P.</w:t>
            </w:r>
          </w:p>
        </w:tc>
        <w:tc>
          <w:tcPr>
            <w:tcW w:w="4166" w:type="dxa"/>
            <w:noWrap/>
            <w:hideMark/>
          </w:tcPr>
          <w:p w14:paraId="4220F754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Int J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ardi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Oct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1;220:595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-60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ijcard.2016.06.20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Jun 27.</w:t>
            </w:r>
          </w:p>
        </w:tc>
      </w:tr>
      <w:tr w:rsidR="00D71C20" w:rsidRPr="00154796" w14:paraId="2C2A81D9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57A10A0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dipeptidyl peptidase-4 inhibitors on blood pressure in patients with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76DCB3B2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ang X, Zhao Q.</w:t>
            </w:r>
          </w:p>
        </w:tc>
        <w:tc>
          <w:tcPr>
            <w:tcW w:w="4166" w:type="dxa"/>
            <w:noWrap/>
            <w:hideMark/>
          </w:tcPr>
          <w:p w14:paraId="0BE6B13F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Hyperten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Feb;34(2):167-7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97/HJH.0000000000000782. Review.</w:t>
            </w:r>
          </w:p>
        </w:tc>
      </w:tr>
      <w:tr w:rsidR="00154796" w:rsidRPr="00154796" w14:paraId="06F33BAE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5C43201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glucose-lowering and multifactorial interventions on cardiovascular and mortality outcomes: a meta-analysis of randomized control trials.</w:t>
            </w:r>
          </w:p>
        </w:tc>
        <w:tc>
          <w:tcPr>
            <w:tcW w:w="2835" w:type="dxa"/>
            <w:noWrap/>
            <w:hideMark/>
          </w:tcPr>
          <w:p w14:paraId="02BF37D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eid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Achan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FA, Gray LJ, Davies M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hunt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.</w:t>
            </w:r>
          </w:p>
        </w:tc>
        <w:tc>
          <w:tcPr>
            <w:tcW w:w="4166" w:type="dxa"/>
            <w:noWrap/>
            <w:hideMark/>
          </w:tcPr>
          <w:p w14:paraId="7CCE0719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abe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ed. 2016 Mar;33(3):280-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me.1288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Sep 8. Review.</w:t>
            </w:r>
          </w:p>
        </w:tc>
      </w:tr>
      <w:tr w:rsidR="00D71C20" w:rsidRPr="00154796" w14:paraId="60C3C4CB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C45347D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intensive glucose lowering in treatment of type 2 diabetes mellitus on cardiovascular outcomes: A meta-analysis of data from 58,160 patients in 13 randomized controlled trials.</w:t>
            </w:r>
          </w:p>
        </w:tc>
        <w:tc>
          <w:tcPr>
            <w:tcW w:w="2835" w:type="dxa"/>
            <w:noWrap/>
            <w:hideMark/>
          </w:tcPr>
          <w:p w14:paraId="45FB74AE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Fang HJ, Zhou YH, Tian YJ, Du HY, Sun YX, Zhong LY.</w:t>
            </w:r>
          </w:p>
        </w:tc>
        <w:tc>
          <w:tcPr>
            <w:tcW w:w="4166" w:type="dxa"/>
            <w:noWrap/>
            <w:hideMark/>
          </w:tcPr>
          <w:p w14:paraId="5AB805CF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Int J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ardi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Sep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1;218:50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-5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ijcard.2016.04.16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May 13.</w:t>
            </w:r>
          </w:p>
        </w:tc>
      </w:tr>
      <w:tr w:rsidR="00154796" w:rsidRPr="00154796" w14:paraId="7E341612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1617D7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metformin on survival outcomes of lung cancer patients with type 2 diabetes mellitus: a meta-analysis.</w:t>
            </w:r>
          </w:p>
        </w:tc>
        <w:tc>
          <w:tcPr>
            <w:tcW w:w="2835" w:type="dxa"/>
            <w:noWrap/>
            <w:hideMark/>
          </w:tcPr>
          <w:p w14:paraId="2417BA7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Tian RH, Zhang YG, Wu Z, Liu X, Yang JW, Ji HL.</w:t>
            </w:r>
          </w:p>
        </w:tc>
        <w:tc>
          <w:tcPr>
            <w:tcW w:w="4166" w:type="dxa"/>
            <w:noWrap/>
            <w:hideMark/>
          </w:tcPr>
          <w:p w14:paraId="3D5843F6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rans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Oncol. 2016 Jun;18(6):641-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7/s12094-015-1412-x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Oct 12.</w:t>
            </w:r>
          </w:p>
        </w:tc>
      </w:tr>
      <w:tr w:rsidR="00D71C20" w:rsidRPr="00154796" w14:paraId="19E9FA9B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F3FAB59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 xml:space="preserve">Effects of Sitagliptin on Lipid Profiles in Patients </w:t>
            </w:r>
            <w:proofErr w:type="gram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With</w:t>
            </w:r>
            <w:proofErr w:type="gram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Type 2 Diabetes Mellitus: A Meta-analysis of Randomized Clinical Trials.</w:t>
            </w:r>
          </w:p>
        </w:tc>
        <w:tc>
          <w:tcPr>
            <w:tcW w:w="2835" w:type="dxa"/>
            <w:noWrap/>
            <w:hideMark/>
          </w:tcPr>
          <w:p w14:paraId="389D4415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Fan M, Li Y, Zhang S.</w:t>
            </w:r>
          </w:p>
        </w:tc>
        <w:tc>
          <w:tcPr>
            <w:tcW w:w="4166" w:type="dxa"/>
            <w:noWrap/>
            <w:hideMark/>
          </w:tcPr>
          <w:p w14:paraId="0449AFCD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dicine (Baltimore). 2016 Jan;95(2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238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97/MD.0000000000002386. Review.</w:t>
            </w:r>
          </w:p>
        </w:tc>
      </w:tr>
      <w:tr w:rsidR="00154796" w:rsidRPr="00154796" w14:paraId="0D606CB0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03FC97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sodium-glucose cotransporter-2 inhibitors on cardiovascular events, death, and major safety outcomes in adults with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6A20230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Wu JH, Foote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lomste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, Toyama T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erkovic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V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undstrÃ¶m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, Neal B.</w:t>
            </w:r>
          </w:p>
        </w:tc>
        <w:tc>
          <w:tcPr>
            <w:tcW w:w="4166" w:type="dxa"/>
            <w:noWrap/>
            <w:hideMark/>
          </w:tcPr>
          <w:p w14:paraId="6DEBE295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Lancet Diabetes Endocrinol. 2016 May;4(5):411-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S2213-8587(16)00052-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Mar 18. Review. Erratum in: Lancet Diabetes Endocrinol. 2016 Sep;4(9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9. </w:t>
            </w:r>
          </w:p>
        </w:tc>
      </w:tr>
      <w:tr w:rsidR="00D71C20" w:rsidRPr="00154796" w14:paraId="370C632E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7364779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tea or tea extract on metabolic profiles in patients with type 2 diabetes mellitus: a meta-analysis of ten randomized controlled trials.</w:t>
            </w:r>
          </w:p>
        </w:tc>
        <w:tc>
          <w:tcPr>
            <w:tcW w:w="2835" w:type="dxa"/>
            <w:noWrap/>
            <w:hideMark/>
          </w:tcPr>
          <w:p w14:paraId="0860B4E4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Li Y, Wang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Hua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Q, Guo F, Liu L, Feng R, Sun C.</w:t>
            </w:r>
          </w:p>
        </w:tc>
        <w:tc>
          <w:tcPr>
            <w:tcW w:w="4166" w:type="dxa"/>
            <w:noWrap/>
            <w:hideMark/>
          </w:tcPr>
          <w:p w14:paraId="010850B2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es Rev. 2016 Jan;32(1):2-1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2/dmrr.264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Apr 21. Review.</w:t>
            </w:r>
          </w:p>
        </w:tc>
      </w:tr>
      <w:tr w:rsidR="00154796" w:rsidRPr="00154796" w14:paraId="7680F664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1459D1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Effects on All-cause Mortality and Cardiovascular Outcomes in Patients </w:t>
            </w:r>
            <w:proofErr w:type="gram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With</w:t>
            </w:r>
            <w:proofErr w:type="gram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Type 2 Diabetes by Comparing Insulin With Oral Hypoglycemic Agent Therapy: A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16A9A986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Li J, Tong Y, Zhang Y, Tang L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v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Q, Zhang F, Hu R, Tong N.</w:t>
            </w:r>
          </w:p>
        </w:tc>
        <w:tc>
          <w:tcPr>
            <w:tcW w:w="4166" w:type="dxa"/>
            <w:noWrap/>
            <w:hideMark/>
          </w:tcPr>
          <w:p w14:paraId="05D92584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he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Feb;38(2):372-386.e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clinthera.2015.12.00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Jan 7. Review.</w:t>
            </w:r>
          </w:p>
        </w:tc>
      </w:tr>
      <w:tr w:rsidR="00D71C20" w:rsidRPr="00154796" w14:paraId="334BE478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C79586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canagliflozin in patients with type 2 diabetes: A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664268C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Xion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W, Xiao MY, Zhang M, Chang F.</w:t>
            </w:r>
          </w:p>
        </w:tc>
        <w:tc>
          <w:tcPr>
            <w:tcW w:w="4166" w:type="dxa"/>
            <w:noWrap/>
            <w:hideMark/>
          </w:tcPr>
          <w:p w14:paraId="1CBA5497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dicine (Baltimore). 2016 Nov;95(48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>5473.</w:t>
            </w:r>
          </w:p>
        </w:tc>
      </w:tr>
      <w:tr w:rsidR="00154796" w:rsidRPr="00154796" w14:paraId="64327468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188B19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canagliflozin in type 2 diabetes mellitus: systematic review of randomized controlled trials.</w:t>
            </w:r>
          </w:p>
        </w:tc>
        <w:tc>
          <w:tcPr>
            <w:tcW w:w="2835" w:type="dxa"/>
            <w:noWrap/>
            <w:hideMark/>
          </w:tcPr>
          <w:p w14:paraId="74122AE6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Parveen R, Agarwal NB, Kaushal N, Mali G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aisuddi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.</w:t>
            </w:r>
          </w:p>
        </w:tc>
        <w:tc>
          <w:tcPr>
            <w:tcW w:w="4166" w:type="dxa"/>
            <w:noWrap/>
            <w:hideMark/>
          </w:tcPr>
          <w:p w14:paraId="78049E1B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Expert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pi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harmacothe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;17(1):105-1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517/14656566.2016.110962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Dec 9. Review.</w:t>
            </w:r>
          </w:p>
        </w:tc>
      </w:tr>
      <w:tr w:rsidR="00D71C20" w:rsidRPr="00154796" w14:paraId="1AAF93E7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EA8AAB2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dulaglutide in patients with type 2 diabetes: a meta-analysis and systematic review.</w:t>
            </w:r>
          </w:p>
        </w:tc>
        <w:tc>
          <w:tcPr>
            <w:tcW w:w="2835" w:type="dxa"/>
            <w:noWrap/>
            <w:hideMark/>
          </w:tcPr>
          <w:p w14:paraId="27A9649A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ang L, Zhang M, Zhang Y, Tong N.</w:t>
            </w:r>
          </w:p>
        </w:tc>
        <w:tc>
          <w:tcPr>
            <w:tcW w:w="4166" w:type="dxa"/>
            <w:noWrap/>
            <w:hideMark/>
          </w:tcPr>
          <w:p w14:paraId="28853E31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Sci Rep. 2016 Jan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8;6:18904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38/srep18904. Review.</w:t>
            </w:r>
          </w:p>
        </w:tc>
      </w:tr>
      <w:tr w:rsidR="00154796" w:rsidRPr="00154796" w14:paraId="697AEC93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CC9BDF0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empagliflozin as add-on to metformin for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428882CB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ong X, Lai D, Ye Y, Yang X, Yu B, Huang Y.</w:t>
            </w:r>
          </w:p>
        </w:tc>
        <w:tc>
          <w:tcPr>
            <w:tcW w:w="4166" w:type="dxa"/>
            <w:noWrap/>
            <w:hideMark/>
          </w:tcPr>
          <w:p w14:paraId="0A0E8116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Eur J 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harmac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Jun;72(6):655-6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7/s00228-016-2010-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Feb 1. Review.</w:t>
            </w:r>
          </w:p>
        </w:tc>
      </w:tr>
      <w:tr w:rsidR="00D71C20" w:rsidRPr="00154796" w14:paraId="486B7500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BD2BD7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insulin in type 2 diabetes: meta-analysis of randomised controlled trials.</w:t>
            </w:r>
          </w:p>
        </w:tc>
        <w:tc>
          <w:tcPr>
            <w:tcW w:w="2835" w:type="dxa"/>
            <w:noWrap/>
            <w:hideMark/>
          </w:tcPr>
          <w:p w14:paraId="4EBB2D9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rpeldinge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, Rehman MB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erkhou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igach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Zerbi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Y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egnaul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F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uÃ©ri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, Supper I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orn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assaÃ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¯ B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ueyffie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F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oussageo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.</w:t>
            </w:r>
          </w:p>
        </w:tc>
        <w:tc>
          <w:tcPr>
            <w:tcW w:w="4166" w:type="dxa"/>
            <w:noWrap/>
            <w:hideMark/>
          </w:tcPr>
          <w:p w14:paraId="7DD0A589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BMC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ndoc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sord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Jul 8;16(1):3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186/s12902-016-0120-z.</w:t>
            </w:r>
          </w:p>
        </w:tc>
      </w:tr>
      <w:tr w:rsidR="00154796" w:rsidRPr="00154796" w14:paraId="18AA4AD6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D746122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insulin-GLP-1 receptor agonists combination in type 2 diabetes mellitus: a systematic review.</w:t>
            </w:r>
          </w:p>
        </w:tc>
        <w:tc>
          <w:tcPr>
            <w:tcW w:w="2835" w:type="dxa"/>
            <w:noWrap/>
            <w:hideMark/>
          </w:tcPr>
          <w:p w14:paraId="54BF30E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immarut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aiorin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I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cavon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portiell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L, Rossi </w:t>
            </w:r>
            <w:r w:rsidRPr="00154796">
              <w:rPr>
                <w:rFonts w:ascii="Calibri" w:eastAsia="Times New Roman" w:hAnsi="Calibri" w:cs="Calibri"/>
                <w:lang w:eastAsia="en-CA"/>
              </w:rPr>
              <w:lastRenderedPageBreak/>
              <w:t xml:space="preserve">F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iuglian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, Esposito K, Capuano A.</w:t>
            </w:r>
          </w:p>
        </w:tc>
        <w:tc>
          <w:tcPr>
            <w:tcW w:w="4166" w:type="dxa"/>
            <w:noWrap/>
            <w:hideMark/>
          </w:tcPr>
          <w:p w14:paraId="45C45980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lastRenderedPageBreak/>
              <w:t xml:space="preserve">Expert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pi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rug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af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. 2016 Dec;15(sup2):77-83. Review.</w:t>
            </w:r>
          </w:p>
        </w:tc>
      </w:tr>
      <w:tr w:rsidR="00D71C20" w:rsidRPr="00154796" w14:paraId="6828B7A8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805A43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once-weekly glucagon-like peptide-1 receptor agonists compared with exenatide and liraglutide in type 2 diabetes: a systemic review of randomised controlled trials</w:t>
            </w:r>
          </w:p>
        </w:tc>
        <w:tc>
          <w:tcPr>
            <w:tcW w:w="2835" w:type="dxa"/>
            <w:noWrap/>
            <w:hideMark/>
          </w:tcPr>
          <w:p w14:paraId="6B79E63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Xu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X., Ren Z., Zhang A., Yang Q., Zhang W., Liu F.</w:t>
            </w:r>
          </w:p>
        </w:tc>
        <w:tc>
          <w:tcPr>
            <w:tcW w:w="4166" w:type="dxa"/>
            <w:noWrap/>
            <w:hideMark/>
          </w:tcPr>
          <w:p w14:paraId="3E80A437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International Journal of Clinical Practice (2016) 70:8 (649-656). Date of Publication: 1 Aug 2016</w:t>
            </w:r>
          </w:p>
        </w:tc>
      </w:tr>
      <w:tr w:rsidR="00154796" w:rsidRPr="00154796" w14:paraId="3131DF64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D1A948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Efficacy and safety of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axagliptin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nd metformin as initial combination therapy in patients with type 2 diabetes: A meta-analysis</w:t>
            </w:r>
          </w:p>
        </w:tc>
        <w:tc>
          <w:tcPr>
            <w:tcW w:w="2835" w:type="dxa"/>
            <w:noWrap/>
            <w:hideMark/>
          </w:tcPr>
          <w:p w14:paraId="7FC0D97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Tan X.-Y., Lu Y., Xuan L.-P., Huang Y.-M., Hu J.-B.</w:t>
            </w:r>
          </w:p>
        </w:tc>
        <w:tc>
          <w:tcPr>
            <w:tcW w:w="4166" w:type="dxa"/>
            <w:noWrap/>
            <w:hideMark/>
          </w:tcPr>
          <w:p w14:paraId="246426D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International Journal of Clinical and Experimental Medicine (2016) 9:10 (18816-18823) Article Number: IJCEM0031236. Date of Publication: 30 Oct 2016</w:t>
            </w:r>
          </w:p>
        </w:tc>
      </w:tr>
      <w:tr w:rsidR="00D71C20" w:rsidRPr="00154796" w14:paraId="42F6F1D4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153D36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sitagliptin in patients with type 2 diabetes mellitus: A meta-analysis</w:t>
            </w:r>
          </w:p>
        </w:tc>
        <w:tc>
          <w:tcPr>
            <w:tcW w:w="2835" w:type="dxa"/>
            <w:noWrap/>
            <w:hideMark/>
          </w:tcPr>
          <w:p w14:paraId="67E1C24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ao J.-Y., Wang H.-P., Wang H.-J., Yao J.-M., Wu X.-Y., Dong J.-J., Liao L.</w:t>
            </w:r>
          </w:p>
        </w:tc>
        <w:tc>
          <w:tcPr>
            <w:tcW w:w="4166" w:type="dxa"/>
            <w:noWrap/>
            <w:hideMark/>
          </w:tcPr>
          <w:p w14:paraId="5AE5F50E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International Journal of Clinical and Experimental Medicine (2016) 9:6 (11202-11210). Date of Publication: 30 Jun 2016</w:t>
            </w:r>
          </w:p>
        </w:tc>
      </w:tr>
      <w:tr w:rsidR="00154796" w:rsidRPr="00154796" w14:paraId="1A9E3FDB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6A8206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the addition of a dipeptidyl peptidase-4 inhibitor to insulin therapy in patients with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4AEF7604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Kim YG, Min SH, Hahn S, Oh TJ, Park KS, Cho YM.</w:t>
            </w:r>
          </w:p>
        </w:tc>
        <w:tc>
          <w:tcPr>
            <w:tcW w:w="4166" w:type="dxa"/>
            <w:noWrap/>
            <w:hideMark/>
          </w:tcPr>
          <w:p w14:paraId="5F8F618D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Res 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Jun;116:86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-9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res.2016.03.01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Apr 23. Review.</w:t>
            </w:r>
          </w:p>
        </w:tc>
      </w:tr>
      <w:tr w:rsidR="00D71C20" w:rsidRPr="00154796" w14:paraId="3F660223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4048209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vildagliptin combined with metformin in the treatment of type 2 diabetes mellitus: A systematic review and meta-analysis</w:t>
            </w:r>
          </w:p>
        </w:tc>
        <w:tc>
          <w:tcPr>
            <w:tcW w:w="2835" w:type="dxa"/>
            <w:noWrap/>
            <w:hideMark/>
          </w:tcPr>
          <w:p w14:paraId="7BFD661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Xu T., Zhan M., Jiang X.</w:t>
            </w:r>
          </w:p>
        </w:tc>
        <w:tc>
          <w:tcPr>
            <w:tcW w:w="4166" w:type="dxa"/>
            <w:noWrap/>
            <w:hideMark/>
          </w:tcPr>
          <w:p w14:paraId="4341690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International Journal of Clinical and Experimental Medicine (2016) 9:6 (9495-9503). Date of Publication: 30 Jun 2016</w:t>
            </w:r>
          </w:p>
        </w:tc>
      </w:tr>
      <w:tr w:rsidR="00154796" w:rsidRPr="00154796" w14:paraId="7E26E175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76CCA1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of canagliflozin combined with antidiabetic drugs in treating type¬†2 diabetes mellitus: Meta-analysis of randomized control trials.</w:t>
            </w:r>
          </w:p>
        </w:tc>
        <w:tc>
          <w:tcPr>
            <w:tcW w:w="2835" w:type="dxa"/>
            <w:noWrap/>
            <w:hideMark/>
          </w:tcPr>
          <w:p w14:paraId="339191DF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ng Q, Shen Y, Liu D, Jiang F.</w:t>
            </w:r>
          </w:p>
        </w:tc>
        <w:tc>
          <w:tcPr>
            <w:tcW w:w="4166" w:type="dxa"/>
            <w:noWrap/>
            <w:hideMark/>
          </w:tcPr>
          <w:p w14:paraId="7295F6B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Investi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May;7(3):359-6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jdi.1241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Sep 22.</w:t>
            </w:r>
          </w:p>
        </w:tc>
      </w:tr>
      <w:tr w:rsidR="00D71C20" w:rsidRPr="00154796" w14:paraId="1F7EAAD7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4A44602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Efficacy, </w:t>
            </w:r>
            <w:proofErr w:type="gram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afety</w:t>
            </w:r>
            <w:proofErr w:type="gram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nd impact on β-cell function of dipeptidyl peptidase-4 inhibitors plus metformin combination therapy in patients with type 2 diabetes and the difference between Asians and Caucasians: a meta-analysis</w:t>
            </w:r>
          </w:p>
        </w:tc>
        <w:tc>
          <w:tcPr>
            <w:tcW w:w="2835" w:type="dxa"/>
            <w:noWrap/>
            <w:hideMark/>
          </w:tcPr>
          <w:p w14:paraId="1D1E81FC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Gao W., Wang Q., Yu S.</w:t>
            </w:r>
          </w:p>
        </w:tc>
        <w:tc>
          <w:tcPr>
            <w:tcW w:w="4166" w:type="dxa"/>
            <w:noWrap/>
            <w:hideMark/>
          </w:tcPr>
          <w:p w14:paraId="366D706C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Journal of Endocrinological Investigation (2016) 39:9 (1061-1074). Date of Publication: 1 Sep 2016</w:t>
            </w:r>
          </w:p>
        </w:tc>
      </w:tr>
      <w:tr w:rsidR="00154796" w:rsidRPr="00154796" w14:paraId="5BC03419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96CB82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levated serum magnesium associated with SGLT2 inhibitor use in type 2 diabetes patients: a meta-analysis of randomised controlled trials.</w:t>
            </w:r>
          </w:p>
        </w:tc>
        <w:tc>
          <w:tcPr>
            <w:tcW w:w="2835" w:type="dxa"/>
            <w:noWrap/>
            <w:hideMark/>
          </w:tcPr>
          <w:p w14:paraId="3AE14C9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Tang H, Zhang X, Zhang J, Li Y, Del Gobbo L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Zha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, Song Y.</w:t>
            </w:r>
          </w:p>
        </w:tc>
        <w:tc>
          <w:tcPr>
            <w:tcW w:w="4166" w:type="dxa"/>
            <w:noWrap/>
            <w:hideMark/>
          </w:tcPr>
          <w:p w14:paraId="70432A7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abetologi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Dec;59(12):2546-255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Sep 15.</w:t>
            </w:r>
          </w:p>
        </w:tc>
      </w:tr>
      <w:tr w:rsidR="00D71C20" w:rsidRPr="00154796" w14:paraId="3BD9F3FD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79B9771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Glucagon-like peptide-1 receptor agonists and heart failure in type 2 diabetes: systematic review and meta-analysis of randomized and observational studies.</w:t>
            </w:r>
          </w:p>
        </w:tc>
        <w:tc>
          <w:tcPr>
            <w:tcW w:w="2835" w:type="dxa"/>
            <w:noWrap/>
            <w:hideMark/>
          </w:tcPr>
          <w:p w14:paraId="270DCDA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Li L, Li S, Liu J, Deng K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uss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W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Vandvik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O, Wong 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ohan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ZN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al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M, Rios LP, Malaga G, Ebrahim S, Shen J, </w:t>
            </w:r>
            <w:r w:rsidRPr="00154796">
              <w:rPr>
                <w:rFonts w:ascii="Calibri" w:eastAsia="Times New Roman" w:hAnsi="Calibri" w:cs="Calibri"/>
                <w:lang w:eastAsia="en-CA"/>
              </w:rPr>
              <w:lastRenderedPageBreak/>
              <w:t xml:space="preserve">Zhang L, Zhao P, Chen Q, Wang Y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uyat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GH, Sun X.</w:t>
            </w:r>
          </w:p>
        </w:tc>
        <w:tc>
          <w:tcPr>
            <w:tcW w:w="4166" w:type="dxa"/>
            <w:noWrap/>
            <w:hideMark/>
          </w:tcPr>
          <w:p w14:paraId="57964B77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lastRenderedPageBreak/>
              <w:t xml:space="preserve">BMC Cardiovasc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sord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May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11;16:91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186/s12872-016-0260-0. Review.</w:t>
            </w:r>
          </w:p>
        </w:tc>
      </w:tr>
      <w:tr w:rsidR="00154796" w:rsidRPr="00154796" w14:paraId="32EB5F8B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3720FF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Incretin-based therapies for the treatment of non-alcoholic fatty liver disease: A systematic review and meta-analysis.</w:t>
            </w:r>
          </w:p>
        </w:tc>
        <w:tc>
          <w:tcPr>
            <w:tcW w:w="2835" w:type="dxa"/>
            <w:noWrap/>
            <w:hideMark/>
          </w:tcPr>
          <w:p w14:paraId="39DC705F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arbone LJ, Angus PW, Yeomans ND.</w:t>
            </w:r>
          </w:p>
        </w:tc>
        <w:tc>
          <w:tcPr>
            <w:tcW w:w="4166" w:type="dxa"/>
            <w:noWrap/>
            <w:hideMark/>
          </w:tcPr>
          <w:p w14:paraId="58CFB1F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Gastroenterol Hepatol. 2016 Jan;31(1):23-3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111/jgh.13026. Review.</w:t>
            </w:r>
          </w:p>
        </w:tc>
      </w:tr>
      <w:tr w:rsidR="00D71C20" w:rsidRPr="00154796" w14:paraId="69E597C5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ABD394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Metformin Is Associated </w:t>
            </w:r>
            <w:proofErr w:type="gram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With</w:t>
            </w:r>
            <w:proofErr w:type="gram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Slightly Reduced Risk of Colorectal Cancer and Moderate Survival Benefits in Diabetes Mellitus: A Meta-Analysis.</w:t>
            </w:r>
          </w:p>
        </w:tc>
        <w:tc>
          <w:tcPr>
            <w:tcW w:w="2835" w:type="dxa"/>
            <w:noWrap/>
            <w:hideMark/>
          </w:tcPr>
          <w:p w14:paraId="184B3435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He XK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T, Si JM, Sun LM.</w:t>
            </w:r>
          </w:p>
        </w:tc>
        <w:tc>
          <w:tcPr>
            <w:tcW w:w="4166" w:type="dxa"/>
            <w:noWrap/>
            <w:hideMark/>
          </w:tcPr>
          <w:p w14:paraId="181E9FCF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dicine (Baltimore). 2016 Feb;95(7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274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97/MD.0000000000002749. Review.</w:t>
            </w:r>
          </w:p>
        </w:tc>
      </w:tr>
      <w:tr w:rsidR="00154796" w:rsidRPr="00154796" w14:paraId="232C5D50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7FC5D0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Pioglitazone utilization, efficacy &amp; safety in Indian type 2 diabetic patients: A systematic review &amp; comparison with European Medicines Agency Assessment Report.</w:t>
            </w:r>
          </w:p>
        </w:tc>
        <w:tc>
          <w:tcPr>
            <w:tcW w:w="2835" w:type="dxa"/>
            <w:noWrap/>
            <w:hideMark/>
          </w:tcPr>
          <w:p w14:paraId="17897DB5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Pai SA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shirsaga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NA.</w:t>
            </w:r>
          </w:p>
        </w:tc>
        <w:tc>
          <w:tcPr>
            <w:tcW w:w="4166" w:type="dxa"/>
            <w:noWrap/>
            <w:hideMark/>
          </w:tcPr>
          <w:p w14:paraId="10A84A05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Indian J Med Res. 2016 Nov;144(5):672-68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4103/ijmr.IJMR_650_15. Review.</w:t>
            </w:r>
          </w:p>
        </w:tc>
      </w:tr>
      <w:tr w:rsidR="00D71C20" w:rsidRPr="00154796" w14:paraId="49F12269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804821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Reduced colorectal cancer incidence in type 2 diabetic patients treated with metformin: a meta-analysis.</w:t>
            </w:r>
          </w:p>
        </w:tc>
        <w:tc>
          <w:tcPr>
            <w:tcW w:w="2835" w:type="dxa"/>
            <w:noWrap/>
            <w:hideMark/>
          </w:tcPr>
          <w:p w14:paraId="5FFF260F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i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Z, Zhu H, Gu M.</w:t>
            </w:r>
          </w:p>
        </w:tc>
        <w:tc>
          <w:tcPr>
            <w:tcW w:w="4166" w:type="dxa"/>
            <w:noWrap/>
            <w:hideMark/>
          </w:tcPr>
          <w:p w14:paraId="5A6403C2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Pharm Biol. 2016 Nov;54(11):2636-264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May 9.</w:t>
            </w:r>
          </w:p>
        </w:tc>
      </w:tr>
      <w:tr w:rsidR="00154796" w:rsidRPr="00154796" w14:paraId="5FCABCF5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2C1F66D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Relationship of Serum Adiponectin Levels and Metformin Therapy in Patients with Type 2 Diabetes</w:t>
            </w:r>
          </w:p>
        </w:tc>
        <w:tc>
          <w:tcPr>
            <w:tcW w:w="2835" w:type="dxa"/>
            <w:noWrap/>
            <w:hideMark/>
          </w:tcPr>
          <w:p w14:paraId="26179D19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.-R., Lu Z.-H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Y., Zhao N., Dong C.-L., Sun L., Zhao S.-F., Li Y.</w:t>
            </w:r>
          </w:p>
        </w:tc>
        <w:tc>
          <w:tcPr>
            <w:tcW w:w="4166" w:type="dxa"/>
            <w:noWrap/>
            <w:hideMark/>
          </w:tcPr>
          <w:p w14:paraId="72F29854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Hormone and Metabolic Research (2016) 48:2 (92-98). Date of Publication: 25 Jan 2016</w:t>
            </w:r>
          </w:p>
        </w:tc>
      </w:tr>
      <w:tr w:rsidR="00D71C20" w:rsidRPr="00154796" w14:paraId="44CA189D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FBFF950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afety and efficacy of dipeptidyl peptidase-4 inhibitors vs sulfonylurea in metformin-based combination therapy for type 2 diabetes mellitus: Systematic review and meta-analysis.</w:t>
            </w:r>
          </w:p>
        </w:tc>
        <w:tc>
          <w:tcPr>
            <w:tcW w:w="2835" w:type="dxa"/>
            <w:noWrap/>
            <w:hideMark/>
          </w:tcPr>
          <w:p w14:paraId="02CC6B0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Forouta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N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uratov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, Levine M.</w:t>
            </w:r>
          </w:p>
        </w:tc>
        <w:tc>
          <w:tcPr>
            <w:tcW w:w="4166" w:type="dxa"/>
            <w:noWrap/>
            <w:hideMark/>
          </w:tcPr>
          <w:p w14:paraId="77319911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lin Invest Med. 2016 Apr 2;39(2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>48-62. Review.</w:t>
            </w:r>
          </w:p>
        </w:tc>
      </w:tr>
      <w:tr w:rsidR="00154796" w:rsidRPr="00154796" w14:paraId="01B5A63F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81F1E1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SGLT 2 inhibitors compared with sitagliptin as add-on therapy to metformin in type 2 diabetes: A systematic review and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aanalysi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CD351F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evald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.A., Jackson J.D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cAn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.F.</w:t>
            </w:r>
          </w:p>
        </w:tc>
        <w:tc>
          <w:tcPr>
            <w:tcW w:w="4166" w:type="dxa"/>
            <w:noWrap/>
            <w:hideMark/>
          </w:tcPr>
          <w:p w14:paraId="51FD691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Value in Health (2016) 19:3 (A197). Date of Publication: May 2016</w:t>
            </w:r>
          </w:p>
        </w:tc>
      </w:tr>
      <w:tr w:rsidR="00D71C20" w:rsidRPr="00154796" w14:paraId="4D86F010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0B7814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hort-term and long-term effects of dipeptidyl peptidase-4 inhibitors in type 2 diabetes mellitus patients with renal impairment: a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0AE731BA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Li R, Wang R, Li H, Sun S, Zou M, Cheng G.</w:t>
            </w:r>
          </w:p>
        </w:tc>
        <w:tc>
          <w:tcPr>
            <w:tcW w:w="4166" w:type="dxa"/>
            <w:noWrap/>
            <w:hideMark/>
          </w:tcPr>
          <w:p w14:paraId="626B6823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es Rev. 2016 Sep;32(6):460-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2/dmrr.273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Nov 11. Review.</w:t>
            </w:r>
          </w:p>
        </w:tc>
      </w:tr>
      <w:tr w:rsidR="00154796" w:rsidRPr="00154796" w14:paraId="3498EA03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CB47E7D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potlight on empagliflozin/metformin fixed-dose combination for the treatment of type 2 diabetes: A systematic review</w:t>
            </w:r>
          </w:p>
        </w:tc>
        <w:tc>
          <w:tcPr>
            <w:tcW w:w="2835" w:type="dxa"/>
            <w:noWrap/>
            <w:hideMark/>
          </w:tcPr>
          <w:p w14:paraId="436551B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edi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., Kulkarni S., Ross M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hivaswamy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V.</w:t>
            </w:r>
          </w:p>
        </w:tc>
        <w:tc>
          <w:tcPr>
            <w:tcW w:w="4166" w:type="dxa"/>
            <w:noWrap/>
            <w:hideMark/>
          </w:tcPr>
          <w:p w14:paraId="20FD6859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Patient Preference and Adherence (2016) 10 (1999-2006). Date of Publication: 30 Sep 2016</w:t>
            </w:r>
          </w:p>
        </w:tc>
      </w:tr>
      <w:tr w:rsidR="00D71C20" w:rsidRPr="00154796" w14:paraId="73D19DE0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9563A19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ystematic review and meta-analysis of vildagliptin for treatment of type 2 diabetes.</w:t>
            </w:r>
          </w:p>
        </w:tc>
        <w:tc>
          <w:tcPr>
            <w:tcW w:w="2835" w:type="dxa"/>
            <w:noWrap/>
            <w:hideMark/>
          </w:tcPr>
          <w:p w14:paraId="2BFFB61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ekiar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izav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Athanasiado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apatheodoro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iak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aragianni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aino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, Rika 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our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sapa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.</w:t>
            </w:r>
          </w:p>
        </w:tc>
        <w:tc>
          <w:tcPr>
            <w:tcW w:w="4166" w:type="dxa"/>
            <w:noWrap/>
            <w:hideMark/>
          </w:tcPr>
          <w:p w14:paraId="0BF93E24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Endocrine. 2016 Jun;52(3):458-8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7/s12020-015-0841-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5 Dec 29. Review.</w:t>
            </w:r>
          </w:p>
        </w:tc>
      </w:tr>
      <w:tr w:rsidR="00154796" w:rsidRPr="00154796" w14:paraId="20A0BA33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BA2A06C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The efficacy and safety of dipeptidyl peptidase-4 inhibitors for treatment of type 2 diabetes mellitus patients with severe renal impairment: a meta-analysis.</w:t>
            </w:r>
          </w:p>
        </w:tc>
        <w:tc>
          <w:tcPr>
            <w:tcW w:w="2835" w:type="dxa"/>
            <w:noWrap/>
            <w:hideMark/>
          </w:tcPr>
          <w:p w14:paraId="38F1276D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hen M, Liu Y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Ji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, He Q.</w:t>
            </w:r>
          </w:p>
        </w:tc>
        <w:tc>
          <w:tcPr>
            <w:tcW w:w="4166" w:type="dxa"/>
            <w:noWrap/>
            <w:hideMark/>
          </w:tcPr>
          <w:p w14:paraId="1682526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Ren Fail. 2016;38(4):581-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3109/0886022X.2016.114968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Feb 26.</w:t>
            </w:r>
          </w:p>
        </w:tc>
      </w:tr>
      <w:tr w:rsidR="00D71C20" w:rsidRPr="00154796" w14:paraId="13D5F7B5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113FC82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The efficacy and safety of liraglutide added to metformin in patients with diabetes: a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06CAFA18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Gu J, Meng X, Guo Y, Wang L, Zheng H, Liu Y, Wu B, Wang D.</w:t>
            </w:r>
          </w:p>
        </w:tc>
        <w:tc>
          <w:tcPr>
            <w:tcW w:w="4166" w:type="dxa"/>
            <w:noWrap/>
            <w:hideMark/>
          </w:tcPr>
          <w:p w14:paraId="33E92FA7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Sci Rep. 2016 Sep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7;6:32714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38/srep32714.</w:t>
            </w:r>
          </w:p>
        </w:tc>
      </w:tr>
      <w:tr w:rsidR="00154796" w:rsidRPr="00154796" w14:paraId="3B68867F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28C8CA9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The Efficacy of Ginseng-Related Therapies in Type 2 Diabetes Mellitus: An Updated Systematic Review and Meta-analysis.</w:t>
            </w:r>
          </w:p>
        </w:tc>
        <w:tc>
          <w:tcPr>
            <w:tcW w:w="2835" w:type="dxa"/>
            <w:noWrap/>
            <w:hideMark/>
          </w:tcPr>
          <w:p w14:paraId="34FCE1D3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u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QF, Xu ZR, Xu KY, Yang YM.</w:t>
            </w:r>
          </w:p>
        </w:tc>
        <w:tc>
          <w:tcPr>
            <w:tcW w:w="4166" w:type="dxa"/>
            <w:noWrap/>
            <w:hideMark/>
          </w:tcPr>
          <w:p w14:paraId="6470187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dicine (Baltimore). 2016 Feb;95(6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258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97/MD.0000000000002584. Review.</w:t>
            </w:r>
          </w:p>
        </w:tc>
      </w:tr>
      <w:tr w:rsidR="00D71C20" w:rsidRPr="00154796" w14:paraId="2792DDDD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3FC7F1E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The Use of Exenatide in Managing Markers of Cardiovascular Risk in Patients with Type 2 Diabetes: A Systematic Review.</w:t>
            </w:r>
          </w:p>
        </w:tc>
        <w:tc>
          <w:tcPr>
            <w:tcW w:w="2835" w:type="dxa"/>
            <w:noWrap/>
            <w:hideMark/>
          </w:tcPr>
          <w:p w14:paraId="78A5789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j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O.</w:t>
            </w:r>
          </w:p>
        </w:tc>
        <w:tc>
          <w:tcPr>
            <w:tcW w:w="4166" w:type="dxa"/>
            <w:noWrap/>
            <w:hideMark/>
          </w:tcPr>
          <w:p w14:paraId="7F1018C3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Int J Environ Res Public Health. 2016 Sep 23;13(10)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i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E94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3390/ijerph13100941. Review.</w:t>
            </w:r>
          </w:p>
        </w:tc>
      </w:tr>
      <w:tr w:rsidR="00154796" w:rsidRPr="00154796" w14:paraId="1F9B776C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85625DA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Therapeutic Concentrations of Metformin: A Systematic Review.</w:t>
            </w:r>
          </w:p>
        </w:tc>
        <w:tc>
          <w:tcPr>
            <w:tcW w:w="2835" w:type="dxa"/>
            <w:noWrap/>
            <w:hideMark/>
          </w:tcPr>
          <w:p w14:paraId="2BF6E95F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ajbaf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F, De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ro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ala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D.</w:t>
            </w:r>
          </w:p>
        </w:tc>
        <w:tc>
          <w:tcPr>
            <w:tcW w:w="4166" w:type="dxa"/>
            <w:noWrap/>
            <w:hideMark/>
          </w:tcPr>
          <w:p w14:paraId="3A63BEC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harmacokine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Apr;55(4):439-5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07/s40262-015-0323-x. Review.</w:t>
            </w:r>
          </w:p>
        </w:tc>
      </w:tr>
      <w:tr w:rsidR="00D71C20" w:rsidRPr="00154796" w14:paraId="5CD28505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A411F8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Therapeutic effect of canagliflozin on type 2 diabetes mellitus: A systematic review and meta-analysis</w:t>
            </w:r>
          </w:p>
        </w:tc>
        <w:tc>
          <w:tcPr>
            <w:tcW w:w="2835" w:type="dxa"/>
            <w:noWrap/>
            <w:hideMark/>
          </w:tcPr>
          <w:p w14:paraId="1F629DB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ong M., Yang L., Chen X., Shen X.</w:t>
            </w:r>
          </w:p>
        </w:tc>
        <w:tc>
          <w:tcPr>
            <w:tcW w:w="4166" w:type="dxa"/>
            <w:noWrap/>
            <w:hideMark/>
          </w:tcPr>
          <w:p w14:paraId="25482C2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International Journal of Clinical and Experimental Medicine (2016) 9:5 (7807-7817). Date of Publication: 30 May 2016</w:t>
            </w:r>
          </w:p>
        </w:tc>
      </w:tr>
      <w:tr w:rsidR="00154796" w:rsidRPr="00154796" w14:paraId="73EAFD90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345FB2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Tumour Risk with Once-Weekly Glucagon-Like Peptide-1 Receptor Agonists in Type 2 Diabetes Mellitus Patients: A Systematic Review.</w:t>
            </w:r>
          </w:p>
        </w:tc>
        <w:tc>
          <w:tcPr>
            <w:tcW w:w="2835" w:type="dxa"/>
            <w:noWrap/>
            <w:hideMark/>
          </w:tcPr>
          <w:p w14:paraId="7EC0643F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Guo X, Yang Q, Dong J, Liao L, Zhang W, Liu F.</w:t>
            </w:r>
          </w:p>
        </w:tc>
        <w:tc>
          <w:tcPr>
            <w:tcW w:w="4166" w:type="dxa"/>
            <w:noWrap/>
            <w:hideMark/>
          </w:tcPr>
          <w:p w14:paraId="35D2D2B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lin Drug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Investi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Jun;36(6):433-4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07/s40261-016-0389-8. Review.</w:t>
            </w:r>
          </w:p>
        </w:tc>
      </w:tr>
      <w:tr w:rsidR="00D71C20" w:rsidRPr="00154796" w14:paraId="462FB7A4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90E6EE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Predictors of efficacy of GLP-1 agonists and DPP-4 inhibitors: A systematic review.</w:t>
            </w:r>
          </w:p>
        </w:tc>
        <w:tc>
          <w:tcPr>
            <w:tcW w:w="2835" w:type="dxa"/>
            <w:noWrap/>
            <w:hideMark/>
          </w:tcPr>
          <w:p w14:paraId="59C17BD8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iha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H, Ng WL, Magliano DJ, Shaw JE.</w:t>
            </w:r>
          </w:p>
        </w:tc>
        <w:tc>
          <w:tcPr>
            <w:tcW w:w="4166" w:type="dxa"/>
            <w:noWrap/>
            <w:hideMark/>
          </w:tcPr>
          <w:p w14:paraId="6EB8E4D5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Res 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6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Nov;121:27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-3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res.2016.08.01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Aug 26. Review.</w:t>
            </w:r>
          </w:p>
        </w:tc>
      </w:tr>
      <w:tr w:rsidR="00154796" w:rsidRPr="00154796" w14:paraId="1D37CD6F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FA4D69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 meta-analysis comparing clinical effects of short- or long-acting GLP-1 receptor agonists versus insulin treatment from head-to-head studies in type 2 diabetic patients.</w:t>
            </w:r>
          </w:p>
        </w:tc>
        <w:tc>
          <w:tcPr>
            <w:tcW w:w="2835" w:type="dxa"/>
            <w:noWrap/>
            <w:hideMark/>
          </w:tcPr>
          <w:p w14:paraId="61C9015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Abd El Aziz MS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ahl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, Meier J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auck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A.</w:t>
            </w:r>
          </w:p>
        </w:tc>
        <w:tc>
          <w:tcPr>
            <w:tcW w:w="4166" w:type="dxa"/>
            <w:noWrap/>
            <w:hideMark/>
          </w:tcPr>
          <w:p w14:paraId="774495E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Feb;19(2):216-22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om.1280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Nov 29.</w:t>
            </w:r>
          </w:p>
        </w:tc>
      </w:tr>
      <w:tr w:rsidR="00D71C20" w:rsidRPr="00154796" w14:paraId="3CB62B5B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0D0E16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A Meta-Analysis of the Efficacy of Glucagon-Like Peptide-1 Receptor Agonists on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Nonalcoholic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Fatty Liver Disease in Patients with Type 2 Diabetes Mellitus</w:t>
            </w:r>
          </w:p>
        </w:tc>
        <w:tc>
          <w:tcPr>
            <w:tcW w:w="2835" w:type="dxa"/>
            <w:noWrap/>
            <w:hideMark/>
          </w:tcPr>
          <w:p w14:paraId="68634012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Tang Z.-H., Cai L., Li J.-X., Zhao M.-Y.</w:t>
            </w:r>
          </w:p>
        </w:tc>
        <w:tc>
          <w:tcPr>
            <w:tcW w:w="4166" w:type="dxa"/>
            <w:noWrap/>
            <w:hideMark/>
          </w:tcPr>
          <w:p w14:paraId="429DD9B7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hinese Pharmaceutical Journal (2017) 52:6 (500-505). Date of Publication: 22 Mar 2017</w:t>
            </w:r>
          </w:p>
        </w:tc>
      </w:tr>
      <w:tr w:rsidR="00154796" w:rsidRPr="00154796" w14:paraId="43B2A39C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3AA0EC9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 systematic review of the benefits and harms of dipeptidyl peptidase-4 inhibitor for chronic kidney disease.</w:t>
            </w:r>
          </w:p>
        </w:tc>
        <w:tc>
          <w:tcPr>
            <w:tcW w:w="2835" w:type="dxa"/>
            <w:noWrap/>
            <w:hideMark/>
          </w:tcPr>
          <w:p w14:paraId="1E060ED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amiy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H.</w:t>
            </w:r>
          </w:p>
        </w:tc>
        <w:tc>
          <w:tcPr>
            <w:tcW w:w="4166" w:type="dxa"/>
            <w:noWrap/>
            <w:hideMark/>
          </w:tcPr>
          <w:p w14:paraId="6974DF97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Hemodia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Int. 2017 Jan;21(1):72-8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hdi.1243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Jul 19. Review.</w:t>
            </w:r>
          </w:p>
        </w:tc>
      </w:tr>
      <w:tr w:rsidR="00D71C20" w:rsidRPr="00154796" w14:paraId="0EC93BE2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73B65E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Adverse drug effects observed with vildagliptin versus pioglitazone or rosiglitazone in the treatment of patients with type 2 diabetes mellitus: A systematic review and meta-analysis of randomized controlled trials</w:t>
            </w:r>
          </w:p>
        </w:tc>
        <w:tc>
          <w:tcPr>
            <w:tcW w:w="2835" w:type="dxa"/>
            <w:noWrap/>
            <w:hideMark/>
          </w:tcPr>
          <w:p w14:paraId="7CC0F44E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undhu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.K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Jano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G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eeluck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.R., Huang F.</w:t>
            </w:r>
          </w:p>
        </w:tc>
        <w:tc>
          <w:tcPr>
            <w:tcW w:w="4166" w:type="dxa"/>
            <w:noWrap/>
            <w:hideMark/>
          </w:tcPr>
          <w:p w14:paraId="116946AE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BMC Pharmacology and Toxicology (2017) 18:1 Article Number: 66. Date of Publication: 23 Oct 2017</w:t>
            </w:r>
          </w:p>
        </w:tc>
      </w:tr>
      <w:tr w:rsidR="00154796" w:rsidRPr="00154796" w14:paraId="111BE5D0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90B0931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dverse drug events observed in patients with type 2 diabetes mellitus treated with 100¬†mg versus 300¬†mg canagliflozin: a systematic review and meta-analysis of published randomized controlled trials.</w:t>
            </w:r>
          </w:p>
        </w:tc>
        <w:tc>
          <w:tcPr>
            <w:tcW w:w="2835" w:type="dxa"/>
            <w:noWrap/>
            <w:hideMark/>
          </w:tcPr>
          <w:p w14:paraId="176C909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undhu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K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Jano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G, Huang F.</w:t>
            </w:r>
          </w:p>
        </w:tc>
        <w:tc>
          <w:tcPr>
            <w:tcW w:w="4166" w:type="dxa"/>
            <w:noWrap/>
            <w:hideMark/>
          </w:tcPr>
          <w:p w14:paraId="3AF2D68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BMC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harmac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oxic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Apr 16;18(1):1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186/s40360-017-0126-9. Review.</w:t>
            </w:r>
          </w:p>
        </w:tc>
      </w:tr>
      <w:tr w:rsidR="00D71C20" w:rsidRPr="00154796" w14:paraId="43127393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64C12F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ssociation between metformin and the risk of gastric cancer in patients with type 2 diabetes mellitus: A meta-analysis of cohort studies</w:t>
            </w:r>
          </w:p>
        </w:tc>
        <w:tc>
          <w:tcPr>
            <w:tcW w:w="2835" w:type="dxa"/>
            <w:noWrap/>
            <w:hideMark/>
          </w:tcPr>
          <w:p w14:paraId="5F803C42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Zhou X.-L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Xu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W.-H., Ding X.-F., Li L.-F., Dou M.-M., Zhang W.-J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v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Z., Fan Z.-R., Zhao J., Wang L.-X.</w:t>
            </w:r>
          </w:p>
        </w:tc>
        <w:tc>
          <w:tcPr>
            <w:tcW w:w="4166" w:type="dxa"/>
            <w:noWrap/>
            <w:hideMark/>
          </w:tcPr>
          <w:p w14:paraId="5594A889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ncotarge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(2017) 8:33 (55622-55631). Date of Publication: 2017</w:t>
            </w:r>
          </w:p>
        </w:tc>
      </w:tr>
      <w:tr w:rsidR="00154796" w:rsidRPr="00154796" w14:paraId="5DEA2F22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5E8A62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Basal insulin treatment intensification in patients with type 2 diabetes mellitus: A comprehensive systematic review of current options.</w:t>
            </w:r>
          </w:p>
        </w:tc>
        <w:tc>
          <w:tcPr>
            <w:tcW w:w="2835" w:type="dxa"/>
            <w:noWrap/>
            <w:hideMark/>
          </w:tcPr>
          <w:p w14:paraId="393AA7D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accah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.</w:t>
            </w:r>
          </w:p>
        </w:tc>
        <w:tc>
          <w:tcPr>
            <w:tcW w:w="4166" w:type="dxa"/>
            <w:noWrap/>
            <w:hideMark/>
          </w:tcPr>
          <w:p w14:paraId="1A44D69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Apr;43(2):110-12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et.2016.11.00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Feb 4. Review.</w:t>
            </w:r>
          </w:p>
        </w:tc>
      </w:tr>
      <w:tr w:rsidR="00D71C20" w:rsidRPr="00154796" w14:paraId="693FF262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C1F0CF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ancer risk of sulfonylureas in patients with type 2 diabetes mellitus: A systematic review.</w:t>
            </w:r>
          </w:p>
        </w:tc>
        <w:tc>
          <w:tcPr>
            <w:tcW w:w="2835" w:type="dxa"/>
            <w:noWrap/>
            <w:hideMark/>
          </w:tcPr>
          <w:p w14:paraId="4E41ED0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hen Y, Du L, Li L, Ma 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en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X, Yao X, Liu G, Sun X.</w:t>
            </w:r>
          </w:p>
        </w:tc>
        <w:tc>
          <w:tcPr>
            <w:tcW w:w="4166" w:type="dxa"/>
            <w:noWrap/>
            <w:hideMark/>
          </w:tcPr>
          <w:p w14:paraId="522ED22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Diabetes. 2017 May;9(5):482-49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1753-0407.1243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Sep 9. Review.</w:t>
            </w:r>
          </w:p>
        </w:tc>
      </w:tr>
      <w:tr w:rsidR="00154796" w:rsidRPr="00154796" w14:paraId="1BC07F52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54294DC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ardiovascular effects of dipeptidyl peptidase-4 inhibitor in diabetic patients with and without established cardiovascular disease: a meta-analysis and systematic review.</w:t>
            </w:r>
          </w:p>
        </w:tc>
        <w:tc>
          <w:tcPr>
            <w:tcW w:w="2835" w:type="dxa"/>
            <w:noWrap/>
            <w:hideMark/>
          </w:tcPr>
          <w:p w14:paraId="76558E0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Xu S, Zhang X, Tang L, Zhang F, Tong N.</w:t>
            </w:r>
          </w:p>
        </w:tc>
        <w:tc>
          <w:tcPr>
            <w:tcW w:w="4166" w:type="dxa"/>
            <w:noWrap/>
            <w:hideMark/>
          </w:tcPr>
          <w:p w14:paraId="4B3718D5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Postgrad Med. 2017 Mar;129(2):205-21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80/00325481.2017.125553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Nov 17. Review.</w:t>
            </w:r>
          </w:p>
        </w:tc>
      </w:tr>
      <w:tr w:rsidR="00D71C20" w:rsidRPr="00154796" w14:paraId="77739FBF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2E11B6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ardiovascular Safety of Incretin-Based Therapies in Type 2 Diabetes: Systematic Review of Integrated Analyses and Randomized Controlled Trials.</w:t>
            </w:r>
          </w:p>
        </w:tc>
        <w:tc>
          <w:tcPr>
            <w:tcW w:w="2835" w:type="dxa"/>
            <w:noWrap/>
            <w:hideMark/>
          </w:tcPr>
          <w:p w14:paraId="50E4CAC8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annucc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onam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.</w:t>
            </w:r>
          </w:p>
        </w:tc>
        <w:tc>
          <w:tcPr>
            <w:tcW w:w="4166" w:type="dxa"/>
            <w:noWrap/>
            <w:hideMark/>
          </w:tcPr>
          <w:p w14:paraId="7444335E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Adv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he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Jan;34(1):1-4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7/s12325-016-0432-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Nov 14. Review.</w:t>
            </w:r>
          </w:p>
        </w:tc>
      </w:tr>
      <w:tr w:rsidR="00154796" w:rsidRPr="00154796" w14:paraId="37F4A13A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9C4534E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irculating Nesfatin-1 Levels and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6BBCA6FB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Zha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, Li SZ, Fan XT, Tian Z, Lu XQ, Dong J.</w:t>
            </w:r>
          </w:p>
        </w:tc>
        <w:tc>
          <w:tcPr>
            <w:tcW w:w="4166" w:type="dxa"/>
            <w:noWrap/>
            <w:hideMark/>
          </w:tcPr>
          <w:p w14:paraId="3F5EEE9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Diabetes Res.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2017;2017:7687098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55/2017/768709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Dec 28. Review.</w:t>
            </w:r>
          </w:p>
        </w:tc>
      </w:tr>
      <w:tr w:rsidR="00D71C20" w:rsidRPr="00154796" w14:paraId="13D17F60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ED9FDA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ombination therapy of metformin plus dipeptidyl peptidase-4 inhibitor versus metformin plus sulfonylurea and their association with a decreased risk of cardiovascular disease in type 2 diabetes mellitus patients.</w:t>
            </w:r>
          </w:p>
        </w:tc>
        <w:tc>
          <w:tcPr>
            <w:tcW w:w="2835" w:type="dxa"/>
            <w:noWrap/>
            <w:hideMark/>
          </w:tcPr>
          <w:p w14:paraId="4BE47909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Wang F, He Y, Zhang R, Zeng Q, Zhao X.</w:t>
            </w:r>
          </w:p>
        </w:tc>
        <w:tc>
          <w:tcPr>
            <w:tcW w:w="4166" w:type="dxa"/>
            <w:noWrap/>
            <w:hideMark/>
          </w:tcPr>
          <w:p w14:paraId="17041CCC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dicine (Baltimore). 2017 Sep;96(36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763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97/MD.0000000000007638.</w:t>
            </w:r>
          </w:p>
        </w:tc>
      </w:tr>
      <w:tr w:rsidR="00154796" w:rsidRPr="00154796" w14:paraId="6460300D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710415E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ipeptidyl peptidase-4 inhibitors and risk of arthralgia: A systematic review and meta-analysis.</w:t>
            </w:r>
          </w:p>
        </w:tc>
        <w:tc>
          <w:tcPr>
            <w:tcW w:w="2835" w:type="dxa"/>
            <w:noWrap/>
            <w:hideMark/>
          </w:tcPr>
          <w:p w14:paraId="75A89587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Men P, He N, Song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Zha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.</w:t>
            </w:r>
          </w:p>
        </w:tc>
        <w:tc>
          <w:tcPr>
            <w:tcW w:w="4166" w:type="dxa"/>
            <w:noWrap/>
            <w:hideMark/>
          </w:tcPr>
          <w:p w14:paraId="5F7D48D6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Dec;43(6):493-50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et.2017.05.01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Aug 1. Review.</w:t>
            </w:r>
          </w:p>
        </w:tc>
      </w:tr>
      <w:tr w:rsidR="00D71C20" w:rsidRPr="00154796" w14:paraId="4684EE90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9205BA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Effect of dipeptidyl peptidase-4 inhibitors on circulating tumor necrosis factor-Î± concentrations: A systematic review and meta-analysis of controlled trials.</w:t>
            </w:r>
          </w:p>
        </w:tc>
        <w:tc>
          <w:tcPr>
            <w:tcW w:w="2835" w:type="dxa"/>
            <w:noWrap/>
            <w:hideMark/>
          </w:tcPr>
          <w:p w14:paraId="49691C5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Atkin SL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atsik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N, Banach 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ikhailidi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irr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ahebka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.</w:t>
            </w:r>
          </w:p>
        </w:tc>
        <w:tc>
          <w:tcPr>
            <w:tcW w:w="4166" w:type="dxa"/>
            <w:noWrap/>
            <w:hideMark/>
          </w:tcPr>
          <w:p w14:paraId="6070128F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Diabetes Complications. 2017 Sep;31(9):1458-146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jdiacomp.2017.05.01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Jun 3. Review.</w:t>
            </w:r>
          </w:p>
        </w:tc>
      </w:tr>
      <w:tr w:rsidR="00154796" w:rsidRPr="00154796" w14:paraId="22B1C82E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4C0D26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 of dragon fruit on glycemic control in prediabetes and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24543C7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oolsup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N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uksomboo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N, Paw NJ.</w:t>
            </w:r>
          </w:p>
        </w:tc>
        <w:tc>
          <w:tcPr>
            <w:tcW w:w="4166" w:type="dxa"/>
            <w:noWrap/>
            <w:hideMark/>
          </w:tcPr>
          <w:p w14:paraId="4EA1727B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L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One. 2017 Sep 8;12(9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018457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371/journal.pone.018457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Collectio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. Review.</w:t>
            </w:r>
          </w:p>
        </w:tc>
      </w:tr>
      <w:tr w:rsidR="00D71C20" w:rsidRPr="00154796" w14:paraId="118E19BD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9594AF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dipeptidyl peptidase-4 inhibitors in type 2 diabetes patients with moderate to severe chronic kidney disease: Meta-analysis of randomized controlled trials using unadjusted data.</w:t>
            </w:r>
          </w:p>
        </w:tc>
        <w:tc>
          <w:tcPr>
            <w:tcW w:w="2835" w:type="dxa"/>
            <w:noWrap/>
            <w:hideMark/>
          </w:tcPr>
          <w:p w14:paraId="119E307D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Yang M, Wang L, Gu L, Yuan W.</w:t>
            </w:r>
          </w:p>
        </w:tc>
        <w:tc>
          <w:tcPr>
            <w:tcW w:w="4166" w:type="dxa"/>
            <w:noWrap/>
            <w:hideMark/>
          </w:tcPr>
          <w:p w14:paraId="7CB6F2D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Diabetes. 2017 Dec;9(12):1107-111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1753-0407.1254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May 29.</w:t>
            </w:r>
          </w:p>
        </w:tc>
      </w:tr>
      <w:tr w:rsidR="00154796" w:rsidRPr="00154796" w14:paraId="79E28644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37E2B0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dipeptidyl peptidase-4 inhibitors on beta-cell function and insulin resistance in type 2 diabetes: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6A4543F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y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X, Zhu X, Zhao B, Du L, Chen D, Wang C, Liu G, Ran X.</w:t>
            </w:r>
          </w:p>
        </w:tc>
        <w:tc>
          <w:tcPr>
            <w:tcW w:w="4166" w:type="dxa"/>
            <w:noWrap/>
            <w:hideMark/>
          </w:tcPr>
          <w:p w14:paraId="7E4D632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Sci Rep. 2017 Mar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21;7:44865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38/srep44865.</w:t>
            </w:r>
          </w:p>
        </w:tc>
      </w:tr>
      <w:tr w:rsidR="00D71C20" w:rsidRPr="00154796" w14:paraId="2169E8DF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245E581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Oral and Non-Insulin Injectable Antidiabetic Treatment in Hypertension: A Systematic Review.</w:t>
            </w:r>
          </w:p>
        </w:tc>
        <w:tc>
          <w:tcPr>
            <w:tcW w:w="2835" w:type="dxa"/>
            <w:noWrap/>
            <w:hideMark/>
          </w:tcPr>
          <w:p w14:paraId="4E8230A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ats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V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eorgiopoul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G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Vogiatz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G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ikonomo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gapano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kouma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Vlachopoul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ihoyannopoul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ousouli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.</w:t>
            </w:r>
          </w:p>
        </w:tc>
        <w:tc>
          <w:tcPr>
            <w:tcW w:w="4166" w:type="dxa"/>
            <w:noWrap/>
            <w:hideMark/>
          </w:tcPr>
          <w:p w14:paraId="73911F47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ur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harm Des. 2017;23(25):3743-375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2174/1381612823666170519144841. Review.</w:t>
            </w:r>
          </w:p>
        </w:tc>
      </w:tr>
      <w:tr w:rsidR="00154796" w:rsidRPr="00154796" w14:paraId="70D545D8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717731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SGLT2 inhibitors on UTIs and genital infections in type 2 diabetes mellitus: a systematic review and meta-analysis.</w:t>
            </w:r>
          </w:p>
        </w:tc>
        <w:tc>
          <w:tcPr>
            <w:tcW w:w="2835" w:type="dxa"/>
            <w:noWrap/>
            <w:hideMark/>
          </w:tcPr>
          <w:p w14:paraId="59A6855B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Liu J, Li L, Li S, Jia P, Deng K, Chen W, Sun X.</w:t>
            </w:r>
          </w:p>
        </w:tc>
        <w:tc>
          <w:tcPr>
            <w:tcW w:w="4166" w:type="dxa"/>
            <w:noWrap/>
            <w:hideMark/>
          </w:tcPr>
          <w:p w14:paraId="6456CBC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Sci Rep. 2017 Jun 6;7(1):282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38/s41598-017-02733-w. Review.</w:t>
            </w:r>
          </w:p>
        </w:tc>
      </w:tr>
      <w:tr w:rsidR="00D71C20" w:rsidRPr="00154796" w14:paraId="5C589371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0E56F8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sodium glucose co-transporter-2 inhibitors on urinary tract infections and genital infections in patients with type 2 diabetes: A systematic review and meta-analysis</w:t>
            </w:r>
          </w:p>
        </w:tc>
        <w:tc>
          <w:tcPr>
            <w:tcW w:w="2835" w:type="dxa"/>
            <w:noWrap/>
            <w:hideMark/>
          </w:tcPr>
          <w:p w14:paraId="3CF42B7E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Liu J., Li L., Li S., Deng K., Sun X.</w:t>
            </w:r>
          </w:p>
        </w:tc>
        <w:tc>
          <w:tcPr>
            <w:tcW w:w="4166" w:type="dxa"/>
            <w:noWrap/>
            <w:hideMark/>
          </w:tcPr>
          <w:p w14:paraId="7E354302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Value in Health (2017) 20:5 (A163). Date of Publication: 1 May 2017</w:t>
            </w:r>
          </w:p>
        </w:tc>
      </w:tr>
      <w:tr w:rsidR="00154796" w:rsidRPr="00154796" w14:paraId="447A211A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D1D4FA9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sodium-glucose co-transporter 2 (SGLT2) inhibition on renal function and albuminuria in patients with type 2 diabetes: A systematic review and meta-analysis</w:t>
            </w:r>
          </w:p>
        </w:tc>
        <w:tc>
          <w:tcPr>
            <w:tcW w:w="2835" w:type="dxa"/>
            <w:noWrap/>
            <w:hideMark/>
          </w:tcPr>
          <w:p w14:paraId="7885D8A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Xu L., Li Y., Lang J., Xia P., Zhao X., Wang L., Yu Y., Chen L.</w:t>
            </w:r>
          </w:p>
        </w:tc>
        <w:tc>
          <w:tcPr>
            <w:tcW w:w="4166" w:type="dxa"/>
            <w:noWrap/>
            <w:hideMark/>
          </w:tcPr>
          <w:p w14:paraId="41D5DC8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eerJ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(2017) 2017:6 (e3405). Date of Publication: 2017</w:t>
            </w:r>
          </w:p>
        </w:tc>
      </w:tr>
      <w:tr w:rsidR="00D71C20" w:rsidRPr="00154796" w14:paraId="7DB3B605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C54B82A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dulaglutide for treating patients with type-2 diabetes mellitus: Evidence based systematic review and meta-analysis of randomized controlled trials</w:t>
            </w:r>
          </w:p>
        </w:tc>
        <w:tc>
          <w:tcPr>
            <w:tcW w:w="2835" w:type="dxa"/>
            <w:noWrap/>
            <w:hideMark/>
          </w:tcPr>
          <w:p w14:paraId="7929F54D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Hussain S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asar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.</w:t>
            </w:r>
          </w:p>
        </w:tc>
        <w:tc>
          <w:tcPr>
            <w:tcW w:w="4166" w:type="dxa"/>
            <w:noWrap/>
            <w:hideMark/>
          </w:tcPr>
          <w:p w14:paraId="59B48734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Value in Health (2017) 20:5 (A165). Date of Publication: 1 May 2017</w:t>
            </w:r>
          </w:p>
        </w:tc>
      </w:tr>
      <w:tr w:rsidR="00154796" w:rsidRPr="00154796" w14:paraId="71F16203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25ADFBD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empagliflozin in type 2 diabetes mellitus: a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234654A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evi R, Mali G, Chakraborty I, Unnikrishnan MK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Abdulsalim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.</w:t>
            </w:r>
          </w:p>
        </w:tc>
        <w:tc>
          <w:tcPr>
            <w:tcW w:w="4166" w:type="dxa"/>
            <w:noWrap/>
            <w:hideMark/>
          </w:tcPr>
          <w:p w14:paraId="5C2AD31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Postgrad Med. 2017 Apr;129(3):382-39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80/00325481.2017.125954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Nov 25. Review.</w:t>
            </w:r>
          </w:p>
        </w:tc>
      </w:tr>
      <w:tr w:rsidR="00D71C20" w:rsidRPr="00154796" w14:paraId="00A6A528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449F790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 xml:space="preserve">Efficacy and safety of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Gegen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Qinlian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decoction for normalizing hyperglycemia in diabetic patients: A systematic review and meta-analysis of randomized clinical trials.</w:t>
            </w:r>
          </w:p>
        </w:tc>
        <w:tc>
          <w:tcPr>
            <w:tcW w:w="2835" w:type="dxa"/>
            <w:noWrap/>
            <w:hideMark/>
          </w:tcPr>
          <w:p w14:paraId="34AB2D8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yuk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A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ixi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, Cao S, Ko BS, Park S.</w:t>
            </w:r>
          </w:p>
        </w:tc>
        <w:tc>
          <w:tcPr>
            <w:tcW w:w="4166" w:type="dxa"/>
            <w:noWrap/>
            <w:hideMark/>
          </w:tcPr>
          <w:p w14:paraId="25FD4757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omplement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he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ed. 2017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Aug;33:6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-1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ctim.2017.05.00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May 26. Review.</w:t>
            </w:r>
          </w:p>
        </w:tc>
      </w:tr>
      <w:tr w:rsidR="00154796" w:rsidRPr="00154796" w14:paraId="3BA98220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41AAD20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glucagon-like peptide-1 agonists on macrovascular and microvascular events in type 2 diabetes mellitus: A meta-analysis.</w:t>
            </w:r>
          </w:p>
        </w:tc>
        <w:tc>
          <w:tcPr>
            <w:tcW w:w="2835" w:type="dxa"/>
            <w:noWrap/>
            <w:hideMark/>
          </w:tcPr>
          <w:p w14:paraId="5E7063F0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Gargiulo P, Savarese G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'Amor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, De Martino F, Lund LH, Marsico F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ellegrottagli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, Marciano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rimarc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B, Perrone-Filardi P.</w:t>
            </w:r>
          </w:p>
        </w:tc>
        <w:tc>
          <w:tcPr>
            <w:tcW w:w="4166" w:type="dxa"/>
            <w:noWrap/>
            <w:hideMark/>
          </w:tcPr>
          <w:p w14:paraId="18B6E630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ut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ardiovasc Dis. 2017 Dec;27(12):1081-108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numecd.2017.09.00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Sep 28. Review.</w:t>
            </w:r>
          </w:p>
        </w:tc>
      </w:tr>
      <w:tr w:rsidR="00D71C20" w:rsidRPr="00154796" w14:paraId="06B20DA6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0F1D26D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glucagon-like peptide-1 receptor agonists in type 2 diabetes: A systematic review and mixed-treatment comparison analysis.</w:t>
            </w:r>
          </w:p>
        </w:tc>
        <w:tc>
          <w:tcPr>
            <w:tcW w:w="2835" w:type="dxa"/>
            <w:noWrap/>
            <w:hideMark/>
          </w:tcPr>
          <w:p w14:paraId="08228069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Htik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ZZ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Zaccard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F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apamargariti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, Webb DR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hunt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, Davies MJ.</w:t>
            </w:r>
          </w:p>
        </w:tc>
        <w:tc>
          <w:tcPr>
            <w:tcW w:w="4166" w:type="dxa"/>
            <w:noWrap/>
            <w:hideMark/>
          </w:tcPr>
          <w:p w14:paraId="2EA4E355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Apr;19(4):524-53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om.1284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Feb 17. Review.</w:t>
            </w:r>
          </w:p>
        </w:tc>
      </w:tr>
      <w:tr w:rsidR="00154796" w:rsidRPr="00154796" w14:paraId="0795B2A0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7C23DA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liraglutide versus sitagliptin both in combination with metformin in patients with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71C3C073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Li M, Yang Y, Jiang D, Ying M, Wang Y, Zhao R.</w:t>
            </w:r>
          </w:p>
        </w:tc>
        <w:tc>
          <w:tcPr>
            <w:tcW w:w="4166" w:type="dxa"/>
            <w:noWrap/>
            <w:hideMark/>
          </w:tcPr>
          <w:p w14:paraId="7DBAEFFD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dicine (Baltimore). 2017 Sep;96(39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816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97/MD.0000000000008161. Review.</w:t>
            </w:r>
          </w:p>
        </w:tc>
      </w:tr>
      <w:tr w:rsidR="00D71C20" w:rsidRPr="00154796" w14:paraId="5E20E6EA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4F2656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premixed insulin analogs in Asian patients with type 2 diabetes: A systematic review.</w:t>
            </w:r>
          </w:p>
        </w:tc>
        <w:tc>
          <w:tcPr>
            <w:tcW w:w="2835" w:type="dxa"/>
            <w:noWrap/>
            <w:hideMark/>
          </w:tcPr>
          <w:p w14:paraId="322868D3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he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WH, Ji L, Lee WJ, Jabbar A, Han JH, Lew T.</w:t>
            </w:r>
          </w:p>
        </w:tc>
        <w:tc>
          <w:tcPr>
            <w:tcW w:w="4166" w:type="dxa"/>
            <w:noWrap/>
            <w:hideMark/>
          </w:tcPr>
          <w:p w14:paraId="534A22AB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Investi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Jul;8(4):518-53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jdi.1260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Mar 31. Review.</w:t>
            </w:r>
          </w:p>
        </w:tc>
      </w:tr>
      <w:tr w:rsidR="00154796" w:rsidRPr="00154796" w14:paraId="451E2CE4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F479552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of basal-bolus insulin regimens in the inpatient management of non-critically ill patients with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68383D5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hristensen MB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otfredse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, N√∏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gaard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.</w:t>
            </w:r>
          </w:p>
        </w:tc>
        <w:tc>
          <w:tcPr>
            <w:tcW w:w="4166" w:type="dxa"/>
            <w:noWrap/>
            <w:hideMark/>
          </w:tcPr>
          <w:p w14:paraId="5096D2B4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es Rev. 2017 Jul;33(5)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2/dmrr.288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Feb 23. Review.</w:t>
            </w:r>
          </w:p>
        </w:tc>
      </w:tr>
      <w:tr w:rsidR="00D71C20" w:rsidRPr="00154796" w14:paraId="61DCBCFC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1ACF71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thnic Difference in the Pharmacodynamics-efficacy Relationship of Dipeptidyl Peptidase-4 Inhibitors Between Japanese and non-Japanese Patients: A Systematic Review.</w:t>
            </w:r>
          </w:p>
        </w:tc>
        <w:tc>
          <w:tcPr>
            <w:tcW w:w="2835" w:type="dxa"/>
            <w:noWrap/>
            <w:hideMark/>
          </w:tcPr>
          <w:p w14:paraId="538F8259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Ito Y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Amb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, Kobayashi 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ohki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.</w:t>
            </w:r>
          </w:p>
        </w:tc>
        <w:tc>
          <w:tcPr>
            <w:tcW w:w="4166" w:type="dxa"/>
            <w:noWrap/>
            <w:hideMark/>
          </w:tcPr>
          <w:p w14:paraId="43886021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harmac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he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Oct;102(4):701-70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2/cpt.69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May 27. Review.</w:t>
            </w:r>
          </w:p>
        </w:tc>
      </w:tr>
      <w:tr w:rsidR="00154796" w:rsidRPr="00154796" w14:paraId="01054A05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C4AF812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Factors Related to the Glucose-Lowering Efficacy of Dipeptidyl Peptidase-4 Inhibitors: A Systematic Review and Meta-Analysis Focusing on Ethnicity and Study Regions.</w:t>
            </w:r>
          </w:p>
        </w:tc>
        <w:tc>
          <w:tcPr>
            <w:tcW w:w="2835" w:type="dxa"/>
            <w:noWrap/>
            <w:hideMark/>
          </w:tcPr>
          <w:p w14:paraId="131BB34B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Fujita K, Kaneko 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arukaw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.</w:t>
            </w:r>
          </w:p>
        </w:tc>
        <w:tc>
          <w:tcPr>
            <w:tcW w:w="4166" w:type="dxa"/>
            <w:noWrap/>
            <w:hideMark/>
          </w:tcPr>
          <w:p w14:paraId="28B9F553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lin Drug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Investi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Mar;37(3):219-23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07/s40261-016-0478-8. Review.</w:t>
            </w:r>
          </w:p>
        </w:tc>
      </w:tr>
      <w:tr w:rsidR="00D71C20" w:rsidRPr="00154796" w14:paraId="711F967B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2F565A0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Fixed ratio combinations of glucagon like peptide 1 receptor agonists with basal insulin: a systematic review and meta-analysis.</w:t>
            </w:r>
          </w:p>
        </w:tc>
        <w:tc>
          <w:tcPr>
            <w:tcW w:w="2835" w:type="dxa"/>
            <w:noWrap/>
            <w:hideMark/>
          </w:tcPr>
          <w:p w14:paraId="5B4893BA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iakopoulo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iak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Vasilako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Athanasiado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ekiar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azak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sapa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.</w:t>
            </w:r>
          </w:p>
        </w:tc>
        <w:tc>
          <w:tcPr>
            <w:tcW w:w="4166" w:type="dxa"/>
            <w:noWrap/>
            <w:hideMark/>
          </w:tcPr>
          <w:p w14:paraId="0A581B65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Endocrine. 2017 Jun;56(3):485-49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7/s12020-017-1293-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Apr 12. Review.</w:t>
            </w:r>
          </w:p>
        </w:tc>
      </w:tr>
      <w:tr w:rsidR="00154796" w:rsidRPr="00154796" w14:paraId="42E66343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3DCCDA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Fracture risk associated with common medications used in treating type 2 diabetes mellitus</w:t>
            </w:r>
          </w:p>
        </w:tc>
        <w:tc>
          <w:tcPr>
            <w:tcW w:w="2835" w:type="dxa"/>
            <w:noWrap/>
            <w:hideMark/>
          </w:tcPr>
          <w:p w14:paraId="28C9E83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Wolverton D., Blair M.M.</w:t>
            </w:r>
          </w:p>
        </w:tc>
        <w:tc>
          <w:tcPr>
            <w:tcW w:w="4166" w:type="dxa"/>
            <w:noWrap/>
            <w:hideMark/>
          </w:tcPr>
          <w:p w14:paraId="64DE6570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American Journal of Health-System Pharmacy (2017) 74:15 (1143-1151). Date of Publication: 1 Aug 2017</w:t>
            </w:r>
          </w:p>
        </w:tc>
      </w:tr>
      <w:tr w:rsidR="00D71C20" w:rsidRPr="00154796" w14:paraId="364A7C67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B7AD88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Glucagon-like peptide-1 receptor agonists and atrial fibrillation: a systematic review and meta-analysis of randomised controlled trials</w:t>
            </w:r>
          </w:p>
        </w:tc>
        <w:tc>
          <w:tcPr>
            <w:tcW w:w="2835" w:type="dxa"/>
            <w:noWrap/>
            <w:hideMark/>
          </w:tcPr>
          <w:p w14:paraId="52D2A9E9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onam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re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B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caten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., Giannini S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Andreozz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F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est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G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annucc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.</w:t>
            </w:r>
          </w:p>
        </w:tc>
        <w:tc>
          <w:tcPr>
            <w:tcW w:w="4166" w:type="dxa"/>
            <w:noWrap/>
            <w:hideMark/>
          </w:tcPr>
          <w:p w14:paraId="76CD1FD1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Journal of Endocrinological Investigation (2017) 40:11 (1251-1258). Date of Publication: 1 Nov 2017</w:t>
            </w:r>
          </w:p>
        </w:tc>
      </w:tr>
      <w:tr w:rsidR="00154796" w:rsidRPr="00154796" w14:paraId="39CF0613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2934F69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Glucagon-like peptide-1 receptor agonists compared with basal insulins for the treatment of type 2 diabetes mellitus: a systematic review and meta-analysis.</w:t>
            </w:r>
          </w:p>
        </w:tc>
        <w:tc>
          <w:tcPr>
            <w:tcW w:w="2835" w:type="dxa"/>
            <w:noWrap/>
            <w:hideMark/>
          </w:tcPr>
          <w:p w14:paraId="485A60B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Singh S, Wright EE Jr, Kwan AY, Thompson JC, Syed IA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or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Wase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NA, Yu MB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Junej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.</w:t>
            </w:r>
          </w:p>
        </w:tc>
        <w:tc>
          <w:tcPr>
            <w:tcW w:w="4166" w:type="dxa"/>
            <w:noWrap/>
            <w:hideMark/>
          </w:tcPr>
          <w:p w14:paraId="4E3DF439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Feb;19(2):228-23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om.1280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Dec 5. Review.</w:t>
            </w:r>
          </w:p>
        </w:tc>
      </w:tr>
      <w:tr w:rsidR="00D71C20" w:rsidRPr="00154796" w14:paraId="3B8ED9E5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628D8CC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Impact of metformin on cardiovascular disease: a meta-analysis of randomised trials among people with type 2 diabetes.</w:t>
            </w:r>
          </w:p>
        </w:tc>
        <w:tc>
          <w:tcPr>
            <w:tcW w:w="2835" w:type="dxa"/>
            <w:noWrap/>
            <w:hideMark/>
          </w:tcPr>
          <w:p w14:paraId="7811F867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Griffin SJ, Leaver JK, Irving GJ.</w:t>
            </w:r>
          </w:p>
        </w:tc>
        <w:tc>
          <w:tcPr>
            <w:tcW w:w="4166" w:type="dxa"/>
            <w:noWrap/>
            <w:hideMark/>
          </w:tcPr>
          <w:p w14:paraId="64736FA4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abetologi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Sep;60(9):1620-162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7/s00125-017-4337-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Aug 2. Review.</w:t>
            </w:r>
          </w:p>
        </w:tc>
      </w:tr>
      <w:tr w:rsidR="00154796" w:rsidRPr="00154796" w14:paraId="47CB5C62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249EE92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Incretin based treatments and mortality in patients with type 2 diabetes: systematic review and meta-analysis.</w:t>
            </w:r>
          </w:p>
        </w:tc>
        <w:tc>
          <w:tcPr>
            <w:tcW w:w="2835" w:type="dxa"/>
            <w:noWrap/>
            <w:hideMark/>
          </w:tcPr>
          <w:p w14:paraId="195242B7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Liu J, Li L, Deng K, Xu 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uss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W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Vandvik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O, Li S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uyat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GH, Sun X.</w:t>
            </w:r>
          </w:p>
        </w:tc>
        <w:tc>
          <w:tcPr>
            <w:tcW w:w="4166" w:type="dxa"/>
            <w:noWrap/>
            <w:hideMark/>
          </w:tcPr>
          <w:p w14:paraId="03D61AB6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BMJ. 2017 Jun 8;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357:j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249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136/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bmj.j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>2499. Review.</w:t>
            </w:r>
          </w:p>
        </w:tc>
      </w:tr>
      <w:tr w:rsidR="00D71C20" w:rsidRPr="00154796" w14:paraId="532685E2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FA3F22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Long-term efficacy and safety of sodium-glucose cotransporter-2 inhibitors as add-on to metformin treatment in the management of type 2 diabetes mellitus: A meta-analysis.</w:t>
            </w:r>
          </w:p>
        </w:tc>
        <w:tc>
          <w:tcPr>
            <w:tcW w:w="2835" w:type="dxa"/>
            <w:noWrap/>
            <w:hideMark/>
          </w:tcPr>
          <w:p w14:paraId="2F8D476A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Li J, Gong Y, Li C, Lu Y, Liu Y, Shao Y.</w:t>
            </w:r>
          </w:p>
        </w:tc>
        <w:tc>
          <w:tcPr>
            <w:tcW w:w="4166" w:type="dxa"/>
            <w:noWrap/>
            <w:hideMark/>
          </w:tcPr>
          <w:p w14:paraId="59F97C68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dicine (Baltimore). 2017 Jul;96(27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720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97/MD.0000000000007201. Review.</w:t>
            </w:r>
          </w:p>
        </w:tc>
      </w:tr>
      <w:tr w:rsidR="00154796" w:rsidRPr="00154796" w14:paraId="35EF760F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7EB22B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formin and cancer in type 2 diabetes: a systematic review and comprehensive bias evaluation.</w:t>
            </w:r>
          </w:p>
        </w:tc>
        <w:tc>
          <w:tcPr>
            <w:tcW w:w="2835" w:type="dxa"/>
            <w:noWrap/>
            <w:hideMark/>
          </w:tcPr>
          <w:p w14:paraId="629FAAB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Farmer RE, Ford D, Forbes HJ, Chaturvedi N, Kaplan R, Smeeth L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haskara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.</w:t>
            </w:r>
          </w:p>
        </w:tc>
        <w:tc>
          <w:tcPr>
            <w:tcW w:w="4166" w:type="dxa"/>
            <w:noWrap/>
            <w:hideMark/>
          </w:tcPr>
          <w:p w14:paraId="2265C97D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Int J Epidemiol. 2017 Apr 1;46(2):728-74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93/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ij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/dyw275. Review. Erratum in: Int J Epidemiol. 2017 Apr 1;46(2):745. </w:t>
            </w:r>
          </w:p>
        </w:tc>
      </w:tr>
      <w:tr w:rsidR="00D71C20" w:rsidRPr="00154796" w14:paraId="768AA5B8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E90F96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formin combined with acarbose vs. Single medicine in the treatment of type 2 diabetes: A meta-analysis</w:t>
            </w:r>
          </w:p>
        </w:tc>
        <w:tc>
          <w:tcPr>
            <w:tcW w:w="2835" w:type="dxa"/>
            <w:noWrap/>
            <w:hideMark/>
          </w:tcPr>
          <w:p w14:paraId="5ABC1FEF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Liu Z., Zhao X., Sun W., Wang Y., Liu S., Kang L.</w:t>
            </w:r>
          </w:p>
        </w:tc>
        <w:tc>
          <w:tcPr>
            <w:tcW w:w="4166" w:type="dxa"/>
            <w:noWrap/>
            <w:hideMark/>
          </w:tcPr>
          <w:p w14:paraId="7E21ECE9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Experimental and Therapeutic Medicine (2017) 13:6 (3137-3145). Date of Publication: 1 Jun 2017</w:t>
            </w:r>
          </w:p>
        </w:tc>
      </w:tr>
      <w:tr w:rsidR="00154796" w:rsidRPr="00154796" w14:paraId="5B21A036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0048672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formin Improves Overall Survival of Colorectal Cancer Patients with Diabetes: A Meta-Analysis.</w:t>
            </w:r>
          </w:p>
        </w:tc>
        <w:tc>
          <w:tcPr>
            <w:tcW w:w="2835" w:type="dxa"/>
            <w:noWrap/>
            <w:hideMark/>
          </w:tcPr>
          <w:p w14:paraId="08A68DF9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ng F, Song L, Wang W.</w:t>
            </w:r>
          </w:p>
        </w:tc>
        <w:tc>
          <w:tcPr>
            <w:tcW w:w="4166" w:type="dxa"/>
            <w:noWrap/>
            <w:hideMark/>
          </w:tcPr>
          <w:p w14:paraId="78A132A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Diabetes Res.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2017;2017:5063239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55/2017/506323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Feb 8. Review.</w:t>
            </w:r>
          </w:p>
        </w:tc>
      </w:tr>
      <w:tr w:rsidR="00D71C20" w:rsidRPr="00154796" w14:paraId="51656449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40C2C9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formin is associated with survival benefit in pancreatic cancer patients with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5217185C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ou PT, Li B, Liu FR, Zhang MC, Wang Q, Li YY, Xu C, Liu YH, Yao Y, Li D.</w:t>
            </w:r>
          </w:p>
        </w:tc>
        <w:tc>
          <w:tcPr>
            <w:tcW w:w="4166" w:type="dxa"/>
            <w:noWrap/>
            <w:hideMark/>
          </w:tcPr>
          <w:p w14:paraId="5B0E5F28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ncotarge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Apr 11;8(15):25242-2525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8632/oncotarget.15692. Review.</w:t>
            </w:r>
          </w:p>
        </w:tc>
      </w:tr>
      <w:tr w:rsidR="00154796" w:rsidRPr="00154796" w14:paraId="73FB3D2A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9C52DC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formin therapy and risk of colorectal adenomas and colorectal cancer in type 2 diabetes mellitus patients: A systematic review and meta-analysis</w:t>
            </w:r>
          </w:p>
        </w:tc>
        <w:tc>
          <w:tcPr>
            <w:tcW w:w="2835" w:type="dxa"/>
            <w:noWrap/>
            <w:hideMark/>
          </w:tcPr>
          <w:p w14:paraId="5C7AA674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Liu F., Yan L., Wang Z., Lu Y., Chu Y., Li X., Liu Y., Rui D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i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., Xiang H.</w:t>
            </w:r>
          </w:p>
        </w:tc>
        <w:tc>
          <w:tcPr>
            <w:tcW w:w="4166" w:type="dxa"/>
            <w:noWrap/>
            <w:hideMark/>
          </w:tcPr>
          <w:p w14:paraId="68508495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ncotarge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(2017) 8:9 (16017-16026). Date of Publication: 2017</w:t>
            </w:r>
          </w:p>
        </w:tc>
      </w:tr>
      <w:tr w:rsidR="00D71C20" w:rsidRPr="00154796" w14:paraId="2A5D9F01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86669D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formin therapy and the risk of colorectal adenoma in patients with type 2 diabetes: A meta-analysis.</w:t>
            </w:r>
          </w:p>
        </w:tc>
        <w:tc>
          <w:tcPr>
            <w:tcW w:w="2835" w:type="dxa"/>
            <w:noWrap/>
            <w:hideMark/>
          </w:tcPr>
          <w:p w14:paraId="5BF676FA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Hou YC, Hu Q, Huang J, Fang JY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Xion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H.</w:t>
            </w:r>
          </w:p>
        </w:tc>
        <w:tc>
          <w:tcPr>
            <w:tcW w:w="4166" w:type="dxa"/>
            <w:noWrap/>
            <w:hideMark/>
          </w:tcPr>
          <w:p w14:paraId="193F3EEC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ncotarge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Jan 31;8(5):8843-885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8632/oncotarget.13633. Review.</w:t>
            </w:r>
          </w:p>
        </w:tc>
      </w:tr>
      <w:tr w:rsidR="00154796" w:rsidRPr="00154796" w14:paraId="21AAFA29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4A9B6D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Metformin Use Is Associated with Reduced Incidence and Improved Survival of Endometrial Cancer: A Meta-Analysis.</w:t>
            </w:r>
          </w:p>
        </w:tc>
        <w:tc>
          <w:tcPr>
            <w:tcW w:w="2835" w:type="dxa"/>
            <w:noWrap/>
            <w:hideMark/>
          </w:tcPr>
          <w:p w14:paraId="5DD828E6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Tang YL, Zhu LY, Li Y, Yu J, Wang J, Zeng XX, Hu KX, Liu JY, Xu JX.</w:t>
            </w:r>
          </w:p>
        </w:tc>
        <w:tc>
          <w:tcPr>
            <w:tcW w:w="4166" w:type="dxa"/>
            <w:noWrap/>
            <w:hideMark/>
          </w:tcPr>
          <w:p w14:paraId="48A5F4B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Biomed Res Int.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2017;2017:5905384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55/2017/590538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Mar 20. Review.</w:t>
            </w:r>
          </w:p>
        </w:tc>
      </w:tr>
      <w:tr w:rsidR="00D71C20" w:rsidRPr="00154796" w14:paraId="0BFFC85D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74BC84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Nigella sativa improves glucose homeostasis and serum lipids in type 2 diabetes: A systematic review and meta-analysis</w:t>
            </w:r>
          </w:p>
        </w:tc>
        <w:tc>
          <w:tcPr>
            <w:tcW w:w="2835" w:type="dxa"/>
            <w:noWrap/>
            <w:hideMark/>
          </w:tcPr>
          <w:p w14:paraId="714EBC94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aryabeygi-Khotbehsar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olzarand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haffar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.P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jafaria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.</w:t>
            </w:r>
          </w:p>
        </w:tc>
        <w:tc>
          <w:tcPr>
            <w:tcW w:w="4166" w:type="dxa"/>
            <w:noWrap/>
            <w:hideMark/>
          </w:tcPr>
          <w:p w14:paraId="74A57ED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omplementary Therapies in Medicine (2017) 35 (6-13). Date of Publication: 1 Dec 2017</w:t>
            </w:r>
          </w:p>
        </w:tc>
      </w:tr>
      <w:tr w:rsidR="00154796" w:rsidRPr="00154796" w14:paraId="23F90C77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EB64B8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Once-weekly dipeptidyl peptidase-4 inhibitors for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627D9A7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toimeni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aragianni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atsoul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Athanasiado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azak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ekiar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, Matthews DR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sapa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.</w:t>
            </w:r>
          </w:p>
        </w:tc>
        <w:tc>
          <w:tcPr>
            <w:tcW w:w="4166" w:type="dxa"/>
            <w:noWrap/>
            <w:hideMark/>
          </w:tcPr>
          <w:p w14:paraId="079CC33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Expert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pi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harmacothe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Jun;18(9):843-85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80/14656566.2017.132484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May 9. Review.</w:t>
            </w:r>
          </w:p>
        </w:tc>
      </w:tr>
      <w:tr w:rsidR="00D71C20" w:rsidRPr="00154796" w14:paraId="49A94068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45FE6A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Pioglitazone for Secondary Stroke Prevention: A Systematic Review and Meta-Analysis.</w:t>
            </w:r>
          </w:p>
        </w:tc>
        <w:tc>
          <w:tcPr>
            <w:tcW w:w="2835" w:type="dxa"/>
            <w:noWrap/>
            <w:hideMark/>
          </w:tcPr>
          <w:p w14:paraId="0E208211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Lee M, Saver JL, Liao HW, Lin CH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vbiagel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B.</w:t>
            </w:r>
          </w:p>
        </w:tc>
        <w:tc>
          <w:tcPr>
            <w:tcW w:w="4166" w:type="dxa"/>
            <w:noWrap/>
            <w:hideMark/>
          </w:tcPr>
          <w:p w14:paraId="102A812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Stroke. 2017 Feb;48(2):388-39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61/STROKEAHA.116.01397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Dec 20. Review.</w:t>
            </w:r>
          </w:p>
        </w:tc>
      </w:tr>
      <w:tr w:rsidR="00154796" w:rsidRPr="00154796" w14:paraId="64795B41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D18B90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afety and efficacy of a glucagon-like peptide-1 receptor agonist added to basal insulin therapy versus basal insulin with or without a rapid-acting insulin in patients with type 2 diabetes: results of a meta-analysis.</w:t>
            </w:r>
          </w:p>
        </w:tc>
        <w:tc>
          <w:tcPr>
            <w:tcW w:w="2835" w:type="dxa"/>
            <w:noWrap/>
            <w:hideMark/>
          </w:tcPr>
          <w:p w14:paraId="38806824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Wysham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H, Lin 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uritzky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L.</w:t>
            </w:r>
          </w:p>
        </w:tc>
        <w:tc>
          <w:tcPr>
            <w:tcW w:w="4166" w:type="dxa"/>
            <w:noWrap/>
            <w:hideMark/>
          </w:tcPr>
          <w:p w14:paraId="3127F1F0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Postgrad Med. 2017 May;129(4):436-44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80/00325481.2017.129766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Mar 15.</w:t>
            </w:r>
          </w:p>
        </w:tc>
      </w:tr>
      <w:tr w:rsidR="00D71C20" w:rsidRPr="00154796" w14:paraId="735FC2C2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EAEA901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afety, Efficacy, and Bioavailability of Fixed-Dose Combinations in Type 2 Diabetes Mellitus: A Systematic Updated Review</w:t>
            </w:r>
          </w:p>
        </w:tc>
        <w:tc>
          <w:tcPr>
            <w:tcW w:w="2835" w:type="dxa"/>
            <w:noWrap/>
            <w:hideMark/>
          </w:tcPr>
          <w:p w14:paraId="2D963D6B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Vijayakumar T.M., Jayram J., Meghana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heekireddy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V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Himaj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., Dharma Teja Y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arayanasamy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.</w:t>
            </w:r>
          </w:p>
        </w:tc>
        <w:tc>
          <w:tcPr>
            <w:tcW w:w="4166" w:type="dxa"/>
            <w:noWrap/>
            <w:hideMark/>
          </w:tcPr>
          <w:p w14:paraId="77BEF23B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urrent Therapeutic Research - Clinical and Experimental (2017) 84 (4-9). Date of Publication: 2017</w:t>
            </w:r>
          </w:p>
        </w:tc>
      </w:tr>
      <w:tr w:rsidR="00154796" w:rsidRPr="00154796" w14:paraId="7E95A29A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BBF7A19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hort- and long-term outcomes of metformin compared with insulin alone in pregnancy: a systematic review and meta-analysis.</w:t>
            </w:r>
          </w:p>
        </w:tc>
        <w:tc>
          <w:tcPr>
            <w:tcW w:w="2835" w:type="dxa"/>
            <w:noWrap/>
            <w:hideMark/>
          </w:tcPr>
          <w:p w14:paraId="3BBBE10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utali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, Gutierrez L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odh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, Aitken 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Zakariase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, Donovan L.</w:t>
            </w:r>
          </w:p>
        </w:tc>
        <w:tc>
          <w:tcPr>
            <w:tcW w:w="4166" w:type="dxa"/>
            <w:noWrap/>
            <w:hideMark/>
          </w:tcPr>
          <w:p w14:paraId="31B4C27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abe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ed. 2017 Jan;34(1):27-3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me.1315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Jun 8. Review.</w:t>
            </w:r>
          </w:p>
        </w:tc>
      </w:tr>
      <w:tr w:rsidR="00D71C20" w:rsidRPr="00154796" w14:paraId="55F5A4E7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D8BD772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odium-glucose co-transporter 2 inhibitors in addition to insulin therapy for management of type 2 diabetes mellitus: A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08D500AA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Tang H, Cui W, Li D, Wang T, Zhang 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Zha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, Song Y.</w:t>
            </w:r>
          </w:p>
        </w:tc>
        <w:tc>
          <w:tcPr>
            <w:tcW w:w="4166" w:type="dxa"/>
            <w:noWrap/>
            <w:hideMark/>
          </w:tcPr>
          <w:p w14:paraId="6E8741D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Jan;19(1):142-14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om.1278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6 Sep 29.</w:t>
            </w:r>
          </w:p>
        </w:tc>
      </w:tr>
      <w:tr w:rsidR="00154796" w:rsidRPr="00154796" w14:paraId="39A71507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BC41CFD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ystematic review of metformin monotherapy and dual therapy with sodium glucose co-transporter 2 inhibitor (SGLT-2) in treatment of type 2 diabetes mellitus.</w:t>
            </w:r>
          </w:p>
        </w:tc>
        <w:tc>
          <w:tcPr>
            <w:tcW w:w="2835" w:type="dxa"/>
            <w:noWrap/>
            <w:hideMark/>
          </w:tcPr>
          <w:p w14:paraId="3D990567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olugul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N, Yee LS, Ye YT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he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i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LZ, Yee NJ, Yee TK, Liang T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esharwan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.</w:t>
            </w:r>
          </w:p>
        </w:tc>
        <w:tc>
          <w:tcPr>
            <w:tcW w:w="4166" w:type="dxa"/>
            <w:noWrap/>
            <w:hideMark/>
          </w:tcPr>
          <w:p w14:paraId="3271250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Res 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7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Oct;132:157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-16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res.2017.07.02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Jul 25. Review.</w:t>
            </w:r>
          </w:p>
        </w:tc>
      </w:tr>
      <w:tr w:rsidR="00D71C20" w:rsidRPr="00154796" w14:paraId="73BB5EA1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9DE74F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The association between metformin use and colorectal cancer survival among patients with diabetes mellitus: An updated meta-analysis</w:t>
            </w:r>
          </w:p>
        </w:tc>
        <w:tc>
          <w:tcPr>
            <w:tcW w:w="2835" w:type="dxa"/>
            <w:noWrap/>
            <w:hideMark/>
          </w:tcPr>
          <w:p w14:paraId="46396C1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Tian S., Lei H.-B., Liu Y.-L., Chen Y., Dong W.-G.</w:t>
            </w:r>
          </w:p>
        </w:tc>
        <w:tc>
          <w:tcPr>
            <w:tcW w:w="4166" w:type="dxa"/>
            <w:noWrap/>
            <w:hideMark/>
          </w:tcPr>
          <w:p w14:paraId="23F471B8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hronic Diseases and Translational Medicine (2017) 3:3 (169-175). Date of Publication: 1 Sep 2017</w:t>
            </w:r>
          </w:p>
        </w:tc>
      </w:tr>
      <w:tr w:rsidR="00154796" w:rsidRPr="00154796" w14:paraId="1531A520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62A4EEE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Addition of dipeptidyl peptidase-4 inhibitors to insulin treatment in type 2 diabetes patients: A meta-analysis.</w:t>
            </w:r>
          </w:p>
        </w:tc>
        <w:tc>
          <w:tcPr>
            <w:tcW w:w="2835" w:type="dxa"/>
            <w:noWrap/>
            <w:hideMark/>
          </w:tcPr>
          <w:p w14:paraId="5022F7D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Yang W, Cai X, Gao X, Chen Y, Chen L, Ji L.</w:t>
            </w:r>
          </w:p>
        </w:tc>
        <w:tc>
          <w:tcPr>
            <w:tcW w:w="4166" w:type="dxa"/>
            <w:noWrap/>
            <w:hideMark/>
          </w:tcPr>
          <w:p w14:paraId="688A1AC3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Investi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Jul;9(4):813-82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jdi.1276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Dec 5.</w:t>
            </w:r>
          </w:p>
        </w:tc>
      </w:tr>
      <w:tr w:rsidR="00D71C20" w:rsidRPr="00154796" w14:paraId="4CEFE99A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C9880E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dverse Drug Events Associated with Low-Dose (10 mg) Versus High-Dose (25 mg) Empagliflozin in Patients Treated for Type 2 Diabetes Mellitus: A Systematic Review and Meta-Analysis of Randomized Controlled Trials</w:t>
            </w:r>
          </w:p>
        </w:tc>
        <w:tc>
          <w:tcPr>
            <w:tcW w:w="2835" w:type="dxa"/>
            <w:noWrap/>
            <w:hideMark/>
          </w:tcPr>
          <w:p w14:paraId="71954A25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ai X., Luo Z.-C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Zha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L., Zhao W.-P., Huang F.</w:t>
            </w:r>
          </w:p>
        </w:tc>
        <w:tc>
          <w:tcPr>
            <w:tcW w:w="4166" w:type="dxa"/>
            <w:noWrap/>
            <w:hideMark/>
          </w:tcPr>
          <w:p w14:paraId="074A6ACD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Diabetes Therapy (2018) 9:2 (753-770). Date of Publication: 1 Apr 2018</w:t>
            </w:r>
          </w:p>
        </w:tc>
      </w:tr>
      <w:tr w:rsidR="00154796" w:rsidRPr="00154796" w14:paraId="78618BAE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AE19C7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dverse Drug Events Associated with sitagliptin Versus canagliflozin for the Treatment of Patients with Type 2 Diabetes Mellitus: A Systematic Comparison Through a Meta-Analysis</w:t>
            </w:r>
          </w:p>
        </w:tc>
        <w:tc>
          <w:tcPr>
            <w:tcW w:w="2835" w:type="dxa"/>
            <w:noWrap/>
            <w:hideMark/>
          </w:tcPr>
          <w:p w14:paraId="2C3BCA03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undhu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.K., Huang F.</w:t>
            </w:r>
          </w:p>
        </w:tc>
        <w:tc>
          <w:tcPr>
            <w:tcW w:w="4166" w:type="dxa"/>
            <w:noWrap/>
            <w:hideMark/>
          </w:tcPr>
          <w:p w14:paraId="0CC18D97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Diabetes Therapy (2018) 9:5 (1883-1895). Date of Publication: 1 Oct 2018</w:t>
            </w:r>
          </w:p>
        </w:tc>
      </w:tr>
      <w:tr w:rsidR="00D71C20" w:rsidRPr="00154796" w14:paraId="632361F9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1388A6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nti-diabetic medications and risk of macular edema in patients with type 2 diabetes: A systemic review and meta-analysis</w:t>
            </w:r>
          </w:p>
        </w:tc>
        <w:tc>
          <w:tcPr>
            <w:tcW w:w="2835" w:type="dxa"/>
            <w:noWrap/>
            <w:hideMark/>
          </w:tcPr>
          <w:p w14:paraId="01222C0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u W., Meng Y., Wu Y., Lu J.</w:t>
            </w:r>
          </w:p>
        </w:tc>
        <w:tc>
          <w:tcPr>
            <w:tcW w:w="4166" w:type="dxa"/>
            <w:noWrap/>
            <w:hideMark/>
          </w:tcPr>
          <w:p w14:paraId="16FF81CD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International Journal of Clinical and Experimental Medicine (2018) 11:12 (12889-12901) Article Number: IJCEM0067558. Date of Publication: 2018</w:t>
            </w:r>
          </w:p>
        </w:tc>
      </w:tr>
      <w:tr w:rsidR="00154796" w:rsidRPr="00154796" w14:paraId="4B548182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F728441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Association Between Use of Sodium-Glucose Cotransporter 2 Inhibitors, Glucagon-like Peptide 1 Agonists, and Dipeptidyl Peptidase 4 Inhibitors </w:t>
            </w:r>
            <w:proofErr w:type="gram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With</w:t>
            </w:r>
            <w:proofErr w:type="gram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ll-Cause Mortality in Patients With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47489E4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Zheng SL, Roddick A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Agha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-Jaffar R, Shun-Shin MJ, Francis D, Oliver N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era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.</w:t>
            </w:r>
          </w:p>
        </w:tc>
        <w:tc>
          <w:tcPr>
            <w:tcW w:w="4166" w:type="dxa"/>
            <w:noWrap/>
            <w:hideMark/>
          </w:tcPr>
          <w:p w14:paraId="47EC325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AMA. 2018 Apr 17;319(15):1580-159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01/jama.2018.3024. Review.</w:t>
            </w:r>
          </w:p>
        </w:tc>
      </w:tr>
      <w:tr w:rsidR="00D71C20" w:rsidRPr="00154796" w14:paraId="23D34D58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3F937C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ssociation of metformin intake with bladder cancer risk and oncologic outcomes in type 2 diabetes mellitus patients: A systematic review and meta-analysis.</w:t>
            </w:r>
          </w:p>
        </w:tc>
        <w:tc>
          <w:tcPr>
            <w:tcW w:w="2835" w:type="dxa"/>
            <w:noWrap/>
            <w:hideMark/>
          </w:tcPr>
          <w:p w14:paraId="0ADCFE0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Hu J, Chen JB, Cui Y, Zhu YW, Ren WB, Zhou X, Liu LF, Chen HQ, Zu XB.</w:t>
            </w:r>
          </w:p>
        </w:tc>
        <w:tc>
          <w:tcPr>
            <w:tcW w:w="4166" w:type="dxa"/>
            <w:noWrap/>
            <w:hideMark/>
          </w:tcPr>
          <w:p w14:paraId="5B09D8E9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dicine (Baltimore). 2018 Jul;97(30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1159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97/MD.0000000000011596. Review.</w:t>
            </w:r>
          </w:p>
        </w:tc>
      </w:tr>
      <w:tr w:rsidR="00154796" w:rsidRPr="00154796" w14:paraId="1E019DB3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C4AF59E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Blood pressure lowering effects of sodium glucose transporter 2 inhibitors among adult patients with type 2 diabetes mellitus: A meta-analysis</w:t>
            </w:r>
          </w:p>
        </w:tc>
        <w:tc>
          <w:tcPr>
            <w:tcW w:w="2835" w:type="dxa"/>
            <w:noWrap/>
            <w:hideMark/>
          </w:tcPr>
          <w:p w14:paraId="62BDA7A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ahyad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Jimen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.A.</w:t>
            </w:r>
          </w:p>
        </w:tc>
        <w:tc>
          <w:tcPr>
            <w:tcW w:w="4166" w:type="dxa"/>
            <w:noWrap/>
            <w:hideMark/>
          </w:tcPr>
          <w:p w14:paraId="20D4C7C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hillippin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ournal of Internal Medicine (2018) 56:3 (176-188). Date of Publication: 1 Jul 2018</w:t>
            </w:r>
          </w:p>
        </w:tc>
      </w:tr>
      <w:tr w:rsidR="00D71C20" w:rsidRPr="00154796" w14:paraId="367AECBC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F0BA58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ardiovascular Mortality of Oral Antidiabetic Drugs Approved Before and After the 2008 US FDA Guidance for Industry: A Systemic Review and Meta-Analysis.</w:t>
            </w:r>
          </w:p>
        </w:tc>
        <w:tc>
          <w:tcPr>
            <w:tcW w:w="2835" w:type="dxa"/>
            <w:noWrap/>
            <w:hideMark/>
          </w:tcPr>
          <w:p w14:paraId="3CDA3384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oya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, Rai P, Chang J, Ponte CD, Tan X.</w:t>
            </w:r>
          </w:p>
        </w:tc>
        <w:tc>
          <w:tcPr>
            <w:tcW w:w="4166" w:type="dxa"/>
            <w:noWrap/>
            <w:hideMark/>
          </w:tcPr>
          <w:p w14:paraId="19F71204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lin Drug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Investi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Jun;38(6):491-50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07/s40261-018-0639-z. Review.</w:t>
            </w:r>
          </w:p>
        </w:tc>
      </w:tr>
      <w:tr w:rsidR="00154796" w:rsidRPr="00154796" w14:paraId="34AC5962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4D8B480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ardiovascular outcomes with glucagon-like peptide-1 receptor agonists in patients with type 2 diabetes: a meta-analysis.</w:t>
            </w:r>
          </w:p>
        </w:tc>
        <w:tc>
          <w:tcPr>
            <w:tcW w:w="2835" w:type="dxa"/>
            <w:noWrap/>
            <w:hideMark/>
          </w:tcPr>
          <w:p w14:paraId="289161ED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Bethel MA, Patel RA, Merrill 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okhnygin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Y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us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B, Mentz R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agidipat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NJ, Chan J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ustavso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M, Iqbal N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aggion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P, Ã–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hma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, Poulter NR, Ramachandran A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Zinma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B, Hernandez AF, </w:t>
            </w:r>
            <w:r w:rsidRPr="00154796">
              <w:rPr>
                <w:rFonts w:ascii="Calibri" w:eastAsia="Times New Roman" w:hAnsi="Calibri" w:cs="Calibri"/>
                <w:lang w:eastAsia="en-CA"/>
              </w:rPr>
              <w:lastRenderedPageBreak/>
              <w:t>Holman RR; EXSCEL Study Group..</w:t>
            </w:r>
          </w:p>
        </w:tc>
        <w:tc>
          <w:tcPr>
            <w:tcW w:w="4166" w:type="dxa"/>
            <w:noWrap/>
            <w:hideMark/>
          </w:tcPr>
          <w:p w14:paraId="6C668940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lastRenderedPageBreak/>
              <w:t xml:space="preserve">Lancet Diabetes Endocrinol. 2018 Feb;6(2):105-11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S2213-8587(17)30412-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Dec 6.</w:t>
            </w:r>
          </w:p>
        </w:tc>
      </w:tr>
      <w:tr w:rsidR="00D71C20" w:rsidRPr="00154796" w14:paraId="199497AE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2EDC54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Cardiovascular safety, long-term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noncardiovascular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safety, and efficacy of sodium-glucose cotransporter 2 inhibitors in patients with type 2 diabetes mellitus: A systemic review and meta-analysis with trial sequential analysis</w:t>
            </w:r>
          </w:p>
        </w:tc>
        <w:tc>
          <w:tcPr>
            <w:tcW w:w="2835" w:type="dxa"/>
            <w:noWrap/>
            <w:hideMark/>
          </w:tcPr>
          <w:p w14:paraId="06B5922E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ang X.-L., Zhu Q.-Q., Chen Y.-H., Li X.-L., Chen F., Huang J.-A., Xu B.</w:t>
            </w:r>
          </w:p>
        </w:tc>
        <w:tc>
          <w:tcPr>
            <w:tcW w:w="4166" w:type="dxa"/>
            <w:noWrap/>
            <w:hideMark/>
          </w:tcPr>
          <w:p w14:paraId="7EB5A555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Journal of the American Heart Association (2018) 7:2 Article Number: e007165. Date of Publication: 1 Jan 2018</w:t>
            </w:r>
          </w:p>
        </w:tc>
      </w:tr>
      <w:tr w:rsidR="00154796" w:rsidRPr="00154796" w14:paraId="5C0B1541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48BB3F7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omparing SGLT-2 inhibitors to DPP-4 inhibitors as an add-on therapy to metformin in patients with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2E840F0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ishriky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B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anenber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J, Sewell KA, Cummings DM.</w:t>
            </w:r>
          </w:p>
        </w:tc>
        <w:tc>
          <w:tcPr>
            <w:tcW w:w="4166" w:type="dxa"/>
            <w:noWrap/>
            <w:hideMark/>
          </w:tcPr>
          <w:p w14:paraId="1B425D89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Mar;44(2):112-12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et.2018.01.01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Feb 7. Review.</w:t>
            </w:r>
          </w:p>
        </w:tc>
      </w:tr>
      <w:tr w:rsidR="00D71C20" w:rsidRPr="00154796" w14:paraId="240717F8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03B393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omparison of dipeptidyl peptidase-4 inhibitors and pioglitazone combination therapy versus pioglitazone monotherapy in type 2 diabetes: A system review and meta-analysis.</w:t>
            </w:r>
          </w:p>
        </w:tc>
        <w:tc>
          <w:tcPr>
            <w:tcW w:w="2835" w:type="dxa"/>
            <w:noWrap/>
            <w:hideMark/>
          </w:tcPr>
          <w:p w14:paraId="6B0E4A84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Wang B, Sun Y, Sang Y, Liu X, Liang J.</w:t>
            </w:r>
          </w:p>
        </w:tc>
        <w:tc>
          <w:tcPr>
            <w:tcW w:w="4166" w:type="dxa"/>
            <w:noWrap/>
            <w:hideMark/>
          </w:tcPr>
          <w:p w14:paraId="1E4DA6DC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dicine (Baltimore). 2018 Nov;97(46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1263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97/MD.0000000000012633. Review.</w:t>
            </w:r>
          </w:p>
        </w:tc>
      </w:tr>
      <w:tr w:rsidR="00154796" w:rsidRPr="00154796" w14:paraId="58753385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F2F5AF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Direct head-to-head comparison of glycaemic durability of dipeptidyl peptidase-4 inhibitors and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ulphonylureas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in patients with type 2 diabetes mellitus: A meta-analysis of long-term randomized controlled trials.</w:t>
            </w:r>
          </w:p>
        </w:tc>
        <w:tc>
          <w:tcPr>
            <w:tcW w:w="2835" w:type="dxa"/>
            <w:noWrap/>
            <w:hideMark/>
          </w:tcPr>
          <w:p w14:paraId="16C16F5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hen K, Kang D, Yu M, Zhang R, Zhang Y, Chen G, Mu Y.</w:t>
            </w:r>
          </w:p>
        </w:tc>
        <w:tc>
          <w:tcPr>
            <w:tcW w:w="4166" w:type="dxa"/>
            <w:noWrap/>
            <w:hideMark/>
          </w:tcPr>
          <w:p w14:paraId="15D99D53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Apr;20(4):1029-103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om.1314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Dec 5.</w:t>
            </w:r>
          </w:p>
        </w:tc>
      </w:tr>
      <w:tr w:rsidR="00D71C20" w:rsidRPr="00154796" w14:paraId="5B5FEB16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346624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Insulin Treatment with Glargine or Premixed Insulin Lispro Programs in Type 2 Diabetes Mellitus Patients: A Meta-analysis of Randomized Clinical Trials.</w:t>
            </w:r>
          </w:p>
        </w:tc>
        <w:tc>
          <w:tcPr>
            <w:tcW w:w="2835" w:type="dxa"/>
            <w:noWrap/>
            <w:hideMark/>
          </w:tcPr>
          <w:p w14:paraId="5E348239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Sun D, Zhang X, Hou XX.</w:t>
            </w:r>
          </w:p>
        </w:tc>
        <w:tc>
          <w:tcPr>
            <w:tcW w:w="4166" w:type="dxa"/>
            <w:noWrap/>
            <w:hideMark/>
          </w:tcPr>
          <w:p w14:paraId="1F74B567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Technol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he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Sep;20(9):622-62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89/dia.2018.013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Aug 10.</w:t>
            </w:r>
          </w:p>
        </w:tc>
      </w:tr>
      <w:tr w:rsidR="00154796" w:rsidRPr="00154796" w14:paraId="31BF4314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9CA8D7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s of sodium-glucose co-transporter 2 (SGLT2) inhibitors on serum uric acid level: A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3AA1422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ao Y, Xu L, Tian D, Xia P, Zheng H, Wang L, Chen L.</w:t>
            </w:r>
          </w:p>
        </w:tc>
        <w:tc>
          <w:tcPr>
            <w:tcW w:w="4166" w:type="dxa"/>
            <w:noWrap/>
            <w:hideMark/>
          </w:tcPr>
          <w:p w14:paraId="5774AA8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Feb;20(2):458-46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om.1310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Sep 27.</w:t>
            </w:r>
          </w:p>
        </w:tc>
      </w:tr>
      <w:tr w:rsidR="00D71C20" w:rsidRPr="00154796" w14:paraId="66157C09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17D330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Effects of sodium-glucose cotransporter-2 inhibitors on cardiovascular disease, </w:t>
            </w:r>
            <w:proofErr w:type="gram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eath</w:t>
            </w:r>
            <w:proofErr w:type="gram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nd safety outcomes in type 2 diabetes - A systematic review.</w:t>
            </w:r>
          </w:p>
        </w:tc>
        <w:tc>
          <w:tcPr>
            <w:tcW w:w="2835" w:type="dxa"/>
            <w:noWrap/>
            <w:hideMark/>
          </w:tcPr>
          <w:p w14:paraId="0B1B6871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R√•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holm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, Wu JH, Wong MG, Foote C, Fulcher G, Mahaffey KW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erkovic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V, Neal B.</w:t>
            </w:r>
          </w:p>
        </w:tc>
        <w:tc>
          <w:tcPr>
            <w:tcW w:w="4166" w:type="dxa"/>
            <w:noWrap/>
            <w:hideMark/>
          </w:tcPr>
          <w:p w14:paraId="358262CF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Res 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Jun;140:118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-12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res.2018.03.02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Mar 28. Review.</w:t>
            </w:r>
          </w:p>
        </w:tc>
      </w:tr>
      <w:tr w:rsidR="00154796" w:rsidRPr="00154796" w14:paraId="3AF0CC9F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1444121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combination therapy with SGLT2 and DPP4 inhibitors in the treatment of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1283835B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ho YK, Kang YM, Lee SE, Lee J, Park JY, Lee WJ, Kim YJ, Jung CH.</w:t>
            </w:r>
          </w:p>
        </w:tc>
        <w:tc>
          <w:tcPr>
            <w:tcW w:w="4166" w:type="dxa"/>
            <w:noWrap/>
            <w:hideMark/>
          </w:tcPr>
          <w:p w14:paraId="5A52F0E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Nov;44(5):393-40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et.2018.01.01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Feb 3.</w:t>
            </w:r>
          </w:p>
        </w:tc>
      </w:tr>
      <w:tr w:rsidR="00D71C20" w:rsidRPr="00154796" w14:paraId="58AA3BA0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2E6CF8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empagliflozin for type 2 diabetes mellitus: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2BB40067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ang YJ, Han SL, Sun XF, Wang SX, Wang HY, Liu X, Chen L, Xia L.</w:t>
            </w:r>
          </w:p>
        </w:tc>
        <w:tc>
          <w:tcPr>
            <w:tcW w:w="4166" w:type="dxa"/>
            <w:noWrap/>
            <w:hideMark/>
          </w:tcPr>
          <w:p w14:paraId="33803627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dicine (Baltimore). 2018 Oct;97(43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1284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97/MD.0000000000012843. Review.</w:t>
            </w:r>
          </w:p>
        </w:tc>
      </w:tr>
      <w:tr w:rsidR="00154796" w:rsidRPr="00154796" w14:paraId="2FEB99F7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5BE519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 xml:space="preserve">Efficacy and safety of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axagliptin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in patients with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414C562F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Men P, Li XT, Tang HL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Zha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D.</w:t>
            </w:r>
          </w:p>
        </w:tc>
        <w:tc>
          <w:tcPr>
            <w:tcW w:w="4166" w:type="dxa"/>
            <w:noWrap/>
            <w:hideMark/>
          </w:tcPr>
          <w:p w14:paraId="2893247D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L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One. 2018 May 22;13(5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019732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371/journal.pone.019732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Collectio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. Review.</w:t>
            </w:r>
          </w:p>
        </w:tc>
      </w:tr>
      <w:tr w:rsidR="00D71C20" w:rsidRPr="00154796" w14:paraId="10A97C8C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C7E684D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sodium-glucose cotransporter 2 inhibitors as add-on to metformin and sulfonylurea treatment for the management of type 2 diabetes: a meta-analysis.</w:t>
            </w:r>
          </w:p>
        </w:tc>
        <w:tc>
          <w:tcPr>
            <w:tcW w:w="2835" w:type="dxa"/>
            <w:noWrap/>
            <w:hideMark/>
          </w:tcPr>
          <w:p w14:paraId="18744E6E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Li J, Shao YH, Wang XG, Gong Y, Li C, Lu Y.</w:t>
            </w:r>
          </w:p>
        </w:tc>
        <w:tc>
          <w:tcPr>
            <w:tcW w:w="4166" w:type="dxa"/>
            <w:noWrap/>
            <w:hideMark/>
          </w:tcPr>
          <w:p w14:paraId="40F1A09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ndoc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. 2018 Mar 28;65(3):335-34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507/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endocrj.EJ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17-037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Jan 27.</w:t>
            </w:r>
          </w:p>
        </w:tc>
      </w:tr>
      <w:tr w:rsidR="00154796" w:rsidRPr="00154796" w14:paraId="5DAD59D2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11BBE3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sodium-glucose cotransporter 2 inhibitors in patients with type 2 diabetes and moderate renal function impairment: A systematic review and meta-analysis.</w:t>
            </w:r>
          </w:p>
        </w:tc>
        <w:tc>
          <w:tcPr>
            <w:tcW w:w="2835" w:type="dxa"/>
            <w:noWrap/>
            <w:hideMark/>
          </w:tcPr>
          <w:p w14:paraId="305DC03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Zhang L, Zhang 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v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Q, Tong N.</w:t>
            </w:r>
          </w:p>
        </w:tc>
        <w:tc>
          <w:tcPr>
            <w:tcW w:w="4166" w:type="dxa"/>
            <w:noWrap/>
            <w:hideMark/>
          </w:tcPr>
          <w:p w14:paraId="17A2DAB7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Res Clin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rac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Jun;140:295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-30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res.2018.03.04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Apr 9. Review.</w:t>
            </w:r>
          </w:p>
        </w:tc>
      </w:tr>
      <w:tr w:rsidR="00D71C20" w:rsidRPr="00154796" w14:paraId="3FE62077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E5BC81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and safety of sodium-glucose cotransporter-2 inhibitors versus dipeptidyl peptidase-4 inhibitors as monotherapy or add-on to metformin in patients with type 2 diabetes mellitus: A systematic review and meta-analysis.</w:t>
            </w:r>
          </w:p>
        </w:tc>
        <w:tc>
          <w:tcPr>
            <w:tcW w:w="2835" w:type="dxa"/>
            <w:noWrap/>
            <w:hideMark/>
          </w:tcPr>
          <w:p w14:paraId="021835C3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Wang Z, Sun J, Han R, Fan D, Dong X, Luan Z, Xiang R, Zhao M, Yang J.</w:t>
            </w:r>
          </w:p>
        </w:tc>
        <w:tc>
          <w:tcPr>
            <w:tcW w:w="4166" w:type="dxa"/>
            <w:noWrap/>
            <w:hideMark/>
          </w:tcPr>
          <w:p w14:paraId="75D322AC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Jan;20(1):113-12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om.1304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Aug 10. Review.</w:t>
            </w:r>
          </w:p>
        </w:tc>
      </w:tr>
      <w:tr w:rsidR="00154796" w:rsidRPr="00154796" w14:paraId="344F868C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A784912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icacy of metformin on glycemic control and weight in drug-naive type 2 diabetes mellitus patients: A systematic review and meta-analysis of placebo-controlled randomized trials</w:t>
            </w:r>
          </w:p>
        </w:tc>
        <w:tc>
          <w:tcPr>
            <w:tcW w:w="2835" w:type="dxa"/>
            <w:noWrap/>
            <w:hideMark/>
          </w:tcPr>
          <w:p w14:paraId="7398418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Piera-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ardemooto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C., Lambert P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Failli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.-L.</w:t>
            </w:r>
          </w:p>
        </w:tc>
        <w:tc>
          <w:tcPr>
            <w:tcW w:w="4166" w:type="dxa"/>
            <w:noWrap/>
            <w:hideMark/>
          </w:tcPr>
          <w:p w14:paraId="3317D4E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herapi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(2018). Date of Publication: 2018</w:t>
            </w:r>
          </w:p>
        </w:tc>
      </w:tr>
      <w:tr w:rsidR="00D71C20" w:rsidRPr="00154796" w14:paraId="13BC8B38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9E98086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mpagliflozin reduces blood pressure and uric acid in patients with type 2 diabetes mellitus: a systematic review and meta-analysis</w:t>
            </w:r>
          </w:p>
        </w:tc>
        <w:tc>
          <w:tcPr>
            <w:tcW w:w="2835" w:type="dxa"/>
            <w:noWrap/>
            <w:hideMark/>
          </w:tcPr>
          <w:p w14:paraId="3DF48273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Zhao D., Liu H., Dong P.</w:t>
            </w:r>
          </w:p>
        </w:tc>
        <w:tc>
          <w:tcPr>
            <w:tcW w:w="4166" w:type="dxa"/>
            <w:noWrap/>
            <w:hideMark/>
          </w:tcPr>
          <w:p w14:paraId="683D5396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Journal of Human Hypertension (2018). Date of Publication: 2018</w:t>
            </w:r>
          </w:p>
        </w:tc>
      </w:tr>
      <w:tr w:rsidR="00154796" w:rsidRPr="00154796" w14:paraId="1D268C52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335A222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Ethnic Differences in Efficacy and Safety of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Alogliptin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: A Systematic Review and Meta-Analysis</w:t>
            </w:r>
          </w:p>
        </w:tc>
        <w:tc>
          <w:tcPr>
            <w:tcW w:w="2835" w:type="dxa"/>
            <w:noWrap/>
            <w:hideMark/>
          </w:tcPr>
          <w:p w14:paraId="7B99D46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ai Y., Zeng T., Wen Z., Chen L.</w:t>
            </w:r>
          </w:p>
        </w:tc>
        <w:tc>
          <w:tcPr>
            <w:tcW w:w="4166" w:type="dxa"/>
            <w:noWrap/>
            <w:hideMark/>
          </w:tcPr>
          <w:p w14:paraId="5777773F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Diabetes Therapy (2018) 9:1 (177-191). Date of Publication: 1 Feb 2018</w:t>
            </w:r>
          </w:p>
        </w:tc>
      </w:tr>
      <w:tr w:rsidR="00D71C20" w:rsidRPr="00154796" w14:paraId="382239F8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AE1F6DC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Incretin-based therapies and risk of pancreatic cancer in patients with type 2 diabetes: A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79C8444A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Wang H, Liu Y, Tian Q, Yang J, Lu R, Zhan S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Haukk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, Hong T.</w:t>
            </w:r>
          </w:p>
        </w:tc>
        <w:tc>
          <w:tcPr>
            <w:tcW w:w="4166" w:type="dxa"/>
            <w:noWrap/>
            <w:hideMark/>
          </w:tcPr>
          <w:p w14:paraId="12F0BA28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Apr;20(4):910-92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om.1317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Jan 3.</w:t>
            </w:r>
          </w:p>
        </w:tc>
      </w:tr>
      <w:tr w:rsidR="00154796" w:rsidRPr="00154796" w14:paraId="76B9E6E2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416A3B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Isolated Compounds from Natural Products with Potential Antidiabetic Activity - A Systematic Review.</w:t>
            </w:r>
          </w:p>
        </w:tc>
        <w:tc>
          <w:tcPr>
            <w:tcW w:w="2835" w:type="dxa"/>
            <w:noWrap/>
            <w:hideMark/>
          </w:tcPr>
          <w:p w14:paraId="4393FF1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unhoz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C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Frod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S.</w:t>
            </w:r>
          </w:p>
        </w:tc>
        <w:tc>
          <w:tcPr>
            <w:tcW w:w="4166" w:type="dxa"/>
            <w:noWrap/>
            <w:hideMark/>
          </w:tcPr>
          <w:p w14:paraId="1FAE2479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ur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iabetes Rev. 2018;14(1):36-10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2174/1573399813666170505120621. Review.</w:t>
            </w:r>
          </w:p>
        </w:tc>
      </w:tr>
      <w:tr w:rsidR="00D71C20" w:rsidRPr="00154796" w14:paraId="470AF0EC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4DB5D6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Long-term risk of rosiglitazone on cardiovascular events - a systematic review and meta-analysis.</w:t>
            </w:r>
          </w:p>
        </w:tc>
        <w:tc>
          <w:tcPr>
            <w:tcW w:w="2835" w:type="dxa"/>
            <w:noWrap/>
            <w:hideMark/>
          </w:tcPr>
          <w:p w14:paraId="7E9AB7BD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heng D, Gao H, Li W.</w:t>
            </w:r>
          </w:p>
        </w:tc>
        <w:tc>
          <w:tcPr>
            <w:tcW w:w="4166" w:type="dxa"/>
            <w:noWrap/>
            <w:hideMark/>
          </w:tcPr>
          <w:p w14:paraId="1087DBE1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ndokryn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ol. 2018;69(4):381-39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5603/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EP.a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2018.003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Jun 28.</w:t>
            </w:r>
          </w:p>
        </w:tc>
      </w:tr>
      <w:tr w:rsidR="00154796" w:rsidRPr="00154796" w14:paraId="5F6E64D8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9C971B1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a-analysis and critical review on the efficacy and safety of alpha-glucosidase inhibitors in Asian and non-Asian populations.</w:t>
            </w:r>
          </w:p>
        </w:tc>
        <w:tc>
          <w:tcPr>
            <w:tcW w:w="2835" w:type="dxa"/>
            <w:noWrap/>
            <w:hideMark/>
          </w:tcPr>
          <w:p w14:paraId="101B529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Gao X, Cai X, Yang W, Chen Y, Han X, Ji L.</w:t>
            </w:r>
          </w:p>
        </w:tc>
        <w:tc>
          <w:tcPr>
            <w:tcW w:w="4166" w:type="dxa"/>
            <w:noWrap/>
            <w:hideMark/>
          </w:tcPr>
          <w:p w14:paraId="033D3D89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J 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Investi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Mar;9(2):321-33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jdi.1271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7 Aug 17. Review.</w:t>
            </w:r>
          </w:p>
        </w:tc>
      </w:tr>
      <w:tr w:rsidR="00D71C20" w:rsidRPr="00154796" w14:paraId="76A13684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91F9587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Meta-analysis of the association between sodium-glucose co-transporter-2 inhibitors and risk of skin cancer among patients with type 2 diabetes</w:t>
            </w:r>
          </w:p>
        </w:tc>
        <w:tc>
          <w:tcPr>
            <w:tcW w:w="2835" w:type="dxa"/>
            <w:noWrap/>
            <w:hideMark/>
          </w:tcPr>
          <w:p w14:paraId="3BB82B78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Tang H., Yang K., Song Y., Han J.</w:t>
            </w:r>
          </w:p>
        </w:tc>
        <w:tc>
          <w:tcPr>
            <w:tcW w:w="4166" w:type="dxa"/>
            <w:noWrap/>
            <w:hideMark/>
          </w:tcPr>
          <w:p w14:paraId="236862C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Diabetes, Obesity and Metabolism (2018) 20:12 (2919-2924). Date of Publication: 1 Dec 2018</w:t>
            </w:r>
          </w:p>
        </w:tc>
      </w:tr>
      <w:tr w:rsidR="00154796" w:rsidRPr="00154796" w14:paraId="5D03FFBC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1B54CD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Metformin use and its effect on gastric cancer in patients with type 2 diabetes: A systematic review of observational studies</w:t>
            </w:r>
          </w:p>
        </w:tc>
        <w:tc>
          <w:tcPr>
            <w:tcW w:w="2835" w:type="dxa"/>
            <w:noWrap/>
            <w:hideMark/>
          </w:tcPr>
          <w:p w14:paraId="435149F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Li P., Zhang C., Gao P., Chen X., Ma B., Yu D., Song Y., Wang Z.</w:t>
            </w:r>
          </w:p>
        </w:tc>
        <w:tc>
          <w:tcPr>
            <w:tcW w:w="4166" w:type="dxa"/>
            <w:noWrap/>
            <w:hideMark/>
          </w:tcPr>
          <w:p w14:paraId="20905B1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Oncology Letters (2018) 15:1 (1191-1199). Date of Publication: 1 Jan 2018</w:t>
            </w:r>
          </w:p>
        </w:tc>
      </w:tr>
      <w:tr w:rsidR="00D71C20" w:rsidRPr="00154796" w14:paraId="74BD36B3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D76C2D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Metformin, Asian </w:t>
            </w:r>
            <w:proofErr w:type="gram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thnicity</w:t>
            </w:r>
            <w:proofErr w:type="gram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and risk of prostate cancer in type 2 diabetes: A systematic review and meta-analysis</w:t>
            </w:r>
          </w:p>
        </w:tc>
        <w:tc>
          <w:tcPr>
            <w:tcW w:w="2835" w:type="dxa"/>
            <w:noWrap/>
            <w:hideMark/>
          </w:tcPr>
          <w:p w14:paraId="501D6907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hen C.B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ski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urich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.T., Majumdar S.R., Johnson J.A.</w:t>
            </w:r>
          </w:p>
        </w:tc>
        <w:tc>
          <w:tcPr>
            <w:tcW w:w="4166" w:type="dxa"/>
            <w:noWrap/>
            <w:hideMark/>
          </w:tcPr>
          <w:p w14:paraId="135310EE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BMC Cancer (2018) 18:1 Article Number: 65. Date of Publication: 10 Jan 2018</w:t>
            </w:r>
          </w:p>
        </w:tc>
      </w:tr>
      <w:tr w:rsidR="00154796" w:rsidRPr="00154796" w14:paraId="380B37B3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9E872B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Pioglitazone Therapy and Fractures: Systematic Review and Meta- Analysis.</w:t>
            </w:r>
          </w:p>
        </w:tc>
        <w:tc>
          <w:tcPr>
            <w:tcW w:w="2835" w:type="dxa"/>
            <w:noWrap/>
            <w:hideMark/>
          </w:tcPr>
          <w:p w14:paraId="05863399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Pavlova V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Filipov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Uzunov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alinov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Vekov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.</w:t>
            </w:r>
          </w:p>
        </w:tc>
        <w:tc>
          <w:tcPr>
            <w:tcW w:w="4166" w:type="dxa"/>
            <w:noWrap/>
            <w:hideMark/>
          </w:tcPr>
          <w:p w14:paraId="087628E3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ndoc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Immune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sord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rug Targets. 2018;18(5):502-50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2174/1871530318666180423121833.</w:t>
            </w:r>
          </w:p>
        </w:tc>
      </w:tr>
      <w:tr w:rsidR="00D71C20" w:rsidRPr="00154796" w14:paraId="1DC0EEDD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164A07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PRISMA-efficacy and safety of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lixisenatide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 for type 2 diabetes mellitus: A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2C6C2E2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Wei ZG, Wang MC, Zhang HH, Wang ZY, Wang GN, Wei FX, Zhang YW, Xu XD, Zhang YC.</w:t>
            </w:r>
          </w:p>
        </w:tc>
        <w:tc>
          <w:tcPr>
            <w:tcW w:w="4166" w:type="dxa"/>
            <w:noWrap/>
            <w:hideMark/>
          </w:tcPr>
          <w:p w14:paraId="4D324D01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edicine (Baltimore). 2018 Dec;97(51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1371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97/MD.0000000000013710.</w:t>
            </w:r>
          </w:p>
        </w:tc>
      </w:tr>
      <w:tr w:rsidR="00154796" w:rsidRPr="00154796" w14:paraId="1CEF953B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D98636A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Risk of dipeptidyl peptidase-4 (DPP-4) inhibitors on site-specific cancer: A systematic review and meta-analysis.</w:t>
            </w:r>
          </w:p>
        </w:tc>
        <w:tc>
          <w:tcPr>
            <w:tcW w:w="2835" w:type="dxa"/>
            <w:noWrap/>
            <w:hideMark/>
          </w:tcPr>
          <w:p w14:paraId="2A2A85CB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verbeek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A, Bakker M, van der Heijden AAWA, van Herk-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uke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P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Hering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MC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ijpel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G.</w:t>
            </w:r>
          </w:p>
        </w:tc>
        <w:tc>
          <w:tcPr>
            <w:tcW w:w="4166" w:type="dxa"/>
            <w:noWrap/>
            <w:hideMark/>
          </w:tcPr>
          <w:p w14:paraId="3C5B7DA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es Rev. 2018 Jul;34(5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):e</w:t>
            </w:r>
            <w:proofErr w:type="gram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300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2/dmrr.300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Apr 26. Review.</w:t>
            </w:r>
          </w:p>
        </w:tc>
      </w:tr>
      <w:tr w:rsidR="00D71C20" w:rsidRPr="00154796" w14:paraId="43AB7E2D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E3CC90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Risks of diabetic foot syndrome and amputation associated with sodium glucose co-transporter 2 inhibitors: A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6CFA0902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Li D, Yang JY, Wang T, Shen S, Tang H.</w:t>
            </w:r>
          </w:p>
        </w:tc>
        <w:tc>
          <w:tcPr>
            <w:tcW w:w="4166" w:type="dxa"/>
            <w:noWrap/>
            <w:hideMark/>
          </w:tcPr>
          <w:p w14:paraId="4F387348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Nov;44(5):410-41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diabet.2018.02.00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Feb 13.</w:t>
            </w:r>
          </w:p>
        </w:tc>
      </w:tr>
      <w:tr w:rsidR="00154796" w:rsidRPr="00154796" w14:paraId="3F8AA058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514693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GLT2 inhibitor plus DPP-4 inhibitor as combination therapy for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1B14B61A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Li D, Shi W, Wang T, Tang H.</w:t>
            </w:r>
          </w:p>
        </w:tc>
        <w:tc>
          <w:tcPr>
            <w:tcW w:w="4166" w:type="dxa"/>
            <w:noWrap/>
            <w:hideMark/>
          </w:tcPr>
          <w:p w14:paraId="049ABE7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Aug;20(8):1972-197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om.1329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Apr 14.</w:t>
            </w:r>
          </w:p>
        </w:tc>
      </w:tr>
      <w:tr w:rsidR="00D71C20" w:rsidRPr="00154796" w14:paraId="0FAD030B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4362F21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GLT-2 Inhibitors and DPP-4 Inhibitors as Second-Line Drugs in Patients with Type 2 Diabetes: A Meta-Analysis of Randomized Clinical Trials.</w:t>
            </w:r>
          </w:p>
        </w:tc>
        <w:tc>
          <w:tcPr>
            <w:tcW w:w="2835" w:type="dxa"/>
            <w:noWrap/>
            <w:hideMark/>
          </w:tcPr>
          <w:p w14:paraId="6DBAD2B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Wang K, Zhang Y, Zhao C, Jiang M.</w:t>
            </w:r>
          </w:p>
        </w:tc>
        <w:tc>
          <w:tcPr>
            <w:tcW w:w="4166" w:type="dxa"/>
            <w:noWrap/>
            <w:hideMark/>
          </w:tcPr>
          <w:p w14:paraId="333191A4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Horm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es. 2018 Oct;50(10):768-777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55/a-0733-791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Sep 27.</w:t>
            </w:r>
          </w:p>
        </w:tc>
      </w:tr>
      <w:tr w:rsidR="00154796" w:rsidRPr="00154796" w14:paraId="092451CD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B5A74E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GLT2 inhibitors and renal outcomes in type 2 diabetes with or without renal impairment: A systematic review and meta-analysis.</w:t>
            </w:r>
          </w:p>
        </w:tc>
        <w:tc>
          <w:tcPr>
            <w:tcW w:w="2835" w:type="dxa"/>
            <w:noWrap/>
            <w:hideMark/>
          </w:tcPr>
          <w:p w14:paraId="58433BFF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eid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unutso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K, Cos X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illan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Khunt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; For and on behalf of Primary Care Diabetes </w:t>
            </w:r>
            <w:proofErr w:type="gramStart"/>
            <w:r w:rsidRPr="00154796">
              <w:rPr>
                <w:rFonts w:ascii="Calibri" w:eastAsia="Times New Roman" w:hAnsi="Calibri" w:cs="Calibri"/>
                <w:lang w:eastAsia="en-CA"/>
              </w:rPr>
              <w:t>Europe..</w:t>
            </w:r>
            <w:proofErr w:type="gramEnd"/>
          </w:p>
        </w:tc>
        <w:tc>
          <w:tcPr>
            <w:tcW w:w="4166" w:type="dxa"/>
            <w:noWrap/>
            <w:hideMark/>
          </w:tcPr>
          <w:p w14:paraId="2661988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Prim Care Diabetes. 2018 Jun;12(3):265-283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j.pcd.2018.02.001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Feb 24.</w:t>
            </w:r>
          </w:p>
        </w:tc>
      </w:tr>
      <w:tr w:rsidR="00D71C20" w:rsidRPr="00154796" w14:paraId="1393DBB4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162DD25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SGLT2 inhibitors and risk of stroke in patients with type 2 diabetes: A systematic review and meta-analysis.</w:t>
            </w:r>
          </w:p>
        </w:tc>
        <w:tc>
          <w:tcPr>
            <w:tcW w:w="2835" w:type="dxa"/>
            <w:noWrap/>
            <w:hideMark/>
          </w:tcPr>
          <w:p w14:paraId="58CAACB5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Guo M, Ding J, Li J, Wang J, Zhang T, Liu C, Huang W, Long Y, Gao C, Xu Y.</w:t>
            </w:r>
          </w:p>
        </w:tc>
        <w:tc>
          <w:tcPr>
            <w:tcW w:w="4166" w:type="dxa"/>
            <w:noWrap/>
            <w:hideMark/>
          </w:tcPr>
          <w:p w14:paraId="7250748B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Diabetes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be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ta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Aug;20(8):1977-198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111/dom.13295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Apr 16.</w:t>
            </w:r>
          </w:p>
        </w:tc>
      </w:tr>
      <w:tr w:rsidR="00154796" w:rsidRPr="00154796" w14:paraId="57ECCA08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A604EC0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GLT-2 inhibitors and the risk of infections: a systematic review and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4BB9E4BB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uckri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R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altie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eynie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Azoulay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L, Yu OHY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Filio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B.</w:t>
            </w:r>
          </w:p>
        </w:tc>
        <w:tc>
          <w:tcPr>
            <w:tcW w:w="4166" w:type="dxa"/>
            <w:noWrap/>
            <w:hideMark/>
          </w:tcPr>
          <w:p w14:paraId="3588B0A0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Acta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iabeto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May;55(5):503-514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07/s00592-018-1116-0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Feb 27. Review.</w:t>
            </w:r>
          </w:p>
        </w:tc>
      </w:tr>
      <w:tr w:rsidR="00D71C20" w:rsidRPr="00154796" w14:paraId="66BCD13D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20F81EE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odium-glucose co-transporter 2 inhibitors and cardiovascular outcomes: A systematic review and meta-analysis</w:t>
            </w:r>
          </w:p>
        </w:tc>
        <w:tc>
          <w:tcPr>
            <w:tcW w:w="2835" w:type="dxa"/>
            <w:noWrap/>
            <w:hideMark/>
          </w:tcPr>
          <w:p w14:paraId="17F845F4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Usman M.S., Siddiqi T.J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emo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.M., Khan M.S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Rawasi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W.F., Talha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Ay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reenivasa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J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Golza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Y.</w:t>
            </w:r>
          </w:p>
        </w:tc>
        <w:tc>
          <w:tcPr>
            <w:tcW w:w="4166" w:type="dxa"/>
            <w:noWrap/>
            <w:hideMark/>
          </w:tcPr>
          <w:p w14:paraId="2AA067DA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European Journal of Preventive Cardiology (2018) 25:5 (495-502). Date of Publication: 1 Mar 2018</w:t>
            </w:r>
          </w:p>
        </w:tc>
      </w:tr>
      <w:tr w:rsidR="00154796" w:rsidRPr="00154796" w14:paraId="3E93E021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4B3F017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ystematic review of efficacy and safety of newer antidiabetic drugs approved from 2013 to 2017 in controlling HbA1c in diabetes patients</w:t>
            </w:r>
          </w:p>
        </w:tc>
        <w:tc>
          <w:tcPr>
            <w:tcW w:w="2835" w:type="dxa"/>
            <w:noWrap/>
            <w:hideMark/>
          </w:tcPr>
          <w:p w14:paraId="360EA7E1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alanisamy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Yie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E.L.H., Shi L.W., Si L.Y., Qi S.H., Ling L.S.C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Lu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.W., Chen Y.N.</w:t>
            </w:r>
          </w:p>
        </w:tc>
        <w:tc>
          <w:tcPr>
            <w:tcW w:w="4166" w:type="dxa"/>
            <w:noWrap/>
            <w:hideMark/>
          </w:tcPr>
          <w:p w14:paraId="6B4B3096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Pharmacy (2018) 6:3 Article Number: 57. Date of Publication: 1 Sep 2018</w:t>
            </w:r>
          </w:p>
        </w:tc>
      </w:tr>
      <w:tr w:rsidR="00D71C20" w:rsidRPr="00154796" w14:paraId="79C68964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A0A32B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The association between insulin therapy and depression in patients with type 2 diabetes mellitus: A meta-analysis</w:t>
            </w:r>
          </w:p>
        </w:tc>
        <w:tc>
          <w:tcPr>
            <w:tcW w:w="2835" w:type="dxa"/>
            <w:noWrap/>
            <w:hideMark/>
          </w:tcPr>
          <w:p w14:paraId="0448A9CB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Bai X., Liu Z., Li Z., Yan D.</w:t>
            </w:r>
          </w:p>
        </w:tc>
        <w:tc>
          <w:tcPr>
            <w:tcW w:w="4166" w:type="dxa"/>
            <w:noWrap/>
            <w:hideMark/>
          </w:tcPr>
          <w:p w14:paraId="72A68844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BMJ Open (2018) 8:11 Article Number: e020062. Date of Publication: 1 Nov 2018</w:t>
            </w:r>
          </w:p>
        </w:tc>
      </w:tr>
      <w:tr w:rsidR="00154796" w:rsidRPr="00154796" w14:paraId="5634C09D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091C8B9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 xml:space="preserve">The Effects of Novel Antidiabetic Drugs on Albuminuria in Type 2 </w:t>
            </w:r>
            <w:proofErr w:type="spellStart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DiabetesÂ</w:t>
            </w:r>
            <w:proofErr w:type="spellEnd"/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 Mellitus: A Systematic Review and Meta-analysis of Randomized Controlled Trials.</w:t>
            </w:r>
          </w:p>
        </w:tc>
        <w:tc>
          <w:tcPr>
            <w:tcW w:w="2835" w:type="dxa"/>
            <w:noWrap/>
            <w:hideMark/>
          </w:tcPr>
          <w:p w14:paraId="03CE43BE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Luo Y, Lu K, Liu G, Wang J, Laurent I, Zhou X.</w:t>
            </w:r>
          </w:p>
        </w:tc>
        <w:tc>
          <w:tcPr>
            <w:tcW w:w="4166" w:type="dxa"/>
            <w:noWrap/>
            <w:hideMark/>
          </w:tcPr>
          <w:p w14:paraId="1B097E08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lin Drug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Investig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. 2018 Dec;38(12):1089-1108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007/s40261-018-0707-4.</w:t>
            </w:r>
          </w:p>
        </w:tc>
      </w:tr>
      <w:tr w:rsidR="00D71C20" w:rsidRPr="00154796" w14:paraId="1D939E56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0CE1A5B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Thiazolidinediones versus metformin on improving abnormal liver enzymes in patients with type 2 diabetes mellitus: A meta-analysis</w:t>
            </w:r>
          </w:p>
        </w:tc>
        <w:tc>
          <w:tcPr>
            <w:tcW w:w="2835" w:type="dxa"/>
            <w:noWrap/>
            <w:hideMark/>
          </w:tcPr>
          <w:p w14:paraId="3DD5EE4C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Xu C., Zhao J., Zhou X., Zhang R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Xi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., Zou Z., Liao L., Dong J.</w:t>
            </w:r>
          </w:p>
        </w:tc>
        <w:tc>
          <w:tcPr>
            <w:tcW w:w="4166" w:type="dxa"/>
            <w:noWrap/>
            <w:hideMark/>
          </w:tcPr>
          <w:p w14:paraId="5323C043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ncotarge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(2018) 9:15 (12389-12399). Date of Publication: 2018</w:t>
            </w:r>
          </w:p>
        </w:tc>
      </w:tr>
      <w:tr w:rsidR="00154796" w:rsidRPr="00154796" w14:paraId="14AA3B79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32E147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SGLT2 inhibitors for primary and secondary prevention of cardiovascular and renal outcomes in type 2 diabetes: a systematic review and meta-analysis of cardiovascular outcome trials.</w:t>
            </w:r>
          </w:p>
        </w:tc>
        <w:tc>
          <w:tcPr>
            <w:tcW w:w="2835" w:type="dxa"/>
            <w:noWrap/>
            <w:hideMark/>
          </w:tcPr>
          <w:p w14:paraId="59D42785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Zelniker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A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Wiviot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SD, Raz I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Im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K, Goodrich EL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onac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P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Mosenzo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O, Kato ET, Cahn A, Furtado RHM, Bhatt DL, Leiter LA, McGuire DK, Wilding JPH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abatin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S.</w:t>
            </w:r>
          </w:p>
        </w:tc>
        <w:tc>
          <w:tcPr>
            <w:tcW w:w="4166" w:type="dxa"/>
            <w:noWrap/>
            <w:hideMark/>
          </w:tcPr>
          <w:p w14:paraId="3AFCF0AF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Lancet. 2019 Jan 5;393(10166):31-39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: 10.1016/S0140-6736(18)32590-X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Epub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2018 Nov 10.</w:t>
            </w:r>
          </w:p>
        </w:tc>
      </w:tr>
      <w:tr w:rsidR="00D71C20" w:rsidRPr="00154796" w14:paraId="541BD146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1B858E3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Combination therapy with an SGLT2 inhibitor as initial treatment for type 2 diabetes: A systematic review and meta-analysis</w:t>
            </w:r>
          </w:p>
        </w:tc>
        <w:tc>
          <w:tcPr>
            <w:tcW w:w="2835" w:type="dxa"/>
            <w:noWrap/>
            <w:hideMark/>
          </w:tcPr>
          <w:p w14:paraId="7836E4B0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Milder T.Y., Stocker S.L., Shaheed C.A., McGrath-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Cadell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L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amocha-Bonet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D., Greenfield J.R., Day R.O.</w:t>
            </w:r>
          </w:p>
        </w:tc>
        <w:tc>
          <w:tcPr>
            <w:tcW w:w="4166" w:type="dxa"/>
            <w:noWrap/>
            <w:hideMark/>
          </w:tcPr>
          <w:p w14:paraId="6CF0272D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Journal of Clinical Medicine (2019) 8:1 Article Number: 45. Date of Publication: 1 Jan 2019</w:t>
            </w:r>
          </w:p>
        </w:tc>
      </w:tr>
      <w:tr w:rsidR="00154796" w:rsidRPr="00154796" w14:paraId="55F17288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A3841DF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Effect of SGLT2 inhibitor on renal function in patients with type 2 diabetes mellitus: a systematic review and meta-analysis of randomized controlled trials</w:t>
            </w:r>
          </w:p>
        </w:tc>
        <w:tc>
          <w:tcPr>
            <w:tcW w:w="2835" w:type="dxa"/>
            <w:noWrap/>
            <w:hideMark/>
          </w:tcPr>
          <w:p w14:paraId="6B43E0E0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Feng C., Wu M., Chen Z., Yu X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ie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Z., Zhao Y., Bao B.</w:t>
            </w:r>
          </w:p>
        </w:tc>
        <w:tc>
          <w:tcPr>
            <w:tcW w:w="4166" w:type="dxa"/>
            <w:noWrap/>
            <w:hideMark/>
          </w:tcPr>
          <w:p w14:paraId="2616DB8D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International Urology and Nephrology (2019). Date of Publication: 2019</w:t>
            </w:r>
          </w:p>
        </w:tc>
      </w:tr>
      <w:tr w:rsidR="00D71C20" w:rsidRPr="00154796" w14:paraId="21CA4BE6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AC3C218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lastRenderedPageBreak/>
              <w:t>Effect of SGLT2 inhibitors on cardiovascular, renal and safety outcomes in patients with type 2 diabetes mellitus and chronic kidney disease: A systematic review and meta-analysis</w:t>
            </w:r>
          </w:p>
        </w:tc>
        <w:tc>
          <w:tcPr>
            <w:tcW w:w="2835" w:type="dxa"/>
            <w:noWrap/>
            <w:hideMark/>
          </w:tcPr>
          <w:p w14:paraId="32F9E1C5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Toyama T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euen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B.L., Jun M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Ohkum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T., Neal B., Jardine M.J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Heerspink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H.L., Wong M.G., Ninomiya T., Wada T.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erkovic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V.</w:t>
            </w:r>
          </w:p>
        </w:tc>
        <w:tc>
          <w:tcPr>
            <w:tcW w:w="4166" w:type="dxa"/>
            <w:noWrap/>
            <w:hideMark/>
          </w:tcPr>
          <w:p w14:paraId="37570E3F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Diabetes, Obesity and Metabolism (2019). Date of Publication: 2019</w:t>
            </w:r>
          </w:p>
        </w:tc>
      </w:tr>
      <w:tr w:rsidR="00154796" w:rsidRPr="00154796" w14:paraId="550E3BF8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8CE7531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Inhibition of the sodium-glucose co-transporter 2 in the elderly: clinical and mechanistic insights into safety and efficacy.</w:t>
            </w:r>
          </w:p>
        </w:tc>
        <w:tc>
          <w:tcPr>
            <w:tcW w:w="2835" w:type="dxa"/>
            <w:noWrap/>
            <w:hideMark/>
          </w:tcPr>
          <w:p w14:paraId="5372D34F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Cintra R, Moura FA, Carvalho LSF, Barreto J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Tambascia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M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Pecoit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-Filho R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posit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C.</w:t>
            </w:r>
          </w:p>
        </w:tc>
        <w:tc>
          <w:tcPr>
            <w:tcW w:w="4166" w:type="dxa"/>
            <w:noWrap/>
            <w:hideMark/>
          </w:tcPr>
          <w:p w14:paraId="772156DC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Rev Assoc Med Bras (1992). 2019 Jan;65(1):70-86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590/1806-9282.65.1.70. Review.</w:t>
            </w:r>
          </w:p>
        </w:tc>
      </w:tr>
      <w:tr w:rsidR="00D71C20" w:rsidRPr="00154796" w14:paraId="25034DCF" w14:textId="77777777" w:rsidTr="00D71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E1F7149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Intensive treatment of hyperglycemia in the acute phase of myocardial infarction: the tenuous balance between effectiveness and safety - a systematic review and meta-analysis of randomized clinical trials.</w:t>
            </w:r>
          </w:p>
        </w:tc>
        <w:tc>
          <w:tcPr>
            <w:tcW w:w="2835" w:type="dxa"/>
            <w:noWrap/>
            <w:hideMark/>
          </w:tcPr>
          <w:p w14:paraId="3749CF58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egreiros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PH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Bau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Nadruz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W, Coelho Filho OR, Matos-Souza JR, Coelho OR,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Sposito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 xml:space="preserve"> AC, Carvalho LSF.</w:t>
            </w:r>
          </w:p>
        </w:tc>
        <w:tc>
          <w:tcPr>
            <w:tcW w:w="4166" w:type="dxa"/>
            <w:noWrap/>
            <w:hideMark/>
          </w:tcPr>
          <w:p w14:paraId="25A423EF" w14:textId="77777777" w:rsidR="00154796" w:rsidRPr="00154796" w:rsidRDefault="00154796" w:rsidP="00154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 xml:space="preserve">Rev Assoc Med Bras (1992). 2019 Jan;65(1):24-32. </w:t>
            </w:r>
            <w:proofErr w:type="spellStart"/>
            <w:r w:rsidRPr="00154796">
              <w:rPr>
                <w:rFonts w:ascii="Calibri" w:eastAsia="Times New Roman" w:hAnsi="Calibri" w:cs="Calibri"/>
                <w:lang w:eastAsia="en-CA"/>
              </w:rPr>
              <w:t>doi</w:t>
            </w:r>
            <w:proofErr w:type="spellEnd"/>
            <w:r w:rsidRPr="00154796">
              <w:rPr>
                <w:rFonts w:ascii="Calibri" w:eastAsia="Times New Roman" w:hAnsi="Calibri" w:cs="Calibri"/>
                <w:lang w:eastAsia="en-CA"/>
              </w:rPr>
              <w:t>: 10.1590/1806-9282.65.1.24.</w:t>
            </w:r>
          </w:p>
        </w:tc>
      </w:tr>
      <w:tr w:rsidR="00154796" w:rsidRPr="00154796" w14:paraId="52237FC7" w14:textId="77777777" w:rsidTr="00D71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ACCCAB4" w14:textId="77777777" w:rsidR="00154796" w:rsidRPr="00154796" w:rsidRDefault="00154796" w:rsidP="00154796">
            <w:pPr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b w:val="0"/>
                <w:bCs w:val="0"/>
                <w:lang w:eastAsia="en-CA"/>
              </w:rPr>
              <w:t>Risk of bone fracture associated with sodium–glucose cotransporter-2 inhibitor treatment: A meta-analysis of randomized controlled trials</w:t>
            </w:r>
          </w:p>
        </w:tc>
        <w:tc>
          <w:tcPr>
            <w:tcW w:w="2835" w:type="dxa"/>
            <w:noWrap/>
            <w:hideMark/>
          </w:tcPr>
          <w:p w14:paraId="6D892052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Cheng L., Li Y.-Y., Hu W., Bai F., Hao H.-R., Yu W.-N., Mao X.-M.</w:t>
            </w:r>
          </w:p>
        </w:tc>
        <w:tc>
          <w:tcPr>
            <w:tcW w:w="4166" w:type="dxa"/>
            <w:noWrap/>
            <w:hideMark/>
          </w:tcPr>
          <w:p w14:paraId="40A9EE30" w14:textId="77777777" w:rsidR="00154796" w:rsidRPr="00154796" w:rsidRDefault="00154796" w:rsidP="00154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154796">
              <w:rPr>
                <w:rFonts w:ascii="Calibri" w:eastAsia="Times New Roman" w:hAnsi="Calibri" w:cs="Calibri"/>
                <w:lang w:eastAsia="en-CA"/>
              </w:rPr>
              <w:t>Diabetes and Metabolism (2019). Date of Publication: 2019</w:t>
            </w:r>
          </w:p>
        </w:tc>
      </w:tr>
    </w:tbl>
    <w:p w14:paraId="2B177FC6" w14:textId="77777777" w:rsidR="00154796" w:rsidRPr="00154796" w:rsidRDefault="00154796" w:rsidP="00154796"/>
    <w:sectPr w:rsidR="00154796" w:rsidRPr="00154796" w:rsidSect="0083799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9D"/>
    <w:rsid w:val="0015049D"/>
    <w:rsid w:val="00154796"/>
    <w:rsid w:val="00213D0C"/>
    <w:rsid w:val="002F52F4"/>
    <w:rsid w:val="002F6CC3"/>
    <w:rsid w:val="00315480"/>
    <w:rsid w:val="003E46AD"/>
    <w:rsid w:val="004001D7"/>
    <w:rsid w:val="00540476"/>
    <w:rsid w:val="006A4A78"/>
    <w:rsid w:val="00700568"/>
    <w:rsid w:val="0083799D"/>
    <w:rsid w:val="00875A14"/>
    <w:rsid w:val="008E19A2"/>
    <w:rsid w:val="009812B9"/>
    <w:rsid w:val="00D71C20"/>
    <w:rsid w:val="00DD3455"/>
    <w:rsid w:val="00E52BFE"/>
    <w:rsid w:val="00FF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81D13"/>
  <w15:chartTrackingRefBased/>
  <w15:docId w15:val="{FE47FB61-9DCD-41FE-AD7A-20C8F8C22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7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379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1">
    <w:name w:val="Plain Table 1"/>
    <w:basedOn w:val="TableNormal"/>
    <w:uiPriority w:val="41"/>
    <w:rsid w:val="0083799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52B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BF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547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3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782BFE-DBD6-4D05-88D4-66CC1327F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5</Pages>
  <Words>12792</Words>
  <Characters>72921</Characters>
  <Application>Microsoft Office Word</Application>
  <DocSecurity>0</DocSecurity>
  <Lines>607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inkie</dc:creator>
  <cp:keywords/>
  <dc:description/>
  <cp:lastModifiedBy>Daniel Rainkie</cp:lastModifiedBy>
  <cp:revision>16</cp:revision>
  <dcterms:created xsi:type="dcterms:W3CDTF">2020-05-25T10:20:00Z</dcterms:created>
  <dcterms:modified xsi:type="dcterms:W3CDTF">2020-05-27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